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711F33" w14:textId="77777777" w:rsidR="001E7849" w:rsidRDefault="001E7849" w:rsidP="00447FB4">
      <w:pPr>
        <w:pStyle w:val="AppendixHeading"/>
      </w:pPr>
      <w:bookmarkStart w:id="0" w:name="_Toc40530287"/>
      <w:bookmarkStart w:id="1" w:name="_Toc40530791"/>
      <w:r w:rsidRPr="008A6320">
        <w:t>Data-prompted interview topic guide</w:t>
      </w:r>
      <w:bookmarkEnd w:id="0"/>
      <w:bookmarkEnd w:id="1"/>
    </w:p>
    <w:p w14:paraId="784C84E4" w14:textId="77777777" w:rsidR="001E7849" w:rsidRPr="00D86397" w:rsidRDefault="001E7849" w:rsidP="001E7849">
      <w:pPr>
        <w:spacing w:line="240" w:lineRule="auto"/>
      </w:pPr>
    </w:p>
    <w:p w14:paraId="2A9313B8" w14:textId="500D4B9C" w:rsidR="001E7849" w:rsidRPr="00D86397" w:rsidRDefault="001E7849" w:rsidP="001E7849">
      <w:pPr>
        <w:spacing w:line="240" w:lineRule="auto"/>
        <w:rPr>
          <w:b/>
        </w:rPr>
      </w:pPr>
      <w:r w:rsidRPr="00D86397">
        <w:rPr>
          <w:b/>
        </w:rPr>
        <w:t>Part 2: Openness to a conversation about physical activity and cancer prevention</w:t>
      </w:r>
    </w:p>
    <w:p w14:paraId="67683B1B" w14:textId="77777777" w:rsidR="001E7849" w:rsidRPr="00D86397" w:rsidRDefault="001E7849" w:rsidP="001E7849">
      <w:pPr>
        <w:spacing w:line="240" w:lineRule="auto"/>
      </w:pPr>
      <w:r w:rsidRPr="00D86397">
        <w:t>“The second part of this interview follows on from the final graph that we looked at, about your openness to a conversation about physical activity and cancer prevention”</w:t>
      </w:r>
    </w:p>
    <w:p w14:paraId="24B05CAB" w14:textId="77777777" w:rsidR="001E7849" w:rsidRPr="00D86397" w:rsidRDefault="001E7849" w:rsidP="001E7849">
      <w:pPr>
        <w:spacing w:line="240" w:lineRule="auto"/>
      </w:pPr>
    </w:p>
    <w:p w14:paraId="1CDFC824" w14:textId="77777777" w:rsidR="001E7849" w:rsidRPr="00D86397" w:rsidRDefault="001E7849" w:rsidP="001E7849">
      <w:pPr>
        <w:spacing w:line="240" w:lineRule="auto"/>
      </w:pPr>
      <w:r w:rsidRPr="00D86397">
        <w:t xml:space="preserve">If participant </w:t>
      </w:r>
      <w:r w:rsidRPr="00D86397">
        <w:rPr>
          <w:b/>
        </w:rPr>
        <w:t>is open</w:t>
      </w:r>
      <w:r w:rsidRPr="00D86397">
        <w:t xml:space="preserve"> to a conversation about PA and cancer prevention </w:t>
      </w:r>
    </w:p>
    <w:p w14:paraId="500DD383" w14:textId="77777777" w:rsidR="001E7849" w:rsidRPr="00D86397" w:rsidRDefault="001E7849" w:rsidP="001E7849">
      <w:pPr>
        <w:pStyle w:val="ListParagraph"/>
        <w:keepNext w:val="0"/>
        <w:keepLines w:val="0"/>
        <w:numPr>
          <w:ilvl w:val="0"/>
          <w:numId w:val="18"/>
        </w:numPr>
        <w:spacing w:before="0" w:after="160" w:line="240" w:lineRule="auto"/>
        <w:jc w:val="left"/>
        <w:outlineLvl w:val="9"/>
      </w:pPr>
      <w:r w:rsidRPr="00D86397">
        <w:t xml:space="preserve">I see that you had a </w:t>
      </w:r>
      <w:proofErr w:type="gramStart"/>
      <w:r w:rsidRPr="00D86397">
        <w:t>really high</w:t>
      </w:r>
      <w:proofErr w:type="gramEnd"/>
      <w:r w:rsidRPr="00D86397">
        <w:t xml:space="preserve"> score for openness for this type of discussion on day xx.  Could you tell me more about why you think you felt that way then?</w:t>
      </w:r>
    </w:p>
    <w:p w14:paraId="3D78188A" w14:textId="77777777" w:rsidR="001E7849" w:rsidRPr="00D86397" w:rsidRDefault="001E7849" w:rsidP="001E7849">
      <w:pPr>
        <w:spacing w:line="240" w:lineRule="auto"/>
      </w:pPr>
      <w:r w:rsidRPr="00D86397">
        <w:t>Or/And</w:t>
      </w:r>
    </w:p>
    <w:p w14:paraId="435238B4" w14:textId="77777777" w:rsidR="001E7849" w:rsidRDefault="001E7849" w:rsidP="001E7849">
      <w:pPr>
        <w:pStyle w:val="ListParagraph"/>
        <w:keepNext w:val="0"/>
        <w:keepLines w:val="0"/>
        <w:numPr>
          <w:ilvl w:val="0"/>
          <w:numId w:val="18"/>
        </w:numPr>
        <w:spacing w:before="0" w:after="160" w:line="240" w:lineRule="auto"/>
        <w:jc w:val="left"/>
        <w:outlineLvl w:val="9"/>
      </w:pPr>
      <w:r w:rsidRPr="00D86397">
        <w:t>I see that you weren’t so open to this kind of discussion on day xx – could you tell me more about why that was? What was different between this day and the other day [the day that they had a high score for openness]?</w:t>
      </w:r>
    </w:p>
    <w:p w14:paraId="445631AC" w14:textId="77777777" w:rsidR="001E7849" w:rsidRPr="00D86397" w:rsidRDefault="001E7849" w:rsidP="001E7849">
      <w:pPr>
        <w:pStyle w:val="ListParagraph"/>
        <w:keepNext w:val="0"/>
        <w:keepLines w:val="0"/>
        <w:numPr>
          <w:ilvl w:val="0"/>
          <w:numId w:val="18"/>
        </w:numPr>
        <w:spacing w:before="0" w:after="160" w:line="240" w:lineRule="auto"/>
        <w:jc w:val="left"/>
        <w:outlineLvl w:val="9"/>
      </w:pPr>
    </w:p>
    <w:p w14:paraId="39BC7CFC" w14:textId="77777777" w:rsidR="001E7849" w:rsidRPr="00D86397" w:rsidRDefault="001E7849" w:rsidP="001E7849">
      <w:pPr>
        <w:spacing w:line="240" w:lineRule="auto"/>
      </w:pPr>
      <w:r w:rsidRPr="00D86397">
        <w:t xml:space="preserve">Where necessary and appropriate, the following prompts will be used. </w:t>
      </w:r>
    </w:p>
    <w:p w14:paraId="0F139FCC" w14:textId="77777777" w:rsidR="001E7849" w:rsidRPr="00D86397" w:rsidRDefault="001E7849" w:rsidP="001E7849">
      <w:pPr>
        <w:pStyle w:val="ListParagraph"/>
        <w:keepNext w:val="0"/>
        <w:keepLines w:val="0"/>
        <w:numPr>
          <w:ilvl w:val="0"/>
          <w:numId w:val="20"/>
        </w:numPr>
        <w:spacing w:before="0" w:after="160" w:line="240" w:lineRule="auto"/>
        <w:jc w:val="left"/>
        <w:outlineLvl w:val="9"/>
      </w:pPr>
      <w:r w:rsidRPr="00D86397">
        <w:t xml:space="preserve">When do you think would be the best time to have a conversation about physical activity and cancer prevention? </w:t>
      </w:r>
    </w:p>
    <w:p w14:paraId="7EE61D30" w14:textId="77777777" w:rsidR="001E7849" w:rsidRPr="00D86397" w:rsidRDefault="001E7849" w:rsidP="001E7849">
      <w:pPr>
        <w:pStyle w:val="ListParagraph"/>
        <w:keepNext w:val="0"/>
        <w:keepLines w:val="0"/>
        <w:numPr>
          <w:ilvl w:val="0"/>
          <w:numId w:val="20"/>
        </w:numPr>
        <w:spacing w:before="0" w:after="160" w:line="240" w:lineRule="auto"/>
        <w:jc w:val="left"/>
        <w:outlineLvl w:val="9"/>
      </w:pPr>
      <w:r w:rsidRPr="00D86397">
        <w:t>Why do you think that this would be the best time to have that conversation?</w:t>
      </w:r>
    </w:p>
    <w:p w14:paraId="5CFAB099" w14:textId="77777777" w:rsidR="001E7849" w:rsidRPr="00D86397" w:rsidRDefault="001E7849" w:rsidP="001E7849">
      <w:pPr>
        <w:pStyle w:val="ListParagraph"/>
        <w:keepNext w:val="0"/>
        <w:keepLines w:val="0"/>
        <w:numPr>
          <w:ilvl w:val="0"/>
          <w:numId w:val="20"/>
        </w:numPr>
        <w:spacing w:before="0" w:after="160" w:line="240" w:lineRule="auto"/>
        <w:jc w:val="left"/>
        <w:outlineLvl w:val="9"/>
      </w:pPr>
      <w:r w:rsidRPr="00D86397">
        <w:t>What kind of information would you like to receive in this conversation? Why?</w:t>
      </w:r>
    </w:p>
    <w:p w14:paraId="1855C8A8" w14:textId="77777777" w:rsidR="001E7849" w:rsidRPr="00D86397" w:rsidRDefault="001E7849" w:rsidP="001E7849">
      <w:pPr>
        <w:pStyle w:val="ListParagraph"/>
        <w:keepNext w:val="0"/>
        <w:keepLines w:val="0"/>
        <w:numPr>
          <w:ilvl w:val="0"/>
          <w:numId w:val="20"/>
        </w:numPr>
        <w:spacing w:before="0" w:after="160" w:line="240" w:lineRule="auto"/>
        <w:jc w:val="left"/>
        <w:outlineLvl w:val="9"/>
      </w:pPr>
      <w:r w:rsidRPr="00D86397">
        <w:t>Who do you think would be the best person to have this conversation with? Why?</w:t>
      </w:r>
    </w:p>
    <w:p w14:paraId="2DFF9E2A" w14:textId="77777777" w:rsidR="001E7849" w:rsidRPr="00D86397" w:rsidRDefault="001E7849" w:rsidP="001E7849">
      <w:pPr>
        <w:spacing w:line="240" w:lineRule="auto"/>
      </w:pPr>
    </w:p>
    <w:p w14:paraId="42636F86" w14:textId="77777777" w:rsidR="001E7849" w:rsidRPr="00D86397" w:rsidRDefault="001E7849" w:rsidP="001E7849">
      <w:pPr>
        <w:spacing w:line="240" w:lineRule="auto"/>
      </w:pPr>
      <w:r w:rsidRPr="00D86397">
        <w:t xml:space="preserve">If participant </w:t>
      </w:r>
      <w:r w:rsidRPr="00D86397">
        <w:rPr>
          <w:b/>
        </w:rPr>
        <w:t>is not open</w:t>
      </w:r>
      <w:r w:rsidRPr="00D86397">
        <w:t xml:space="preserve"> to a conversation about PA and cancer prevention. </w:t>
      </w:r>
    </w:p>
    <w:p w14:paraId="7BBA3F58" w14:textId="291A8966" w:rsidR="001E7849" w:rsidRPr="00D86397" w:rsidRDefault="001E7849" w:rsidP="001E7849">
      <w:pPr>
        <w:pStyle w:val="ListParagraph"/>
        <w:keepNext w:val="0"/>
        <w:keepLines w:val="0"/>
        <w:numPr>
          <w:ilvl w:val="0"/>
          <w:numId w:val="19"/>
        </w:numPr>
        <w:spacing w:before="0" w:after="160" w:line="240" w:lineRule="auto"/>
        <w:jc w:val="left"/>
        <w:outlineLvl w:val="9"/>
      </w:pPr>
      <w:r w:rsidRPr="00D86397">
        <w:t>Why do you think that cancer screening is not the right time to talk about physical activity and cancer prevention?</w:t>
      </w:r>
    </w:p>
    <w:p w14:paraId="331D00BD" w14:textId="77777777" w:rsidR="001E7849" w:rsidRPr="00D86397" w:rsidRDefault="001E7849" w:rsidP="001E7849">
      <w:pPr>
        <w:pStyle w:val="ListParagraph"/>
        <w:keepNext w:val="0"/>
        <w:keepLines w:val="0"/>
        <w:numPr>
          <w:ilvl w:val="0"/>
          <w:numId w:val="19"/>
        </w:numPr>
        <w:spacing w:before="0" w:after="160" w:line="240" w:lineRule="auto"/>
        <w:jc w:val="left"/>
        <w:outlineLvl w:val="9"/>
      </w:pPr>
      <w:r w:rsidRPr="00D86397">
        <w:t>Can you think of a better time to have a conversation about physical activity and cancer prevention? Why?</w:t>
      </w:r>
    </w:p>
    <w:p w14:paraId="7AB2308B" w14:textId="77777777" w:rsidR="001E7849" w:rsidRPr="00D86397" w:rsidRDefault="001E7849" w:rsidP="001E7849">
      <w:pPr>
        <w:pStyle w:val="ListParagraph"/>
        <w:keepNext w:val="0"/>
        <w:keepLines w:val="0"/>
        <w:numPr>
          <w:ilvl w:val="0"/>
          <w:numId w:val="19"/>
        </w:numPr>
        <w:spacing w:before="0" w:after="160" w:line="240" w:lineRule="auto"/>
        <w:jc w:val="left"/>
        <w:outlineLvl w:val="9"/>
      </w:pPr>
      <w:r w:rsidRPr="00D86397">
        <w:t>What kind of information would you want to get? Why?</w:t>
      </w:r>
    </w:p>
    <w:p w14:paraId="41F07E7B" w14:textId="16BAC87C" w:rsidR="00BA7234" w:rsidRDefault="001E7849" w:rsidP="0077105F">
      <w:pPr>
        <w:pStyle w:val="ListParagraph"/>
        <w:keepNext w:val="0"/>
        <w:keepLines w:val="0"/>
        <w:numPr>
          <w:ilvl w:val="0"/>
          <w:numId w:val="19"/>
        </w:numPr>
        <w:spacing w:before="0" w:after="160" w:line="240" w:lineRule="auto"/>
        <w:jc w:val="left"/>
        <w:outlineLvl w:val="9"/>
      </w:pPr>
      <w:r w:rsidRPr="00D86397">
        <w:t>Who do you think would be the best person to have this conversation with? Why?</w:t>
      </w:r>
      <w:bookmarkStart w:id="2" w:name="_Ref23617097"/>
      <w:r w:rsidR="00BA7234">
        <w:br w:type="page"/>
      </w:r>
    </w:p>
    <w:p w14:paraId="25B57A58" w14:textId="77777777" w:rsidR="00BA7234" w:rsidRDefault="00BA7234" w:rsidP="00BA7234">
      <w:pPr>
        <w:pStyle w:val="AppendixHeading"/>
      </w:pPr>
      <w:r w:rsidRPr="00E13E47">
        <w:lastRenderedPageBreak/>
        <w:t>Consolidated criteria for reporting qualitative studies (COREQ): 32-item checklist</w:t>
      </w:r>
    </w:p>
    <w:p w14:paraId="3E233EF6" w14:textId="77777777" w:rsidR="00BA7234" w:rsidRPr="00135B3E" w:rsidRDefault="00BA7234" w:rsidP="00BA7234"/>
    <w:p w14:paraId="693337A9" w14:textId="77777777" w:rsidR="00BA7234" w:rsidRDefault="00BA7234" w:rsidP="00BA7234">
      <w:pPr>
        <w:rPr>
          <w:rFonts w:cs="Times"/>
        </w:rPr>
      </w:pPr>
      <w:r>
        <w:rPr>
          <w:rFonts w:cs="Times"/>
        </w:rPr>
        <w:t xml:space="preserve">From: </w:t>
      </w:r>
      <w:r w:rsidRPr="00A435F6">
        <w:rPr>
          <w:rFonts w:cs="Times"/>
        </w:rPr>
        <w:t>Tong, A., Sainsbury, P., &amp; Craig, J. (2007). Consolidated criteria for reporting qualitative research (COREQ): a 32-item checklist for interviews and focus groups. Int J Qual Health Care, 19(6), 349-357. doi:10.1093/</w:t>
      </w:r>
      <w:proofErr w:type="spellStart"/>
      <w:r w:rsidRPr="00A435F6">
        <w:rPr>
          <w:rFonts w:cs="Times"/>
        </w:rPr>
        <w:t>intqhc</w:t>
      </w:r>
      <w:proofErr w:type="spellEnd"/>
      <w:r w:rsidRPr="00A435F6">
        <w:rPr>
          <w:rFonts w:cs="Times"/>
        </w:rPr>
        <w:t>/mzm042</w:t>
      </w:r>
    </w:p>
    <w:p w14:paraId="7CF2E5D5" w14:textId="77777777" w:rsidR="00153122" w:rsidRDefault="00153122" w:rsidP="00BA7234">
      <w:pPr>
        <w:rPr>
          <w:rFonts w:cs="Times"/>
        </w:rPr>
      </w:pPr>
    </w:p>
    <w:p w14:paraId="6C831B4B" w14:textId="77777777" w:rsidR="00153122" w:rsidRDefault="00153122" w:rsidP="00BA7234">
      <w:pPr>
        <w:rPr>
          <w:rFonts w:cs="Times"/>
        </w:rPr>
      </w:pPr>
    </w:p>
    <w:p w14:paraId="2BC00D38" w14:textId="77777777" w:rsidR="00153122" w:rsidRPr="00A435F6" w:rsidRDefault="00153122" w:rsidP="00BA7234">
      <w:pPr>
        <w:rPr>
          <w:rFonts w:cs="Times"/>
        </w:rPr>
      </w:pPr>
    </w:p>
    <w:tbl>
      <w:tblPr>
        <w:tblW w:w="89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1538"/>
      </w:tblGrid>
      <w:tr w:rsidR="00BA7234" w:rsidRPr="0091109C" w14:paraId="727B9DE2" w14:textId="77777777" w:rsidTr="00347230">
        <w:tc>
          <w:tcPr>
            <w:tcW w:w="2952" w:type="dxa"/>
            <w:shd w:val="clear" w:color="auto" w:fill="C0C0C0"/>
          </w:tcPr>
          <w:p w14:paraId="6CEB357E" w14:textId="77777777" w:rsidR="00BA7234" w:rsidRPr="0091109C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rPr>
                <w:rFonts w:cs="Helvetica"/>
                <w:b/>
              </w:rPr>
            </w:pPr>
            <w:r w:rsidRPr="0091109C">
              <w:rPr>
                <w:rFonts w:cs="Times"/>
                <w:b/>
              </w:rPr>
              <w:lastRenderedPageBreak/>
              <w:t xml:space="preserve">No.  Item </w:t>
            </w:r>
          </w:p>
          <w:p w14:paraId="16702095" w14:textId="77777777" w:rsidR="00BA7234" w:rsidRPr="0091109C" w:rsidRDefault="00BA7234" w:rsidP="00347230">
            <w:pPr>
              <w:spacing w:after="0" w:line="240" w:lineRule="auto"/>
              <w:rPr>
                <w:rFonts w:cstheme="minorBidi"/>
                <w:b/>
              </w:rPr>
            </w:pPr>
          </w:p>
        </w:tc>
        <w:tc>
          <w:tcPr>
            <w:tcW w:w="4446" w:type="dxa"/>
            <w:shd w:val="clear" w:color="auto" w:fill="C0C0C0"/>
          </w:tcPr>
          <w:p w14:paraId="669EA6B4" w14:textId="77777777" w:rsidR="00BA7234" w:rsidRPr="0091109C" w:rsidRDefault="00BA7234" w:rsidP="00347230">
            <w:pPr>
              <w:spacing w:after="0" w:line="240" w:lineRule="auto"/>
              <w:rPr>
                <w:rFonts w:cstheme="minorBidi"/>
                <w:b/>
              </w:rPr>
            </w:pPr>
            <w:r w:rsidRPr="0091109C">
              <w:rPr>
                <w:rFonts w:cs="Times"/>
                <w:b/>
              </w:rPr>
              <w:t>Guide questions/description</w:t>
            </w:r>
          </w:p>
        </w:tc>
        <w:tc>
          <w:tcPr>
            <w:tcW w:w="1538" w:type="dxa"/>
            <w:shd w:val="clear" w:color="auto" w:fill="C0C0C0"/>
          </w:tcPr>
          <w:p w14:paraId="6F6E3888" w14:textId="77777777" w:rsidR="00BA7234" w:rsidRPr="0091109C" w:rsidRDefault="00BA7234" w:rsidP="00347230">
            <w:pPr>
              <w:spacing w:after="0" w:line="240" w:lineRule="auto"/>
              <w:rPr>
                <w:rFonts w:cstheme="minorBidi"/>
                <w:b/>
              </w:rPr>
            </w:pPr>
            <w:r w:rsidRPr="0091109C">
              <w:rPr>
                <w:rFonts w:cstheme="minorBidi"/>
                <w:b/>
              </w:rPr>
              <w:t xml:space="preserve">Reported </w:t>
            </w:r>
            <w:r>
              <w:rPr>
                <w:rFonts w:cstheme="minorBidi"/>
                <w:b/>
              </w:rPr>
              <w:t xml:space="preserve">in </w:t>
            </w:r>
            <w:proofErr w:type="gramStart"/>
            <w:r>
              <w:rPr>
                <w:rFonts w:cstheme="minorBidi"/>
                <w:b/>
              </w:rPr>
              <w:t>section..</w:t>
            </w:r>
            <w:proofErr w:type="gramEnd"/>
          </w:p>
        </w:tc>
      </w:tr>
      <w:tr w:rsidR="00BA7234" w:rsidRPr="0091109C" w14:paraId="36A348C2" w14:textId="77777777" w:rsidTr="00347230">
        <w:tc>
          <w:tcPr>
            <w:tcW w:w="8936" w:type="dxa"/>
            <w:gridSpan w:val="3"/>
          </w:tcPr>
          <w:p w14:paraId="0B64D746" w14:textId="77777777" w:rsidR="00BA7234" w:rsidRPr="0091109C" w:rsidRDefault="00BA7234" w:rsidP="00347230">
            <w:pPr>
              <w:spacing w:after="0" w:line="240" w:lineRule="auto"/>
              <w:rPr>
                <w:rFonts w:cstheme="minorBidi"/>
              </w:rPr>
            </w:pPr>
            <w:r w:rsidRPr="0091109C">
              <w:rPr>
                <w:rFonts w:cs="Times"/>
                <w:b/>
              </w:rPr>
              <w:t>Domain 1: Research team and reﬂexivity</w:t>
            </w:r>
            <w:r w:rsidRPr="0091109C">
              <w:rPr>
                <w:rFonts w:cs="Helvetica"/>
                <w:b/>
              </w:rPr>
              <w:t xml:space="preserve"> </w:t>
            </w:r>
          </w:p>
        </w:tc>
      </w:tr>
      <w:tr w:rsidR="00BA7234" w:rsidRPr="0091109C" w14:paraId="5DA00E9F" w14:textId="77777777" w:rsidTr="00347230">
        <w:tc>
          <w:tcPr>
            <w:tcW w:w="8936" w:type="dxa"/>
            <w:gridSpan w:val="3"/>
          </w:tcPr>
          <w:p w14:paraId="312B1A63" w14:textId="77777777" w:rsidR="00BA7234" w:rsidRPr="0091109C" w:rsidRDefault="00BA7234" w:rsidP="00347230">
            <w:pPr>
              <w:spacing w:after="0" w:line="240" w:lineRule="auto"/>
              <w:rPr>
                <w:rFonts w:cstheme="minorBidi"/>
              </w:rPr>
            </w:pPr>
            <w:r w:rsidRPr="00991380">
              <w:rPr>
                <w:rFonts w:cs="Times"/>
                <w:i/>
              </w:rPr>
              <w:t>Personal Characteristics</w:t>
            </w:r>
            <w:r w:rsidRPr="00991380">
              <w:rPr>
                <w:rFonts w:cs="Helvetica"/>
                <w:i/>
              </w:rPr>
              <w:t xml:space="preserve"> </w:t>
            </w:r>
          </w:p>
        </w:tc>
      </w:tr>
      <w:tr w:rsidR="00BA7234" w:rsidRPr="0091109C" w14:paraId="4D926B6A" w14:textId="77777777" w:rsidTr="00347230">
        <w:tc>
          <w:tcPr>
            <w:tcW w:w="2952" w:type="dxa"/>
          </w:tcPr>
          <w:p w14:paraId="605DCE9D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>
              <w:rPr>
                <w:rFonts w:cs="Times"/>
              </w:rPr>
              <w:t>1. Inter</w:t>
            </w:r>
            <w:r w:rsidRPr="0091109C">
              <w:rPr>
                <w:rFonts w:cs="Times"/>
              </w:rPr>
              <w:t>viewer/facilitator</w:t>
            </w:r>
          </w:p>
        </w:tc>
        <w:tc>
          <w:tcPr>
            <w:tcW w:w="4446" w:type="dxa"/>
          </w:tcPr>
          <w:p w14:paraId="09CC499C" w14:textId="77777777" w:rsidR="00BA7234" w:rsidRPr="00991380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Helvetica"/>
              </w:rPr>
            </w:pPr>
            <w:r w:rsidRPr="0091109C">
              <w:rPr>
                <w:rFonts w:cs="Times"/>
              </w:rPr>
              <w:t>Whic</w:t>
            </w:r>
            <w:r>
              <w:rPr>
                <w:rFonts w:cs="Times"/>
              </w:rPr>
              <w:t>h author/s conducted the interv</w:t>
            </w:r>
            <w:r w:rsidRPr="0091109C">
              <w:rPr>
                <w:rFonts w:cs="Times"/>
              </w:rPr>
              <w:t>iew or focus group?</w:t>
            </w:r>
            <w:r w:rsidRPr="0091109C">
              <w:rPr>
                <w:rFonts w:cs="Helvetica"/>
              </w:rPr>
              <w:t xml:space="preserve"> </w:t>
            </w:r>
          </w:p>
        </w:tc>
        <w:tc>
          <w:tcPr>
            <w:tcW w:w="1538" w:type="dxa"/>
          </w:tcPr>
          <w:p w14:paraId="7D30A0B6" w14:textId="77777777" w:rsidR="00BA7234" w:rsidRPr="00F20E0F" w:rsidRDefault="00BA7234" w:rsidP="00347230">
            <w:pPr>
              <w:spacing w:after="0" w:line="240" w:lineRule="auto"/>
              <w:rPr>
                <w:rFonts w:cstheme="minorBidi"/>
                <w:i/>
                <w:iCs/>
              </w:rPr>
            </w:pPr>
            <w:r w:rsidRPr="00F20E0F">
              <w:rPr>
                <w:rFonts w:cstheme="minorBidi"/>
                <w:i/>
                <w:iCs/>
              </w:rPr>
              <w:t>Procedure</w:t>
            </w:r>
          </w:p>
        </w:tc>
      </w:tr>
      <w:tr w:rsidR="00BA7234" w:rsidRPr="0091109C" w14:paraId="454A5AF0" w14:textId="77777777" w:rsidTr="00347230">
        <w:tc>
          <w:tcPr>
            <w:tcW w:w="2952" w:type="dxa"/>
          </w:tcPr>
          <w:p w14:paraId="052FA0BF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 w:rsidRPr="0091109C">
              <w:rPr>
                <w:rFonts w:cs="Times"/>
              </w:rPr>
              <w:t>2. Credentials</w:t>
            </w:r>
          </w:p>
        </w:tc>
        <w:tc>
          <w:tcPr>
            <w:tcW w:w="4446" w:type="dxa"/>
          </w:tcPr>
          <w:p w14:paraId="0F366DB2" w14:textId="77777777" w:rsidR="00BA7234" w:rsidRPr="00150B92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Helvetica"/>
              </w:rPr>
            </w:pPr>
            <w:r w:rsidRPr="0091109C">
              <w:rPr>
                <w:rFonts w:cs="Times"/>
              </w:rPr>
              <w:t>What were the researcher’s credentials?</w:t>
            </w:r>
            <w:r w:rsidRPr="0091109C">
              <w:rPr>
                <w:rFonts w:cs="Helvetica"/>
              </w:rPr>
              <w:t xml:space="preserve"> </w:t>
            </w:r>
            <w:r w:rsidRPr="0091109C">
              <w:rPr>
                <w:rFonts w:cs="Times"/>
              </w:rPr>
              <w:t>E.g. PhD, MD</w:t>
            </w:r>
            <w:r w:rsidRPr="0091109C">
              <w:rPr>
                <w:rFonts w:cs="Helvetica"/>
              </w:rPr>
              <w:t xml:space="preserve"> </w:t>
            </w:r>
          </w:p>
        </w:tc>
        <w:tc>
          <w:tcPr>
            <w:tcW w:w="1538" w:type="dxa"/>
          </w:tcPr>
          <w:p w14:paraId="361B02E2" w14:textId="77777777" w:rsidR="00BA7234" w:rsidRPr="00291CC6" w:rsidRDefault="00BA7234" w:rsidP="00347230">
            <w:pPr>
              <w:spacing w:after="0" w:line="240" w:lineRule="auto"/>
              <w:rPr>
                <w:rFonts w:cstheme="minorBidi"/>
                <w:i/>
                <w:iCs/>
              </w:rPr>
            </w:pPr>
            <w:r w:rsidRPr="00291CC6">
              <w:rPr>
                <w:rFonts w:cstheme="minorBidi"/>
                <w:i/>
                <w:iCs/>
              </w:rPr>
              <w:t>Procedure</w:t>
            </w:r>
          </w:p>
        </w:tc>
      </w:tr>
      <w:tr w:rsidR="00BA7234" w:rsidRPr="0091109C" w14:paraId="01B1052D" w14:textId="77777777" w:rsidTr="00347230">
        <w:tc>
          <w:tcPr>
            <w:tcW w:w="2952" w:type="dxa"/>
          </w:tcPr>
          <w:p w14:paraId="508F83ED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 w:rsidRPr="0091109C">
              <w:rPr>
                <w:rFonts w:cs="Times"/>
              </w:rPr>
              <w:t>3. Occupation</w:t>
            </w:r>
          </w:p>
        </w:tc>
        <w:tc>
          <w:tcPr>
            <w:tcW w:w="4446" w:type="dxa"/>
          </w:tcPr>
          <w:p w14:paraId="2CC4F3AA" w14:textId="77777777" w:rsidR="00BA7234" w:rsidRPr="00150B92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Helvetica"/>
              </w:rPr>
            </w:pPr>
            <w:r w:rsidRPr="0091109C">
              <w:rPr>
                <w:rFonts w:cs="Times"/>
              </w:rPr>
              <w:t>What was their occupation at the time of the study?</w:t>
            </w:r>
            <w:r w:rsidRPr="0091109C">
              <w:rPr>
                <w:rFonts w:cs="Helvetica"/>
              </w:rPr>
              <w:t xml:space="preserve"> </w:t>
            </w:r>
          </w:p>
        </w:tc>
        <w:tc>
          <w:tcPr>
            <w:tcW w:w="1538" w:type="dxa"/>
          </w:tcPr>
          <w:p w14:paraId="1AC48F0F" w14:textId="77777777" w:rsidR="00BA7234" w:rsidRPr="00291CC6" w:rsidRDefault="00BA7234" w:rsidP="00347230">
            <w:pPr>
              <w:spacing w:after="0" w:line="240" w:lineRule="auto"/>
              <w:rPr>
                <w:rFonts w:cstheme="minorBidi"/>
                <w:i/>
                <w:iCs/>
              </w:rPr>
            </w:pPr>
            <w:r w:rsidRPr="00291CC6">
              <w:rPr>
                <w:rFonts w:cstheme="minorBidi"/>
                <w:i/>
                <w:iCs/>
              </w:rPr>
              <w:t>Procedure</w:t>
            </w:r>
          </w:p>
        </w:tc>
      </w:tr>
      <w:tr w:rsidR="00BA7234" w:rsidRPr="0091109C" w14:paraId="69D68939" w14:textId="77777777" w:rsidTr="00347230">
        <w:tc>
          <w:tcPr>
            <w:tcW w:w="2952" w:type="dxa"/>
          </w:tcPr>
          <w:p w14:paraId="7F2030D6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 w:rsidRPr="0091109C">
              <w:rPr>
                <w:rFonts w:cs="Times"/>
              </w:rPr>
              <w:t>4. Gender</w:t>
            </w:r>
          </w:p>
        </w:tc>
        <w:tc>
          <w:tcPr>
            <w:tcW w:w="4446" w:type="dxa"/>
          </w:tcPr>
          <w:p w14:paraId="10FE895E" w14:textId="77777777" w:rsidR="00BA7234" w:rsidRPr="00150B92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Helvetica"/>
              </w:rPr>
            </w:pPr>
            <w:r w:rsidRPr="0091109C">
              <w:rPr>
                <w:rFonts w:cs="Times"/>
              </w:rPr>
              <w:t>Was the researcher male or female?</w:t>
            </w:r>
            <w:r w:rsidRPr="0091109C">
              <w:rPr>
                <w:rFonts w:cs="Helvetica"/>
              </w:rPr>
              <w:t xml:space="preserve"> </w:t>
            </w:r>
          </w:p>
        </w:tc>
        <w:tc>
          <w:tcPr>
            <w:tcW w:w="1538" w:type="dxa"/>
          </w:tcPr>
          <w:p w14:paraId="0FE89CDD" w14:textId="77777777" w:rsidR="00BA7234" w:rsidRPr="0091109C" w:rsidRDefault="00BA7234" w:rsidP="00347230">
            <w:pPr>
              <w:spacing w:after="0" w:line="240" w:lineRule="auto"/>
              <w:rPr>
                <w:rFonts w:cstheme="minorBidi"/>
              </w:rPr>
            </w:pPr>
            <w:r w:rsidRPr="00291CC6">
              <w:rPr>
                <w:rFonts w:cstheme="minorBidi"/>
                <w:i/>
                <w:iCs/>
              </w:rPr>
              <w:t>Procedure</w:t>
            </w:r>
          </w:p>
        </w:tc>
      </w:tr>
      <w:tr w:rsidR="00BA7234" w:rsidRPr="0091109C" w14:paraId="2D0B275B" w14:textId="77777777" w:rsidTr="00347230">
        <w:tc>
          <w:tcPr>
            <w:tcW w:w="2952" w:type="dxa"/>
          </w:tcPr>
          <w:p w14:paraId="665B3FB9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 w:rsidRPr="0091109C">
              <w:rPr>
                <w:rFonts w:cs="Times"/>
              </w:rPr>
              <w:t>5. Experience and training</w:t>
            </w:r>
          </w:p>
        </w:tc>
        <w:tc>
          <w:tcPr>
            <w:tcW w:w="4446" w:type="dxa"/>
          </w:tcPr>
          <w:p w14:paraId="55A88B40" w14:textId="77777777" w:rsidR="00BA7234" w:rsidRPr="00150B92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Helvetica"/>
              </w:rPr>
            </w:pPr>
            <w:r w:rsidRPr="0091109C">
              <w:rPr>
                <w:rFonts w:cs="Times"/>
              </w:rPr>
              <w:t>What experience or training did the researcher have?</w:t>
            </w:r>
            <w:r w:rsidRPr="0091109C">
              <w:rPr>
                <w:rFonts w:cs="Helvetica"/>
              </w:rPr>
              <w:t xml:space="preserve"> </w:t>
            </w:r>
          </w:p>
        </w:tc>
        <w:tc>
          <w:tcPr>
            <w:tcW w:w="1538" w:type="dxa"/>
          </w:tcPr>
          <w:p w14:paraId="3DF2F76F" w14:textId="77777777" w:rsidR="00BA7234" w:rsidRPr="0091109C" w:rsidRDefault="00BA7234" w:rsidP="00347230">
            <w:pPr>
              <w:spacing w:after="0" w:line="240" w:lineRule="auto"/>
              <w:rPr>
                <w:rFonts w:cstheme="minorBidi"/>
              </w:rPr>
            </w:pPr>
            <w:r>
              <w:rPr>
                <w:rFonts w:cstheme="minorBidi"/>
              </w:rPr>
              <w:t>N/A</w:t>
            </w:r>
          </w:p>
        </w:tc>
      </w:tr>
      <w:tr w:rsidR="00BA7234" w:rsidRPr="0091109C" w14:paraId="11A997EC" w14:textId="77777777" w:rsidTr="00347230">
        <w:tc>
          <w:tcPr>
            <w:tcW w:w="8936" w:type="dxa"/>
            <w:gridSpan w:val="3"/>
          </w:tcPr>
          <w:p w14:paraId="1FF19338" w14:textId="77777777" w:rsidR="00BA7234" w:rsidRPr="0091109C" w:rsidRDefault="00BA7234" w:rsidP="00347230">
            <w:pPr>
              <w:spacing w:after="0" w:line="240" w:lineRule="auto"/>
              <w:rPr>
                <w:rFonts w:cstheme="minorBidi"/>
              </w:rPr>
            </w:pPr>
            <w:r w:rsidRPr="00150B92">
              <w:rPr>
                <w:rFonts w:cs="Times"/>
                <w:i/>
              </w:rPr>
              <w:t>Relationship with participants</w:t>
            </w:r>
            <w:r w:rsidRPr="00150B92">
              <w:rPr>
                <w:rFonts w:cs="Helvetica"/>
                <w:i/>
              </w:rPr>
              <w:t xml:space="preserve"> </w:t>
            </w:r>
          </w:p>
        </w:tc>
      </w:tr>
      <w:tr w:rsidR="00BA7234" w:rsidRPr="0091109C" w14:paraId="5D752AC1" w14:textId="77777777" w:rsidTr="00347230">
        <w:tc>
          <w:tcPr>
            <w:tcW w:w="2952" w:type="dxa"/>
          </w:tcPr>
          <w:p w14:paraId="323604A3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 w:rsidRPr="0091109C">
              <w:rPr>
                <w:rFonts w:cs="Times"/>
              </w:rPr>
              <w:t>6. Relationship established</w:t>
            </w:r>
          </w:p>
        </w:tc>
        <w:tc>
          <w:tcPr>
            <w:tcW w:w="4446" w:type="dxa"/>
          </w:tcPr>
          <w:p w14:paraId="5D5CBB21" w14:textId="77777777" w:rsidR="00BA7234" w:rsidRPr="00150B92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Helvetica"/>
              </w:rPr>
            </w:pPr>
            <w:r w:rsidRPr="0091109C">
              <w:rPr>
                <w:rFonts w:cs="Times"/>
              </w:rPr>
              <w:t>Was a relationship established prior to study commencement?</w:t>
            </w:r>
            <w:r w:rsidRPr="0091109C">
              <w:rPr>
                <w:rFonts w:cs="Helvetica"/>
              </w:rPr>
              <w:t xml:space="preserve"> </w:t>
            </w:r>
          </w:p>
        </w:tc>
        <w:tc>
          <w:tcPr>
            <w:tcW w:w="1538" w:type="dxa"/>
          </w:tcPr>
          <w:p w14:paraId="4983B9A1" w14:textId="77777777" w:rsidR="00BA7234" w:rsidRPr="006D5E54" w:rsidRDefault="00BA7234" w:rsidP="00347230">
            <w:pPr>
              <w:spacing w:after="0" w:line="240" w:lineRule="auto"/>
              <w:rPr>
                <w:rFonts w:cstheme="minorBidi"/>
                <w:i/>
                <w:iCs/>
              </w:rPr>
            </w:pPr>
            <w:r w:rsidRPr="006D5E54">
              <w:rPr>
                <w:rFonts w:cstheme="minorBidi"/>
                <w:i/>
                <w:iCs/>
              </w:rPr>
              <w:t>Procedure</w:t>
            </w:r>
          </w:p>
        </w:tc>
      </w:tr>
      <w:tr w:rsidR="00BA7234" w:rsidRPr="0091109C" w14:paraId="73376CC4" w14:textId="77777777" w:rsidTr="00347230">
        <w:tc>
          <w:tcPr>
            <w:tcW w:w="2952" w:type="dxa"/>
          </w:tcPr>
          <w:p w14:paraId="72F62313" w14:textId="77777777" w:rsidR="00BA7234" w:rsidRPr="001539DF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Helvetica"/>
              </w:rPr>
            </w:pPr>
            <w:r w:rsidRPr="0091109C">
              <w:rPr>
                <w:rFonts w:cs="Times"/>
              </w:rPr>
              <w:t>7. Participant knowledge of the</w:t>
            </w:r>
            <w:r w:rsidRPr="0091109C">
              <w:rPr>
                <w:rFonts w:cs="Helvetica"/>
              </w:rPr>
              <w:t xml:space="preserve"> </w:t>
            </w:r>
            <w:r>
              <w:rPr>
                <w:rFonts w:cs="Times"/>
              </w:rPr>
              <w:t>inter</w:t>
            </w:r>
            <w:r w:rsidRPr="0091109C">
              <w:rPr>
                <w:rFonts w:cs="Times"/>
              </w:rPr>
              <w:t>viewer</w:t>
            </w:r>
            <w:r w:rsidRPr="0091109C">
              <w:rPr>
                <w:rFonts w:cs="Helvetica"/>
              </w:rPr>
              <w:t xml:space="preserve"> </w:t>
            </w:r>
          </w:p>
        </w:tc>
        <w:tc>
          <w:tcPr>
            <w:tcW w:w="4446" w:type="dxa"/>
          </w:tcPr>
          <w:p w14:paraId="67AC7E7F" w14:textId="77777777" w:rsidR="00BA7234" w:rsidRPr="001539DF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Helvetica"/>
              </w:rPr>
            </w:pPr>
            <w:r w:rsidRPr="0091109C">
              <w:rPr>
                <w:rFonts w:cs="Times"/>
              </w:rPr>
              <w:t>What did the participants know about the researcher? e.g. personal goals, reasons for doing the</w:t>
            </w:r>
            <w:r w:rsidRPr="0091109C">
              <w:rPr>
                <w:rFonts w:cs="Helvetica"/>
              </w:rPr>
              <w:t xml:space="preserve"> </w:t>
            </w:r>
            <w:r w:rsidRPr="0091109C">
              <w:rPr>
                <w:rFonts w:cs="Times"/>
              </w:rPr>
              <w:t>research</w:t>
            </w:r>
            <w:r w:rsidRPr="0091109C">
              <w:rPr>
                <w:rFonts w:cs="Helvetica"/>
              </w:rPr>
              <w:t xml:space="preserve"> </w:t>
            </w:r>
          </w:p>
        </w:tc>
        <w:tc>
          <w:tcPr>
            <w:tcW w:w="1538" w:type="dxa"/>
          </w:tcPr>
          <w:p w14:paraId="5F7DABDF" w14:textId="77777777" w:rsidR="00BA7234" w:rsidRPr="006D5E54" w:rsidRDefault="00BA7234" w:rsidP="00347230">
            <w:pPr>
              <w:spacing w:after="0" w:line="240" w:lineRule="auto"/>
              <w:rPr>
                <w:rFonts w:cstheme="minorBidi"/>
                <w:i/>
                <w:iCs/>
              </w:rPr>
            </w:pPr>
            <w:r w:rsidRPr="006D5E54">
              <w:rPr>
                <w:rFonts w:cstheme="minorBidi"/>
                <w:i/>
                <w:iCs/>
              </w:rPr>
              <w:t>Procedure</w:t>
            </w:r>
          </w:p>
        </w:tc>
      </w:tr>
      <w:tr w:rsidR="00BA7234" w:rsidRPr="0091109C" w14:paraId="55041079" w14:textId="77777777" w:rsidTr="00347230">
        <w:tc>
          <w:tcPr>
            <w:tcW w:w="2952" w:type="dxa"/>
          </w:tcPr>
          <w:p w14:paraId="3054847B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>
              <w:rPr>
                <w:rFonts w:cs="Times"/>
              </w:rPr>
              <w:t>8. Inter</w:t>
            </w:r>
            <w:r w:rsidRPr="0091109C">
              <w:rPr>
                <w:rFonts w:cs="Times"/>
              </w:rPr>
              <w:t>viewer characteristics</w:t>
            </w:r>
          </w:p>
        </w:tc>
        <w:tc>
          <w:tcPr>
            <w:tcW w:w="4446" w:type="dxa"/>
          </w:tcPr>
          <w:p w14:paraId="356B1E1A" w14:textId="77777777" w:rsidR="00BA7234" w:rsidRPr="001539DF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Helvetica"/>
              </w:rPr>
            </w:pPr>
            <w:r w:rsidRPr="0091109C">
              <w:rPr>
                <w:rFonts w:cs="Times"/>
              </w:rPr>
              <w:t>What characteristics were reported about the interviewer/facilitator? e.g.</w:t>
            </w:r>
            <w:r w:rsidRPr="0091109C">
              <w:rPr>
                <w:rFonts w:cs="Helvetica"/>
              </w:rPr>
              <w:t xml:space="preserve"> </w:t>
            </w:r>
            <w:r w:rsidRPr="0091109C">
              <w:rPr>
                <w:rFonts w:cs="Times"/>
              </w:rPr>
              <w:t>Bias, assumptions,</w:t>
            </w:r>
            <w:r w:rsidRPr="0091109C">
              <w:rPr>
                <w:rFonts w:cs="Helvetica"/>
              </w:rPr>
              <w:t xml:space="preserve"> </w:t>
            </w:r>
            <w:r w:rsidRPr="0091109C">
              <w:rPr>
                <w:rFonts w:cs="Times"/>
              </w:rPr>
              <w:t>reasons and interests in the research topic</w:t>
            </w:r>
            <w:r w:rsidRPr="0091109C">
              <w:rPr>
                <w:rFonts w:cs="Helvetica"/>
              </w:rPr>
              <w:t xml:space="preserve"> </w:t>
            </w:r>
          </w:p>
        </w:tc>
        <w:tc>
          <w:tcPr>
            <w:tcW w:w="1538" w:type="dxa"/>
          </w:tcPr>
          <w:p w14:paraId="696EA6DB" w14:textId="77777777" w:rsidR="00BA7234" w:rsidRPr="00662C31" w:rsidRDefault="00BA7234" w:rsidP="00347230">
            <w:pPr>
              <w:spacing w:after="0" w:line="240" w:lineRule="auto"/>
              <w:rPr>
                <w:rFonts w:cstheme="minorBidi"/>
                <w:i/>
                <w:iCs/>
              </w:rPr>
            </w:pPr>
            <w:r w:rsidRPr="00662C31">
              <w:rPr>
                <w:rFonts w:cstheme="minorBidi"/>
                <w:i/>
                <w:iCs/>
              </w:rPr>
              <w:t>Discussion</w:t>
            </w:r>
          </w:p>
        </w:tc>
      </w:tr>
      <w:tr w:rsidR="00BA7234" w:rsidRPr="0091109C" w14:paraId="42E51249" w14:textId="77777777" w:rsidTr="00347230">
        <w:tc>
          <w:tcPr>
            <w:tcW w:w="8936" w:type="dxa"/>
            <w:gridSpan w:val="3"/>
          </w:tcPr>
          <w:p w14:paraId="17F8E7E6" w14:textId="77777777" w:rsidR="00BA7234" w:rsidRPr="0091109C" w:rsidRDefault="00BA7234" w:rsidP="00347230">
            <w:pPr>
              <w:spacing w:after="0" w:line="240" w:lineRule="auto"/>
              <w:rPr>
                <w:rFonts w:cstheme="minorBidi"/>
              </w:rPr>
            </w:pPr>
            <w:r w:rsidRPr="001539DF">
              <w:rPr>
                <w:rFonts w:cs="Times"/>
                <w:b/>
              </w:rPr>
              <w:t>Domain 2: study design</w:t>
            </w:r>
            <w:r w:rsidRPr="001539DF">
              <w:rPr>
                <w:rFonts w:cs="Helvetica"/>
                <w:b/>
              </w:rPr>
              <w:t xml:space="preserve"> </w:t>
            </w:r>
          </w:p>
        </w:tc>
      </w:tr>
      <w:tr w:rsidR="00BA7234" w:rsidRPr="0091109C" w14:paraId="0B2E12A0" w14:textId="77777777" w:rsidTr="00347230">
        <w:tc>
          <w:tcPr>
            <w:tcW w:w="8936" w:type="dxa"/>
            <w:gridSpan w:val="3"/>
          </w:tcPr>
          <w:p w14:paraId="68FB490B" w14:textId="77777777" w:rsidR="00BA7234" w:rsidRPr="0091109C" w:rsidRDefault="00BA7234" w:rsidP="00347230">
            <w:pPr>
              <w:spacing w:after="0" w:line="240" w:lineRule="auto"/>
              <w:rPr>
                <w:rFonts w:cstheme="minorBidi"/>
              </w:rPr>
            </w:pPr>
            <w:r w:rsidRPr="001539DF">
              <w:rPr>
                <w:rFonts w:cs="Times"/>
                <w:i/>
              </w:rPr>
              <w:t>Theoretical framework</w:t>
            </w:r>
            <w:r w:rsidRPr="001539DF">
              <w:rPr>
                <w:rFonts w:cs="Helvetica"/>
                <w:i/>
              </w:rPr>
              <w:t xml:space="preserve"> </w:t>
            </w:r>
          </w:p>
        </w:tc>
      </w:tr>
      <w:tr w:rsidR="00BA7234" w:rsidRPr="0091109C" w14:paraId="1E3332CF" w14:textId="77777777" w:rsidTr="00347230">
        <w:tc>
          <w:tcPr>
            <w:tcW w:w="2952" w:type="dxa"/>
          </w:tcPr>
          <w:p w14:paraId="018D3F9F" w14:textId="77777777" w:rsidR="00BA7234" w:rsidRPr="001539DF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Helvetica"/>
              </w:rPr>
            </w:pPr>
            <w:r w:rsidRPr="0091109C">
              <w:rPr>
                <w:rFonts w:cs="Times"/>
              </w:rPr>
              <w:t>9. Methodological orientation and</w:t>
            </w:r>
            <w:r w:rsidRPr="0091109C">
              <w:rPr>
                <w:rFonts w:cs="Helvetica"/>
              </w:rPr>
              <w:t xml:space="preserve"> </w:t>
            </w:r>
            <w:r w:rsidRPr="0091109C">
              <w:rPr>
                <w:rFonts w:cs="Times"/>
              </w:rPr>
              <w:t>Theory</w:t>
            </w:r>
            <w:r w:rsidRPr="0091109C">
              <w:rPr>
                <w:rFonts w:cs="Helvetica"/>
              </w:rPr>
              <w:t xml:space="preserve"> </w:t>
            </w:r>
          </w:p>
        </w:tc>
        <w:tc>
          <w:tcPr>
            <w:tcW w:w="4446" w:type="dxa"/>
          </w:tcPr>
          <w:p w14:paraId="22CE72C8" w14:textId="77777777" w:rsidR="00BA7234" w:rsidRPr="001539DF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Helvetica"/>
              </w:rPr>
            </w:pPr>
            <w:r w:rsidRPr="0091109C">
              <w:rPr>
                <w:rFonts w:cs="Times"/>
              </w:rPr>
              <w:t>What methodological orientation was stated to underpin the study?</w:t>
            </w:r>
            <w:r w:rsidRPr="0091109C">
              <w:rPr>
                <w:rFonts w:cs="Helvetica"/>
              </w:rPr>
              <w:t xml:space="preserve"> </w:t>
            </w:r>
            <w:r>
              <w:rPr>
                <w:rFonts w:cs="Times"/>
              </w:rPr>
              <w:t>e.g. grounded theor</w:t>
            </w:r>
            <w:r w:rsidRPr="0091109C">
              <w:rPr>
                <w:rFonts w:cs="Times"/>
              </w:rPr>
              <w:t>y,</w:t>
            </w:r>
            <w:r w:rsidRPr="0091109C">
              <w:rPr>
                <w:rFonts w:cs="Helvetica"/>
              </w:rPr>
              <w:t xml:space="preserve"> </w:t>
            </w:r>
            <w:r w:rsidRPr="0091109C">
              <w:rPr>
                <w:rFonts w:cs="Times"/>
              </w:rPr>
              <w:t>discourse analysis, ethnography, pheno</w:t>
            </w:r>
            <w:r>
              <w:rPr>
                <w:rFonts w:cs="Times"/>
              </w:rPr>
              <w:t>menolog</w:t>
            </w:r>
            <w:r w:rsidRPr="0091109C">
              <w:rPr>
                <w:rFonts w:cs="Times"/>
              </w:rPr>
              <w:t>y, content analysis</w:t>
            </w:r>
            <w:r w:rsidRPr="0091109C">
              <w:rPr>
                <w:rFonts w:cs="Helvetica"/>
              </w:rPr>
              <w:t xml:space="preserve"> </w:t>
            </w:r>
          </w:p>
        </w:tc>
        <w:tc>
          <w:tcPr>
            <w:tcW w:w="1538" w:type="dxa"/>
          </w:tcPr>
          <w:p w14:paraId="65162917" w14:textId="77777777" w:rsidR="00BA7234" w:rsidRPr="006D5E54" w:rsidRDefault="00BA7234" w:rsidP="00347230">
            <w:pPr>
              <w:spacing w:after="0" w:line="240" w:lineRule="auto"/>
              <w:rPr>
                <w:rFonts w:cstheme="minorBidi"/>
                <w:i/>
                <w:iCs/>
              </w:rPr>
            </w:pPr>
            <w:r w:rsidRPr="006D5E54">
              <w:rPr>
                <w:rFonts w:cstheme="minorBidi"/>
                <w:i/>
                <w:iCs/>
              </w:rPr>
              <w:t>Data Analysis</w:t>
            </w:r>
          </w:p>
        </w:tc>
      </w:tr>
      <w:tr w:rsidR="00BA7234" w:rsidRPr="0091109C" w14:paraId="48916BB7" w14:textId="77777777" w:rsidTr="00347230">
        <w:tc>
          <w:tcPr>
            <w:tcW w:w="8936" w:type="dxa"/>
            <w:gridSpan w:val="3"/>
          </w:tcPr>
          <w:p w14:paraId="2D30EA18" w14:textId="77777777" w:rsidR="00BA7234" w:rsidRPr="0091109C" w:rsidRDefault="00BA7234" w:rsidP="00347230">
            <w:pPr>
              <w:spacing w:after="0" w:line="240" w:lineRule="auto"/>
              <w:rPr>
                <w:rFonts w:cstheme="minorBidi"/>
              </w:rPr>
            </w:pPr>
            <w:r w:rsidRPr="00515CBE">
              <w:rPr>
                <w:rFonts w:cs="Times"/>
                <w:i/>
              </w:rPr>
              <w:t>Participant selection</w:t>
            </w:r>
            <w:r w:rsidRPr="00515CBE">
              <w:rPr>
                <w:rFonts w:cs="Helvetica"/>
                <w:i/>
              </w:rPr>
              <w:t xml:space="preserve"> </w:t>
            </w:r>
          </w:p>
        </w:tc>
      </w:tr>
      <w:tr w:rsidR="00BA7234" w:rsidRPr="0091109C" w14:paraId="1836BAE8" w14:textId="77777777" w:rsidTr="00347230">
        <w:tc>
          <w:tcPr>
            <w:tcW w:w="2952" w:type="dxa"/>
          </w:tcPr>
          <w:p w14:paraId="0DDE32E3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 w:rsidRPr="0091109C">
              <w:rPr>
                <w:rFonts w:cs="Times"/>
              </w:rPr>
              <w:t>10. Sampling</w:t>
            </w:r>
          </w:p>
        </w:tc>
        <w:tc>
          <w:tcPr>
            <w:tcW w:w="4446" w:type="dxa"/>
          </w:tcPr>
          <w:p w14:paraId="2052D50E" w14:textId="77777777" w:rsidR="00BA7234" w:rsidRPr="00515CBE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Helvetica"/>
              </w:rPr>
            </w:pPr>
            <w:r w:rsidRPr="0091109C">
              <w:rPr>
                <w:rFonts w:cs="Times"/>
              </w:rPr>
              <w:t>How were participants selected?</w:t>
            </w:r>
            <w:r w:rsidRPr="0091109C">
              <w:rPr>
                <w:rFonts w:cs="Helvetica"/>
              </w:rPr>
              <w:t xml:space="preserve"> </w:t>
            </w:r>
            <w:r>
              <w:rPr>
                <w:rFonts w:cs="Times"/>
              </w:rPr>
              <w:t>e.g. pur</w:t>
            </w:r>
            <w:r w:rsidRPr="0091109C">
              <w:rPr>
                <w:rFonts w:cs="Times"/>
              </w:rPr>
              <w:t>posive, convenience, consecutive, snowball</w:t>
            </w:r>
            <w:r w:rsidRPr="0091109C">
              <w:rPr>
                <w:rFonts w:cs="Helvetica"/>
              </w:rPr>
              <w:t xml:space="preserve"> </w:t>
            </w:r>
          </w:p>
        </w:tc>
        <w:tc>
          <w:tcPr>
            <w:tcW w:w="1538" w:type="dxa"/>
          </w:tcPr>
          <w:p w14:paraId="24C44278" w14:textId="77777777" w:rsidR="00BA7234" w:rsidRPr="0091109C" w:rsidRDefault="00BA7234" w:rsidP="00347230">
            <w:pPr>
              <w:spacing w:after="0" w:line="240" w:lineRule="auto"/>
              <w:rPr>
                <w:rFonts w:cstheme="minorBidi"/>
              </w:rPr>
            </w:pPr>
            <w:r w:rsidRPr="00F20E0F">
              <w:rPr>
                <w:rFonts w:cstheme="minorBidi"/>
                <w:i/>
                <w:iCs/>
              </w:rPr>
              <w:t>Recruitment and participants</w:t>
            </w:r>
          </w:p>
        </w:tc>
      </w:tr>
      <w:tr w:rsidR="00BA7234" w:rsidRPr="0091109C" w14:paraId="67C2CE36" w14:textId="77777777" w:rsidTr="00347230">
        <w:tc>
          <w:tcPr>
            <w:tcW w:w="2952" w:type="dxa"/>
          </w:tcPr>
          <w:p w14:paraId="06AD0A6F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 w:rsidRPr="0091109C">
              <w:rPr>
                <w:rFonts w:cs="Times"/>
              </w:rPr>
              <w:t>11. Method of approach</w:t>
            </w:r>
          </w:p>
        </w:tc>
        <w:tc>
          <w:tcPr>
            <w:tcW w:w="4446" w:type="dxa"/>
          </w:tcPr>
          <w:p w14:paraId="377607FC" w14:textId="77777777" w:rsidR="00BA7234" w:rsidRPr="00515CBE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Helvetica"/>
              </w:rPr>
            </w:pPr>
            <w:r w:rsidRPr="0091109C">
              <w:rPr>
                <w:rFonts w:cs="Times"/>
              </w:rPr>
              <w:t>How were participants approached? e.g. face-to-face, telephone, mail, email</w:t>
            </w:r>
            <w:r w:rsidRPr="0091109C">
              <w:rPr>
                <w:rFonts w:cs="Helvetica"/>
              </w:rPr>
              <w:t xml:space="preserve"> </w:t>
            </w:r>
          </w:p>
        </w:tc>
        <w:tc>
          <w:tcPr>
            <w:tcW w:w="1538" w:type="dxa"/>
          </w:tcPr>
          <w:p w14:paraId="461D2936" w14:textId="77777777" w:rsidR="00BA7234" w:rsidRPr="00F20E0F" w:rsidRDefault="00BA7234" w:rsidP="00347230">
            <w:pPr>
              <w:spacing w:after="0" w:line="240" w:lineRule="auto"/>
              <w:rPr>
                <w:rFonts w:cstheme="minorBidi"/>
                <w:i/>
                <w:iCs/>
              </w:rPr>
            </w:pPr>
            <w:r w:rsidRPr="00F20E0F">
              <w:rPr>
                <w:rFonts w:cstheme="minorBidi"/>
                <w:i/>
                <w:iCs/>
              </w:rPr>
              <w:t>Recruitment and participants</w:t>
            </w:r>
          </w:p>
        </w:tc>
      </w:tr>
      <w:tr w:rsidR="00BA7234" w:rsidRPr="0091109C" w14:paraId="62B1ECA0" w14:textId="77777777" w:rsidTr="00347230">
        <w:tc>
          <w:tcPr>
            <w:tcW w:w="2952" w:type="dxa"/>
          </w:tcPr>
          <w:p w14:paraId="376DE667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 w:rsidRPr="0091109C">
              <w:rPr>
                <w:rFonts w:cs="Times"/>
              </w:rPr>
              <w:t>12. Sample size</w:t>
            </w:r>
          </w:p>
        </w:tc>
        <w:tc>
          <w:tcPr>
            <w:tcW w:w="4446" w:type="dxa"/>
          </w:tcPr>
          <w:p w14:paraId="0E2CCFC4" w14:textId="77777777" w:rsidR="00BA7234" w:rsidRPr="00515CBE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Helvetica"/>
              </w:rPr>
            </w:pPr>
            <w:r w:rsidRPr="0091109C">
              <w:rPr>
                <w:rFonts w:cs="Times"/>
              </w:rPr>
              <w:t>How many participants were in the study?</w:t>
            </w:r>
            <w:r w:rsidRPr="0091109C">
              <w:rPr>
                <w:rFonts w:cs="Helvetica"/>
              </w:rPr>
              <w:t xml:space="preserve"> </w:t>
            </w:r>
          </w:p>
        </w:tc>
        <w:tc>
          <w:tcPr>
            <w:tcW w:w="1538" w:type="dxa"/>
          </w:tcPr>
          <w:p w14:paraId="682B5D94" w14:textId="77777777" w:rsidR="00BA7234" w:rsidRPr="00F20E0F" w:rsidRDefault="00BA7234" w:rsidP="00347230">
            <w:pPr>
              <w:spacing w:after="0" w:line="240" w:lineRule="auto"/>
              <w:rPr>
                <w:rFonts w:cstheme="minorBidi"/>
                <w:i/>
                <w:iCs/>
              </w:rPr>
            </w:pPr>
            <w:r w:rsidRPr="00F20E0F">
              <w:rPr>
                <w:rFonts w:cstheme="minorBidi"/>
                <w:i/>
                <w:iCs/>
              </w:rPr>
              <w:t>Results</w:t>
            </w:r>
          </w:p>
        </w:tc>
      </w:tr>
      <w:tr w:rsidR="00BA7234" w:rsidRPr="0091109C" w14:paraId="56489E3E" w14:textId="77777777" w:rsidTr="00347230">
        <w:tc>
          <w:tcPr>
            <w:tcW w:w="2952" w:type="dxa"/>
          </w:tcPr>
          <w:p w14:paraId="5ECFAB9C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 w:rsidRPr="0091109C">
              <w:rPr>
                <w:rFonts w:cs="Times"/>
              </w:rPr>
              <w:t>13. Non-participation</w:t>
            </w:r>
          </w:p>
        </w:tc>
        <w:tc>
          <w:tcPr>
            <w:tcW w:w="4446" w:type="dxa"/>
          </w:tcPr>
          <w:p w14:paraId="5FF778AE" w14:textId="77777777" w:rsidR="00BA7234" w:rsidRPr="00515CBE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Helvetica"/>
              </w:rPr>
            </w:pPr>
            <w:r w:rsidRPr="0091109C">
              <w:rPr>
                <w:rFonts w:cs="Times"/>
              </w:rPr>
              <w:t>How many people refused to participate or dropped out? Reasons?</w:t>
            </w:r>
            <w:r w:rsidRPr="0091109C">
              <w:rPr>
                <w:rFonts w:cs="Helvetica"/>
              </w:rPr>
              <w:t xml:space="preserve"> </w:t>
            </w:r>
          </w:p>
        </w:tc>
        <w:tc>
          <w:tcPr>
            <w:tcW w:w="1538" w:type="dxa"/>
          </w:tcPr>
          <w:p w14:paraId="33DD9277" w14:textId="77777777" w:rsidR="00BA7234" w:rsidRPr="00F20E0F" w:rsidRDefault="00BA7234" w:rsidP="00347230">
            <w:pPr>
              <w:spacing w:after="0" w:line="240" w:lineRule="auto"/>
              <w:rPr>
                <w:rFonts w:cstheme="minorBidi"/>
                <w:i/>
                <w:iCs/>
              </w:rPr>
            </w:pPr>
            <w:r w:rsidRPr="00F20E0F">
              <w:rPr>
                <w:rFonts w:cstheme="minorBidi"/>
                <w:i/>
                <w:iCs/>
              </w:rPr>
              <w:t>Results</w:t>
            </w:r>
          </w:p>
        </w:tc>
      </w:tr>
      <w:tr w:rsidR="00BA7234" w:rsidRPr="0091109C" w14:paraId="7D861125" w14:textId="77777777" w:rsidTr="00347230">
        <w:tc>
          <w:tcPr>
            <w:tcW w:w="8936" w:type="dxa"/>
            <w:gridSpan w:val="3"/>
          </w:tcPr>
          <w:p w14:paraId="3AEBA783" w14:textId="77777777" w:rsidR="00BA7234" w:rsidRPr="0091109C" w:rsidRDefault="00BA7234" w:rsidP="00347230">
            <w:pPr>
              <w:spacing w:after="0" w:line="240" w:lineRule="auto"/>
              <w:rPr>
                <w:rFonts w:cstheme="minorBidi"/>
              </w:rPr>
            </w:pPr>
            <w:r w:rsidRPr="00515CBE">
              <w:rPr>
                <w:rFonts w:cs="Times"/>
                <w:i/>
              </w:rPr>
              <w:t>Setting</w:t>
            </w:r>
          </w:p>
        </w:tc>
      </w:tr>
      <w:tr w:rsidR="00BA7234" w:rsidRPr="0091109C" w14:paraId="6B2DD77D" w14:textId="77777777" w:rsidTr="00347230">
        <w:tc>
          <w:tcPr>
            <w:tcW w:w="2952" w:type="dxa"/>
          </w:tcPr>
          <w:p w14:paraId="1B4CC05D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 w:rsidRPr="0091109C">
              <w:rPr>
                <w:rFonts w:cs="Times"/>
              </w:rPr>
              <w:t>14. Setting of data collection</w:t>
            </w:r>
          </w:p>
        </w:tc>
        <w:tc>
          <w:tcPr>
            <w:tcW w:w="4446" w:type="dxa"/>
          </w:tcPr>
          <w:p w14:paraId="6A7C7671" w14:textId="77777777" w:rsidR="00BA7234" w:rsidRPr="004772CF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Helvetica"/>
              </w:rPr>
            </w:pPr>
            <w:r w:rsidRPr="0091109C">
              <w:rPr>
                <w:rFonts w:cs="Times"/>
              </w:rPr>
              <w:t>Where was the data collected? e.g. home, clinic, workplace</w:t>
            </w:r>
            <w:r w:rsidRPr="0091109C">
              <w:rPr>
                <w:rFonts w:cs="Helvetica"/>
              </w:rPr>
              <w:t xml:space="preserve"> </w:t>
            </w:r>
          </w:p>
        </w:tc>
        <w:tc>
          <w:tcPr>
            <w:tcW w:w="1538" w:type="dxa"/>
          </w:tcPr>
          <w:p w14:paraId="43D8B1E8" w14:textId="77777777" w:rsidR="00BA7234" w:rsidRPr="00F20E0F" w:rsidRDefault="00BA7234" w:rsidP="00347230">
            <w:pPr>
              <w:spacing w:after="0" w:line="240" w:lineRule="auto"/>
              <w:rPr>
                <w:rFonts w:cstheme="minorBidi"/>
                <w:i/>
                <w:iCs/>
              </w:rPr>
            </w:pPr>
            <w:r w:rsidRPr="00F20E0F">
              <w:rPr>
                <w:rFonts w:cstheme="minorBidi"/>
                <w:i/>
                <w:iCs/>
              </w:rPr>
              <w:t>Procedure</w:t>
            </w:r>
          </w:p>
        </w:tc>
      </w:tr>
      <w:tr w:rsidR="00BA7234" w:rsidRPr="0091109C" w14:paraId="2D2E5155" w14:textId="77777777" w:rsidTr="00347230">
        <w:tc>
          <w:tcPr>
            <w:tcW w:w="2952" w:type="dxa"/>
          </w:tcPr>
          <w:p w14:paraId="58B0B7D1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 w:rsidRPr="0091109C">
              <w:rPr>
                <w:rFonts w:cs="Times"/>
              </w:rPr>
              <w:t>15. Presence of non-participants</w:t>
            </w:r>
          </w:p>
        </w:tc>
        <w:tc>
          <w:tcPr>
            <w:tcW w:w="4446" w:type="dxa"/>
          </w:tcPr>
          <w:p w14:paraId="0E88ABDD" w14:textId="77777777" w:rsidR="00BA7234" w:rsidRPr="004772CF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Helvetica"/>
              </w:rPr>
            </w:pPr>
            <w:r w:rsidRPr="0091109C">
              <w:rPr>
                <w:rFonts w:cs="Times"/>
              </w:rPr>
              <w:t>Was anyone else present besides the participants and researchers?</w:t>
            </w:r>
            <w:r w:rsidRPr="0091109C">
              <w:rPr>
                <w:rFonts w:cs="Helvetica"/>
              </w:rPr>
              <w:t xml:space="preserve"> </w:t>
            </w:r>
          </w:p>
        </w:tc>
        <w:tc>
          <w:tcPr>
            <w:tcW w:w="1538" w:type="dxa"/>
          </w:tcPr>
          <w:p w14:paraId="2C35F615" w14:textId="77777777" w:rsidR="00BA7234" w:rsidRPr="00BA78F7" w:rsidRDefault="00BA7234" w:rsidP="00347230">
            <w:pPr>
              <w:spacing w:after="0" w:line="240" w:lineRule="auto"/>
              <w:rPr>
                <w:rFonts w:cstheme="minorBidi"/>
                <w:i/>
                <w:iCs/>
              </w:rPr>
            </w:pPr>
            <w:r w:rsidRPr="00BA78F7">
              <w:rPr>
                <w:rFonts w:cstheme="minorBidi"/>
                <w:i/>
                <w:iCs/>
              </w:rPr>
              <w:t>Procedure</w:t>
            </w:r>
          </w:p>
        </w:tc>
      </w:tr>
      <w:tr w:rsidR="00BA7234" w:rsidRPr="0091109C" w14:paraId="24019BE4" w14:textId="77777777" w:rsidTr="00347230">
        <w:tc>
          <w:tcPr>
            <w:tcW w:w="2952" w:type="dxa"/>
          </w:tcPr>
          <w:p w14:paraId="64F2EB37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 w:rsidRPr="0091109C">
              <w:rPr>
                <w:rFonts w:cs="Times"/>
              </w:rPr>
              <w:t>16. Description of sample</w:t>
            </w:r>
          </w:p>
        </w:tc>
        <w:tc>
          <w:tcPr>
            <w:tcW w:w="4446" w:type="dxa"/>
          </w:tcPr>
          <w:p w14:paraId="563685CE" w14:textId="77777777" w:rsidR="00BA7234" w:rsidRPr="004772CF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Helvetica"/>
              </w:rPr>
            </w:pPr>
            <w:r w:rsidRPr="0091109C">
              <w:rPr>
                <w:rFonts w:cs="Times"/>
              </w:rPr>
              <w:t>What are the important characteristics of the sample?</w:t>
            </w:r>
            <w:r w:rsidRPr="0091109C">
              <w:rPr>
                <w:rFonts w:cs="Helvetica"/>
              </w:rPr>
              <w:t xml:space="preserve"> </w:t>
            </w:r>
            <w:r w:rsidRPr="0091109C">
              <w:rPr>
                <w:rFonts w:cs="Times"/>
              </w:rPr>
              <w:t>e.g. demographic data, date</w:t>
            </w:r>
            <w:r w:rsidRPr="0091109C">
              <w:rPr>
                <w:rFonts w:cs="Helvetica"/>
              </w:rPr>
              <w:t xml:space="preserve"> </w:t>
            </w:r>
          </w:p>
        </w:tc>
        <w:tc>
          <w:tcPr>
            <w:tcW w:w="1538" w:type="dxa"/>
          </w:tcPr>
          <w:p w14:paraId="04B80E1A" w14:textId="77777777" w:rsidR="00BA7234" w:rsidRPr="00F20E0F" w:rsidRDefault="00BA7234" w:rsidP="00347230">
            <w:pPr>
              <w:spacing w:after="0" w:line="240" w:lineRule="auto"/>
              <w:rPr>
                <w:rFonts w:cstheme="minorBidi"/>
                <w:i/>
                <w:iCs/>
              </w:rPr>
            </w:pPr>
            <w:r w:rsidRPr="00F20E0F">
              <w:rPr>
                <w:rFonts w:cstheme="minorBidi"/>
                <w:i/>
                <w:iCs/>
              </w:rPr>
              <w:t>Results</w:t>
            </w:r>
          </w:p>
        </w:tc>
      </w:tr>
      <w:tr w:rsidR="00BA7234" w:rsidRPr="0091109C" w14:paraId="0D820FF2" w14:textId="77777777" w:rsidTr="00347230">
        <w:tc>
          <w:tcPr>
            <w:tcW w:w="8936" w:type="dxa"/>
            <w:gridSpan w:val="3"/>
          </w:tcPr>
          <w:p w14:paraId="6CC64641" w14:textId="77777777" w:rsidR="00BA7234" w:rsidRPr="0091109C" w:rsidRDefault="00BA7234" w:rsidP="00347230">
            <w:pPr>
              <w:spacing w:after="0" w:line="240" w:lineRule="auto"/>
              <w:rPr>
                <w:rFonts w:cstheme="minorBidi"/>
              </w:rPr>
            </w:pPr>
            <w:r w:rsidRPr="004772CF">
              <w:rPr>
                <w:rFonts w:cs="Times"/>
                <w:i/>
              </w:rPr>
              <w:t>Data collection</w:t>
            </w:r>
            <w:r w:rsidRPr="004772CF">
              <w:rPr>
                <w:rFonts w:cs="Helvetica"/>
                <w:i/>
              </w:rPr>
              <w:t xml:space="preserve"> </w:t>
            </w:r>
          </w:p>
        </w:tc>
      </w:tr>
      <w:tr w:rsidR="00BA7234" w:rsidRPr="0091109C" w14:paraId="636E8643" w14:textId="77777777" w:rsidTr="00347230">
        <w:tc>
          <w:tcPr>
            <w:tcW w:w="2952" w:type="dxa"/>
          </w:tcPr>
          <w:p w14:paraId="51AA72C8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>
              <w:rPr>
                <w:rFonts w:cs="Times"/>
              </w:rPr>
              <w:t>17. Inter</w:t>
            </w:r>
            <w:r w:rsidRPr="0091109C">
              <w:rPr>
                <w:rFonts w:cs="Times"/>
              </w:rPr>
              <w:t>view guide</w:t>
            </w:r>
          </w:p>
        </w:tc>
        <w:tc>
          <w:tcPr>
            <w:tcW w:w="4446" w:type="dxa"/>
          </w:tcPr>
          <w:p w14:paraId="13024185" w14:textId="77777777" w:rsidR="00BA7234" w:rsidRPr="004772CF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Helvetica"/>
              </w:rPr>
            </w:pPr>
            <w:r w:rsidRPr="0091109C">
              <w:rPr>
                <w:rFonts w:cs="Times"/>
              </w:rPr>
              <w:t>Were questions, prompts, guides provided by the authors? Was it pilot tested?</w:t>
            </w:r>
            <w:r w:rsidRPr="0091109C">
              <w:rPr>
                <w:rFonts w:cs="Helvetica"/>
              </w:rPr>
              <w:t xml:space="preserve"> </w:t>
            </w:r>
          </w:p>
        </w:tc>
        <w:tc>
          <w:tcPr>
            <w:tcW w:w="1538" w:type="dxa"/>
          </w:tcPr>
          <w:p w14:paraId="58983D24" w14:textId="77777777" w:rsidR="00BA7234" w:rsidRPr="00511F5C" w:rsidRDefault="00BA7234" w:rsidP="00347230">
            <w:pPr>
              <w:spacing w:after="0" w:line="240" w:lineRule="auto"/>
              <w:rPr>
                <w:rFonts w:cstheme="minorBidi"/>
                <w:i/>
                <w:iCs/>
              </w:rPr>
            </w:pPr>
            <w:r w:rsidRPr="00511F5C">
              <w:rPr>
                <w:rFonts w:cstheme="minorBidi"/>
                <w:i/>
                <w:iCs/>
              </w:rPr>
              <w:t>Procedure</w:t>
            </w:r>
          </w:p>
        </w:tc>
      </w:tr>
      <w:tr w:rsidR="00BA7234" w:rsidRPr="0091109C" w14:paraId="309B6B13" w14:textId="77777777" w:rsidTr="00347230">
        <w:tc>
          <w:tcPr>
            <w:tcW w:w="2952" w:type="dxa"/>
          </w:tcPr>
          <w:p w14:paraId="22219FAB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>
              <w:rPr>
                <w:rFonts w:cs="Times"/>
              </w:rPr>
              <w:lastRenderedPageBreak/>
              <w:t>18. Repeat inter</w:t>
            </w:r>
            <w:r w:rsidRPr="0091109C">
              <w:rPr>
                <w:rFonts w:cs="Times"/>
              </w:rPr>
              <w:t>views</w:t>
            </w:r>
          </w:p>
        </w:tc>
        <w:tc>
          <w:tcPr>
            <w:tcW w:w="4446" w:type="dxa"/>
          </w:tcPr>
          <w:p w14:paraId="7EF7291A" w14:textId="77777777" w:rsidR="00BA7234" w:rsidRPr="004772CF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Helvetica"/>
              </w:rPr>
            </w:pPr>
            <w:r>
              <w:rPr>
                <w:rFonts w:cs="Times"/>
              </w:rPr>
              <w:t>Were repeat inter</w:t>
            </w:r>
            <w:r w:rsidRPr="0091109C">
              <w:rPr>
                <w:rFonts w:cs="Times"/>
              </w:rPr>
              <w:t>views carried out? If yes, how many?</w:t>
            </w:r>
            <w:r w:rsidRPr="0091109C">
              <w:rPr>
                <w:rFonts w:cs="Helvetica"/>
              </w:rPr>
              <w:t xml:space="preserve"> </w:t>
            </w:r>
          </w:p>
        </w:tc>
        <w:tc>
          <w:tcPr>
            <w:tcW w:w="1538" w:type="dxa"/>
          </w:tcPr>
          <w:p w14:paraId="6AF0BD4F" w14:textId="77777777" w:rsidR="00BA7234" w:rsidRPr="0091109C" w:rsidRDefault="00BA7234" w:rsidP="00347230">
            <w:pPr>
              <w:spacing w:after="0" w:line="240" w:lineRule="auto"/>
              <w:rPr>
                <w:rFonts w:cstheme="minorBidi"/>
              </w:rPr>
            </w:pPr>
            <w:r>
              <w:rPr>
                <w:rFonts w:cstheme="minorBidi"/>
              </w:rPr>
              <w:t>N/A</w:t>
            </w:r>
          </w:p>
        </w:tc>
      </w:tr>
      <w:tr w:rsidR="00BA7234" w:rsidRPr="0091109C" w14:paraId="48C01AFC" w14:textId="77777777" w:rsidTr="00347230">
        <w:tc>
          <w:tcPr>
            <w:tcW w:w="2952" w:type="dxa"/>
          </w:tcPr>
          <w:p w14:paraId="5567769E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 w:rsidRPr="0091109C">
              <w:rPr>
                <w:rFonts w:cs="Times"/>
              </w:rPr>
              <w:t>19. Audio/visual recording</w:t>
            </w:r>
          </w:p>
        </w:tc>
        <w:tc>
          <w:tcPr>
            <w:tcW w:w="4446" w:type="dxa"/>
          </w:tcPr>
          <w:p w14:paraId="7D3E6682" w14:textId="77777777" w:rsidR="00BA7234" w:rsidRPr="004772CF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Helvetica"/>
              </w:rPr>
            </w:pPr>
            <w:r w:rsidRPr="0091109C">
              <w:rPr>
                <w:rFonts w:cs="Times"/>
              </w:rPr>
              <w:t>Did the research use audio or visual recording to collect the data?</w:t>
            </w:r>
            <w:r w:rsidRPr="0091109C">
              <w:rPr>
                <w:rFonts w:cs="Helvetica"/>
              </w:rPr>
              <w:t xml:space="preserve"> </w:t>
            </w:r>
          </w:p>
        </w:tc>
        <w:tc>
          <w:tcPr>
            <w:tcW w:w="1538" w:type="dxa"/>
          </w:tcPr>
          <w:p w14:paraId="5DEF84A2" w14:textId="77777777" w:rsidR="00BA7234" w:rsidRPr="00511F5C" w:rsidRDefault="00BA7234" w:rsidP="00347230">
            <w:pPr>
              <w:spacing w:after="0" w:line="240" w:lineRule="auto"/>
              <w:rPr>
                <w:rFonts w:cstheme="minorBidi"/>
                <w:i/>
                <w:iCs/>
              </w:rPr>
            </w:pPr>
            <w:r w:rsidRPr="00511F5C">
              <w:rPr>
                <w:rFonts w:cstheme="minorBidi"/>
                <w:i/>
                <w:iCs/>
              </w:rPr>
              <w:t>Procedure</w:t>
            </w:r>
          </w:p>
        </w:tc>
      </w:tr>
      <w:tr w:rsidR="00BA7234" w:rsidRPr="0091109C" w14:paraId="00DF1534" w14:textId="77777777" w:rsidTr="00347230">
        <w:tc>
          <w:tcPr>
            <w:tcW w:w="2952" w:type="dxa"/>
          </w:tcPr>
          <w:p w14:paraId="0CD8111D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 w:rsidRPr="0091109C">
              <w:rPr>
                <w:rFonts w:cs="Times"/>
              </w:rPr>
              <w:t>20. Field notes</w:t>
            </w:r>
          </w:p>
        </w:tc>
        <w:tc>
          <w:tcPr>
            <w:tcW w:w="4446" w:type="dxa"/>
          </w:tcPr>
          <w:p w14:paraId="581537A9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 w:rsidRPr="0091109C">
              <w:rPr>
                <w:rFonts w:cs="Times"/>
              </w:rPr>
              <w:t xml:space="preserve">Were ﬁeld notes made </w:t>
            </w:r>
            <w:r>
              <w:rPr>
                <w:rFonts w:cs="Times"/>
              </w:rPr>
              <w:t>during and/or after the inter</w:t>
            </w:r>
            <w:r w:rsidRPr="0091109C">
              <w:rPr>
                <w:rFonts w:cs="Times"/>
              </w:rPr>
              <w:t>view or focus group?</w:t>
            </w:r>
          </w:p>
        </w:tc>
        <w:tc>
          <w:tcPr>
            <w:tcW w:w="1538" w:type="dxa"/>
          </w:tcPr>
          <w:p w14:paraId="41053C17" w14:textId="77777777" w:rsidR="00BA7234" w:rsidRPr="0091109C" w:rsidRDefault="00BA7234" w:rsidP="00347230">
            <w:pPr>
              <w:spacing w:after="0" w:line="240" w:lineRule="auto"/>
              <w:rPr>
                <w:rFonts w:cstheme="minorBidi"/>
              </w:rPr>
            </w:pPr>
            <w:r w:rsidRPr="00511F5C">
              <w:rPr>
                <w:rFonts w:cstheme="minorBidi"/>
                <w:i/>
                <w:iCs/>
              </w:rPr>
              <w:t>Data analysis</w:t>
            </w:r>
          </w:p>
        </w:tc>
      </w:tr>
      <w:tr w:rsidR="00BA7234" w:rsidRPr="0091109C" w14:paraId="610AC2E8" w14:textId="77777777" w:rsidTr="00347230">
        <w:tc>
          <w:tcPr>
            <w:tcW w:w="2952" w:type="dxa"/>
          </w:tcPr>
          <w:p w14:paraId="093D0D03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 w:rsidRPr="0091109C">
              <w:rPr>
                <w:rFonts w:cs="Times"/>
              </w:rPr>
              <w:t>21. Duration</w:t>
            </w:r>
          </w:p>
        </w:tc>
        <w:tc>
          <w:tcPr>
            <w:tcW w:w="4446" w:type="dxa"/>
          </w:tcPr>
          <w:p w14:paraId="0628EA83" w14:textId="77777777" w:rsidR="00BA7234" w:rsidRPr="00A9799C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Helvetica"/>
              </w:rPr>
            </w:pPr>
            <w:r w:rsidRPr="0091109C">
              <w:rPr>
                <w:rFonts w:cs="Times"/>
              </w:rPr>
              <w:t>What was the duration of the inter views or focus group?</w:t>
            </w:r>
            <w:r w:rsidRPr="0091109C">
              <w:rPr>
                <w:rFonts w:cs="Helvetica"/>
              </w:rPr>
              <w:t xml:space="preserve"> </w:t>
            </w:r>
          </w:p>
        </w:tc>
        <w:tc>
          <w:tcPr>
            <w:tcW w:w="1538" w:type="dxa"/>
          </w:tcPr>
          <w:p w14:paraId="6AB947F7" w14:textId="77777777" w:rsidR="00BA7234" w:rsidRPr="00511F5C" w:rsidRDefault="00BA7234" w:rsidP="00347230">
            <w:pPr>
              <w:spacing w:after="0" w:line="240" w:lineRule="auto"/>
              <w:rPr>
                <w:rFonts w:cstheme="minorBidi"/>
                <w:i/>
                <w:iCs/>
              </w:rPr>
            </w:pPr>
            <w:r w:rsidRPr="00511F5C">
              <w:rPr>
                <w:rFonts w:cstheme="minorBidi"/>
                <w:i/>
                <w:iCs/>
              </w:rPr>
              <w:t>Procedure</w:t>
            </w:r>
          </w:p>
        </w:tc>
      </w:tr>
      <w:tr w:rsidR="00BA7234" w:rsidRPr="0091109C" w14:paraId="0A9B6A25" w14:textId="77777777" w:rsidTr="00347230">
        <w:tc>
          <w:tcPr>
            <w:tcW w:w="2952" w:type="dxa"/>
          </w:tcPr>
          <w:p w14:paraId="74E41D4A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 w:rsidRPr="0091109C">
              <w:rPr>
                <w:rFonts w:cs="Times"/>
              </w:rPr>
              <w:t>22. Data saturation</w:t>
            </w:r>
          </w:p>
        </w:tc>
        <w:tc>
          <w:tcPr>
            <w:tcW w:w="4446" w:type="dxa"/>
          </w:tcPr>
          <w:p w14:paraId="6E448602" w14:textId="77777777" w:rsidR="00BA7234" w:rsidRPr="00A9799C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Helvetica"/>
              </w:rPr>
            </w:pPr>
            <w:r w:rsidRPr="0091109C">
              <w:rPr>
                <w:rFonts w:cs="Times"/>
              </w:rPr>
              <w:t>Was data saturation discussed?</w:t>
            </w:r>
            <w:r w:rsidRPr="0091109C">
              <w:rPr>
                <w:rFonts w:cs="Helvetica"/>
              </w:rPr>
              <w:t xml:space="preserve"> </w:t>
            </w:r>
          </w:p>
        </w:tc>
        <w:tc>
          <w:tcPr>
            <w:tcW w:w="1538" w:type="dxa"/>
          </w:tcPr>
          <w:p w14:paraId="55D5EABE" w14:textId="77777777" w:rsidR="00BA7234" w:rsidRPr="0091109C" w:rsidRDefault="00BA7234" w:rsidP="00347230">
            <w:pPr>
              <w:spacing w:after="0" w:line="240" w:lineRule="auto"/>
              <w:rPr>
                <w:rFonts w:cstheme="minorBidi"/>
              </w:rPr>
            </w:pPr>
            <w:r w:rsidRPr="00511F5C">
              <w:rPr>
                <w:rFonts w:cstheme="minorBidi"/>
                <w:i/>
                <w:iCs/>
              </w:rPr>
              <w:t>Data analysis</w:t>
            </w:r>
          </w:p>
        </w:tc>
      </w:tr>
      <w:tr w:rsidR="00BA7234" w:rsidRPr="0091109C" w14:paraId="64D86EEB" w14:textId="77777777" w:rsidTr="00347230">
        <w:tc>
          <w:tcPr>
            <w:tcW w:w="2952" w:type="dxa"/>
          </w:tcPr>
          <w:p w14:paraId="0743CF3B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 w:rsidRPr="0091109C">
              <w:rPr>
                <w:rFonts w:cs="Times"/>
              </w:rPr>
              <w:t>23. Transcripts returned</w:t>
            </w:r>
          </w:p>
        </w:tc>
        <w:tc>
          <w:tcPr>
            <w:tcW w:w="4446" w:type="dxa"/>
          </w:tcPr>
          <w:p w14:paraId="4F71D057" w14:textId="77777777" w:rsidR="00BA7234" w:rsidRPr="00A9799C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Helvetica"/>
              </w:rPr>
            </w:pPr>
            <w:r w:rsidRPr="0091109C">
              <w:rPr>
                <w:rFonts w:cs="Times"/>
              </w:rPr>
              <w:t>Were transcripts returned to participants for comment and/or correction?</w:t>
            </w:r>
            <w:r w:rsidRPr="0091109C">
              <w:rPr>
                <w:rFonts w:cs="Helvetica"/>
              </w:rPr>
              <w:t xml:space="preserve"> </w:t>
            </w:r>
          </w:p>
        </w:tc>
        <w:tc>
          <w:tcPr>
            <w:tcW w:w="1538" w:type="dxa"/>
          </w:tcPr>
          <w:p w14:paraId="5C528580" w14:textId="77777777" w:rsidR="00BA7234" w:rsidRPr="0091109C" w:rsidRDefault="00BA7234" w:rsidP="00347230">
            <w:pPr>
              <w:spacing w:after="0" w:line="240" w:lineRule="auto"/>
              <w:rPr>
                <w:rFonts w:cstheme="minorBidi"/>
              </w:rPr>
            </w:pPr>
            <w:r>
              <w:rPr>
                <w:rFonts w:cstheme="minorBidi"/>
              </w:rPr>
              <w:t>N/A</w:t>
            </w:r>
          </w:p>
        </w:tc>
      </w:tr>
      <w:tr w:rsidR="00BA7234" w:rsidRPr="0091109C" w14:paraId="27C80DB2" w14:textId="77777777" w:rsidTr="00347230">
        <w:tc>
          <w:tcPr>
            <w:tcW w:w="8936" w:type="dxa"/>
            <w:gridSpan w:val="3"/>
          </w:tcPr>
          <w:p w14:paraId="5E240B08" w14:textId="77777777" w:rsidR="00BA7234" w:rsidRPr="0091109C" w:rsidRDefault="00BA7234" w:rsidP="00347230">
            <w:pPr>
              <w:spacing w:after="0" w:line="240" w:lineRule="auto"/>
              <w:rPr>
                <w:rFonts w:cstheme="minorBidi"/>
              </w:rPr>
            </w:pPr>
            <w:r w:rsidRPr="00A9799C">
              <w:rPr>
                <w:rFonts w:cs="Times"/>
                <w:b/>
              </w:rPr>
              <w:t>Domain 3: analysis and ﬁndings</w:t>
            </w:r>
            <w:r w:rsidRPr="00A9799C">
              <w:rPr>
                <w:rFonts w:cs="Helvetica"/>
                <w:b/>
              </w:rPr>
              <w:t xml:space="preserve"> </w:t>
            </w:r>
          </w:p>
        </w:tc>
      </w:tr>
      <w:tr w:rsidR="00BA7234" w:rsidRPr="0091109C" w14:paraId="743989FE" w14:textId="77777777" w:rsidTr="00347230">
        <w:tc>
          <w:tcPr>
            <w:tcW w:w="8936" w:type="dxa"/>
            <w:gridSpan w:val="3"/>
          </w:tcPr>
          <w:p w14:paraId="40C22CB2" w14:textId="77777777" w:rsidR="00BA7234" w:rsidRPr="0091109C" w:rsidRDefault="00BA7234" w:rsidP="00347230">
            <w:pPr>
              <w:spacing w:after="0" w:line="240" w:lineRule="auto"/>
              <w:rPr>
                <w:rFonts w:cstheme="minorBidi"/>
              </w:rPr>
            </w:pPr>
            <w:r w:rsidRPr="00A9799C">
              <w:rPr>
                <w:rFonts w:cs="Times"/>
                <w:i/>
              </w:rPr>
              <w:t>Data analysis</w:t>
            </w:r>
            <w:r w:rsidRPr="00A9799C">
              <w:rPr>
                <w:rFonts w:cs="Helvetica"/>
                <w:i/>
              </w:rPr>
              <w:t xml:space="preserve"> </w:t>
            </w:r>
          </w:p>
        </w:tc>
      </w:tr>
      <w:tr w:rsidR="00BA7234" w:rsidRPr="0091109C" w14:paraId="42CAB5B3" w14:textId="77777777" w:rsidTr="00347230">
        <w:tc>
          <w:tcPr>
            <w:tcW w:w="2952" w:type="dxa"/>
          </w:tcPr>
          <w:p w14:paraId="5E6FD39A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 w:rsidRPr="0091109C">
              <w:rPr>
                <w:rFonts w:cs="Times"/>
              </w:rPr>
              <w:t>24. Number of data coders</w:t>
            </w:r>
          </w:p>
        </w:tc>
        <w:tc>
          <w:tcPr>
            <w:tcW w:w="4446" w:type="dxa"/>
          </w:tcPr>
          <w:p w14:paraId="03159E61" w14:textId="77777777" w:rsidR="00BA7234" w:rsidRPr="00A9799C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Helvetica"/>
              </w:rPr>
            </w:pPr>
            <w:r w:rsidRPr="0091109C">
              <w:rPr>
                <w:rFonts w:cs="Times"/>
              </w:rPr>
              <w:t>How many data coders coded the data?</w:t>
            </w:r>
            <w:r w:rsidRPr="0091109C">
              <w:rPr>
                <w:rFonts w:cs="Helvetica"/>
              </w:rPr>
              <w:t xml:space="preserve"> </w:t>
            </w:r>
          </w:p>
        </w:tc>
        <w:tc>
          <w:tcPr>
            <w:tcW w:w="1538" w:type="dxa"/>
          </w:tcPr>
          <w:p w14:paraId="6F69A423" w14:textId="77777777" w:rsidR="00BA7234" w:rsidRPr="00511F5C" w:rsidRDefault="00BA7234" w:rsidP="00347230">
            <w:pPr>
              <w:spacing w:after="0" w:line="240" w:lineRule="auto"/>
              <w:rPr>
                <w:rFonts w:cstheme="minorBidi"/>
                <w:i/>
                <w:iCs/>
              </w:rPr>
            </w:pPr>
            <w:r w:rsidRPr="00511F5C">
              <w:rPr>
                <w:rFonts w:cstheme="minorBidi"/>
                <w:i/>
                <w:iCs/>
              </w:rPr>
              <w:t>Data analysis</w:t>
            </w:r>
          </w:p>
        </w:tc>
      </w:tr>
      <w:tr w:rsidR="00BA7234" w:rsidRPr="0091109C" w14:paraId="7928E1B5" w14:textId="77777777" w:rsidTr="00347230">
        <w:tc>
          <w:tcPr>
            <w:tcW w:w="2952" w:type="dxa"/>
          </w:tcPr>
          <w:p w14:paraId="75A95C7B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 w:rsidRPr="0091109C">
              <w:rPr>
                <w:rFonts w:cs="Times"/>
              </w:rPr>
              <w:t>25. Description of the coding tree</w:t>
            </w:r>
          </w:p>
        </w:tc>
        <w:tc>
          <w:tcPr>
            <w:tcW w:w="4446" w:type="dxa"/>
          </w:tcPr>
          <w:p w14:paraId="7D4DCD52" w14:textId="77777777" w:rsidR="00BA7234" w:rsidRPr="00A9799C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Helvetica"/>
              </w:rPr>
            </w:pPr>
            <w:r w:rsidRPr="0091109C">
              <w:rPr>
                <w:rFonts w:cs="Times"/>
              </w:rPr>
              <w:t>Did authors provide a description of the coding tree?</w:t>
            </w:r>
            <w:r w:rsidRPr="0091109C">
              <w:rPr>
                <w:rFonts w:cs="Helvetica"/>
              </w:rPr>
              <w:t xml:space="preserve"> </w:t>
            </w:r>
          </w:p>
        </w:tc>
        <w:tc>
          <w:tcPr>
            <w:tcW w:w="1538" w:type="dxa"/>
          </w:tcPr>
          <w:p w14:paraId="2CCABFB2" w14:textId="77777777" w:rsidR="00BA7234" w:rsidRPr="00653C39" w:rsidRDefault="00BA7234" w:rsidP="00347230">
            <w:pPr>
              <w:spacing w:after="0" w:line="240" w:lineRule="auto"/>
              <w:rPr>
                <w:rFonts w:cstheme="minorBidi"/>
                <w:i/>
                <w:iCs/>
              </w:rPr>
            </w:pPr>
            <w:r w:rsidRPr="00653C39">
              <w:rPr>
                <w:rFonts w:cstheme="minorBidi"/>
                <w:i/>
                <w:iCs/>
              </w:rPr>
              <w:t xml:space="preserve">Appendix C </w:t>
            </w:r>
          </w:p>
        </w:tc>
      </w:tr>
      <w:tr w:rsidR="00BA7234" w:rsidRPr="0091109C" w14:paraId="34832D6C" w14:textId="77777777" w:rsidTr="00347230">
        <w:tc>
          <w:tcPr>
            <w:tcW w:w="2952" w:type="dxa"/>
          </w:tcPr>
          <w:p w14:paraId="3067D8FC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 w:rsidRPr="0091109C">
              <w:rPr>
                <w:rFonts w:cs="Times"/>
              </w:rPr>
              <w:t>26. Derivation of themes</w:t>
            </w:r>
          </w:p>
        </w:tc>
        <w:tc>
          <w:tcPr>
            <w:tcW w:w="4446" w:type="dxa"/>
          </w:tcPr>
          <w:p w14:paraId="1AFC1BAF" w14:textId="77777777" w:rsidR="00BA7234" w:rsidRPr="00117D9A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Helvetica"/>
              </w:rPr>
            </w:pPr>
            <w:r w:rsidRPr="0091109C">
              <w:rPr>
                <w:rFonts w:cs="Times"/>
              </w:rPr>
              <w:t>Were themes identiﬁed in advance or derived from the data?</w:t>
            </w:r>
            <w:r w:rsidRPr="0091109C">
              <w:rPr>
                <w:rFonts w:cs="Helvetica"/>
              </w:rPr>
              <w:t xml:space="preserve"> </w:t>
            </w:r>
          </w:p>
        </w:tc>
        <w:tc>
          <w:tcPr>
            <w:tcW w:w="1538" w:type="dxa"/>
          </w:tcPr>
          <w:p w14:paraId="54BEBDC6" w14:textId="77777777" w:rsidR="00BA7234" w:rsidRPr="0091109C" w:rsidRDefault="00BA7234" w:rsidP="00347230">
            <w:pPr>
              <w:spacing w:after="0" w:line="240" w:lineRule="auto"/>
              <w:rPr>
                <w:rFonts w:cstheme="minorBidi"/>
              </w:rPr>
            </w:pPr>
            <w:r w:rsidRPr="00511F5C">
              <w:rPr>
                <w:rFonts w:cstheme="minorBidi"/>
                <w:i/>
                <w:iCs/>
              </w:rPr>
              <w:t>Data analysis</w:t>
            </w:r>
          </w:p>
        </w:tc>
      </w:tr>
      <w:tr w:rsidR="00BA7234" w:rsidRPr="0091109C" w14:paraId="030F9BE4" w14:textId="77777777" w:rsidTr="00347230">
        <w:tc>
          <w:tcPr>
            <w:tcW w:w="2952" w:type="dxa"/>
          </w:tcPr>
          <w:p w14:paraId="27724F91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>
              <w:rPr>
                <w:rFonts w:cs="Times"/>
              </w:rPr>
              <w:t xml:space="preserve"> </w:t>
            </w:r>
            <w:r w:rsidRPr="0091109C">
              <w:rPr>
                <w:rFonts w:cs="Times"/>
              </w:rPr>
              <w:t>27. Software</w:t>
            </w:r>
          </w:p>
        </w:tc>
        <w:tc>
          <w:tcPr>
            <w:tcW w:w="4446" w:type="dxa"/>
          </w:tcPr>
          <w:p w14:paraId="67634484" w14:textId="77777777" w:rsidR="00BA7234" w:rsidRPr="00117D9A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Helvetica"/>
              </w:rPr>
            </w:pPr>
            <w:r w:rsidRPr="0091109C">
              <w:rPr>
                <w:rFonts w:cs="Times"/>
              </w:rPr>
              <w:t>What software, if applicable, was used to manage the data?</w:t>
            </w:r>
            <w:r w:rsidRPr="0091109C">
              <w:rPr>
                <w:rFonts w:cs="Helvetica"/>
              </w:rPr>
              <w:t xml:space="preserve"> </w:t>
            </w:r>
          </w:p>
        </w:tc>
        <w:tc>
          <w:tcPr>
            <w:tcW w:w="1538" w:type="dxa"/>
          </w:tcPr>
          <w:p w14:paraId="664869CC" w14:textId="77777777" w:rsidR="00BA7234" w:rsidRPr="0091109C" w:rsidRDefault="00BA7234" w:rsidP="00347230">
            <w:pPr>
              <w:spacing w:after="0" w:line="240" w:lineRule="auto"/>
              <w:rPr>
                <w:rFonts w:cstheme="minorBidi"/>
              </w:rPr>
            </w:pPr>
            <w:r w:rsidRPr="00511F5C">
              <w:rPr>
                <w:rFonts w:cstheme="minorBidi"/>
                <w:i/>
                <w:iCs/>
              </w:rPr>
              <w:t>Data analysis</w:t>
            </w:r>
          </w:p>
        </w:tc>
      </w:tr>
      <w:tr w:rsidR="00BA7234" w:rsidRPr="0091109C" w14:paraId="0E685A46" w14:textId="77777777" w:rsidTr="00347230">
        <w:tc>
          <w:tcPr>
            <w:tcW w:w="2952" w:type="dxa"/>
          </w:tcPr>
          <w:p w14:paraId="08DC3912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 w:rsidRPr="0091109C">
              <w:rPr>
                <w:rFonts w:cs="Times"/>
              </w:rPr>
              <w:t>28. Participant checking</w:t>
            </w:r>
          </w:p>
        </w:tc>
        <w:tc>
          <w:tcPr>
            <w:tcW w:w="4446" w:type="dxa"/>
          </w:tcPr>
          <w:p w14:paraId="038626B6" w14:textId="77777777" w:rsidR="00BA7234" w:rsidRPr="00117D9A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Helvetica"/>
              </w:rPr>
            </w:pPr>
            <w:r w:rsidRPr="0091109C">
              <w:rPr>
                <w:rFonts w:cs="Times"/>
              </w:rPr>
              <w:t>Did participants provide feedback on the ﬁndings?</w:t>
            </w:r>
            <w:r w:rsidRPr="0091109C">
              <w:rPr>
                <w:rFonts w:cs="Helvetica"/>
              </w:rPr>
              <w:t xml:space="preserve"> </w:t>
            </w:r>
          </w:p>
        </w:tc>
        <w:tc>
          <w:tcPr>
            <w:tcW w:w="1538" w:type="dxa"/>
          </w:tcPr>
          <w:p w14:paraId="4C87BCF1" w14:textId="77777777" w:rsidR="00BA7234" w:rsidRPr="0091109C" w:rsidRDefault="00BA7234" w:rsidP="00347230">
            <w:pPr>
              <w:spacing w:after="0" w:line="240" w:lineRule="auto"/>
              <w:rPr>
                <w:rFonts w:cstheme="minorBidi"/>
              </w:rPr>
            </w:pPr>
            <w:r>
              <w:rPr>
                <w:rFonts w:cstheme="minorBidi"/>
              </w:rPr>
              <w:t>N/A</w:t>
            </w:r>
          </w:p>
        </w:tc>
      </w:tr>
      <w:tr w:rsidR="00BA7234" w:rsidRPr="0091109C" w14:paraId="664D36BC" w14:textId="77777777" w:rsidTr="00347230">
        <w:tc>
          <w:tcPr>
            <w:tcW w:w="8936" w:type="dxa"/>
            <w:gridSpan w:val="3"/>
          </w:tcPr>
          <w:p w14:paraId="545BF184" w14:textId="77777777" w:rsidR="00BA7234" w:rsidRPr="0091109C" w:rsidRDefault="00BA7234" w:rsidP="00347230">
            <w:pPr>
              <w:spacing w:after="0" w:line="240" w:lineRule="auto"/>
              <w:rPr>
                <w:rFonts w:cstheme="minorBidi"/>
              </w:rPr>
            </w:pPr>
            <w:r w:rsidRPr="00117D9A">
              <w:rPr>
                <w:rFonts w:cs="Times"/>
                <w:i/>
              </w:rPr>
              <w:t>Reporting</w:t>
            </w:r>
            <w:r w:rsidRPr="00117D9A">
              <w:rPr>
                <w:rFonts w:cs="Helvetica"/>
                <w:i/>
              </w:rPr>
              <w:t xml:space="preserve"> </w:t>
            </w:r>
          </w:p>
        </w:tc>
      </w:tr>
      <w:tr w:rsidR="00BA7234" w:rsidRPr="0091109C" w14:paraId="38A45C8B" w14:textId="77777777" w:rsidTr="00347230">
        <w:tc>
          <w:tcPr>
            <w:tcW w:w="2952" w:type="dxa"/>
          </w:tcPr>
          <w:p w14:paraId="3B39A5B6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 w:rsidRPr="0091109C">
              <w:rPr>
                <w:rFonts w:cs="Times"/>
              </w:rPr>
              <w:t>29. Quotations presented</w:t>
            </w:r>
          </w:p>
        </w:tc>
        <w:tc>
          <w:tcPr>
            <w:tcW w:w="4446" w:type="dxa"/>
          </w:tcPr>
          <w:p w14:paraId="2D9701AC" w14:textId="77777777" w:rsidR="00BA7234" w:rsidRPr="00117D9A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Helvetica"/>
              </w:rPr>
            </w:pPr>
            <w:r w:rsidRPr="0091109C">
              <w:rPr>
                <w:rFonts w:cs="Times"/>
              </w:rPr>
              <w:t>Were participant quotations presented to illustrate the themes/ﬁndings? Was each</w:t>
            </w:r>
            <w:r w:rsidRPr="0091109C">
              <w:rPr>
                <w:rFonts w:cs="Helvetica"/>
              </w:rPr>
              <w:t xml:space="preserve"> </w:t>
            </w:r>
            <w:r w:rsidRPr="0091109C">
              <w:rPr>
                <w:rFonts w:cs="Times"/>
              </w:rPr>
              <w:t>quotation identiﬁed? e.g. participant number</w:t>
            </w:r>
            <w:r w:rsidRPr="0091109C">
              <w:rPr>
                <w:rFonts w:cs="Helvetica"/>
              </w:rPr>
              <w:t xml:space="preserve"> </w:t>
            </w:r>
          </w:p>
        </w:tc>
        <w:tc>
          <w:tcPr>
            <w:tcW w:w="1538" w:type="dxa"/>
          </w:tcPr>
          <w:p w14:paraId="1527F310" w14:textId="77777777" w:rsidR="00BA7234" w:rsidRPr="00511F5C" w:rsidRDefault="00BA7234" w:rsidP="00347230">
            <w:pPr>
              <w:spacing w:after="0" w:line="240" w:lineRule="auto"/>
              <w:jc w:val="left"/>
              <w:rPr>
                <w:rFonts w:cstheme="minorBidi"/>
                <w:i/>
                <w:iCs/>
              </w:rPr>
            </w:pPr>
            <w:r w:rsidRPr="00511F5C">
              <w:rPr>
                <w:rFonts w:cstheme="minorBidi"/>
                <w:i/>
                <w:iCs/>
              </w:rPr>
              <w:t>Results</w:t>
            </w:r>
          </w:p>
        </w:tc>
      </w:tr>
      <w:tr w:rsidR="00BA7234" w:rsidRPr="0091109C" w14:paraId="541AA0A9" w14:textId="77777777" w:rsidTr="00347230">
        <w:tc>
          <w:tcPr>
            <w:tcW w:w="2952" w:type="dxa"/>
          </w:tcPr>
          <w:p w14:paraId="147F0F06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>
              <w:rPr>
                <w:rFonts w:cs="Times"/>
              </w:rPr>
              <w:t xml:space="preserve">30. Data and ﬁndings </w:t>
            </w:r>
            <w:r w:rsidRPr="0091109C">
              <w:rPr>
                <w:rFonts w:cs="Times"/>
              </w:rPr>
              <w:t>consistent</w:t>
            </w:r>
          </w:p>
        </w:tc>
        <w:tc>
          <w:tcPr>
            <w:tcW w:w="4446" w:type="dxa"/>
          </w:tcPr>
          <w:p w14:paraId="69701A71" w14:textId="77777777" w:rsidR="00BA7234" w:rsidRPr="00117D9A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Helvetica"/>
              </w:rPr>
            </w:pPr>
            <w:r w:rsidRPr="0091109C">
              <w:rPr>
                <w:rFonts w:cs="Times"/>
              </w:rPr>
              <w:t>Was there consistency between the data presented and the ﬁndings?</w:t>
            </w:r>
            <w:r w:rsidRPr="0091109C">
              <w:rPr>
                <w:rFonts w:cs="Helvetica"/>
              </w:rPr>
              <w:t xml:space="preserve"> </w:t>
            </w:r>
          </w:p>
        </w:tc>
        <w:tc>
          <w:tcPr>
            <w:tcW w:w="1538" w:type="dxa"/>
          </w:tcPr>
          <w:p w14:paraId="0CB342E9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 w:rsidRPr="00511F5C">
              <w:rPr>
                <w:rFonts w:cstheme="minorBidi"/>
                <w:i/>
                <w:iCs/>
              </w:rPr>
              <w:t>Results</w:t>
            </w:r>
          </w:p>
        </w:tc>
      </w:tr>
      <w:tr w:rsidR="00BA7234" w:rsidRPr="0091109C" w14:paraId="6C3EE112" w14:textId="77777777" w:rsidTr="00347230">
        <w:tc>
          <w:tcPr>
            <w:tcW w:w="2952" w:type="dxa"/>
          </w:tcPr>
          <w:p w14:paraId="1C926031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 w:rsidRPr="0091109C">
              <w:rPr>
                <w:rFonts w:cs="Times"/>
              </w:rPr>
              <w:t>31. Clarity of major themes</w:t>
            </w:r>
          </w:p>
        </w:tc>
        <w:tc>
          <w:tcPr>
            <w:tcW w:w="4446" w:type="dxa"/>
          </w:tcPr>
          <w:p w14:paraId="368107C0" w14:textId="77777777" w:rsidR="00BA7234" w:rsidRPr="00117D9A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Helvetica"/>
              </w:rPr>
            </w:pPr>
            <w:r w:rsidRPr="0091109C">
              <w:rPr>
                <w:rFonts w:cs="Times"/>
              </w:rPr>
              <w:t>Were major themes clearly presented in the ﬁndings?</w:t>
            </w:r>
            <w:r w:rsidRPr="0091109C">
              <w:rPr>
                <w:rFonts w:cs="Helvetica"/>
              </w:rPr>
              <w:t xml:space="preserve"> </w:t>
            </w:r>
          </w:p>
        </w:tc>
        <w:tc>
          <w:tcPr>
            <w:tcW w:w="1538" w:type="dxa"/>
          </w:tcPr>
          <w:p w14:paraId="0F132353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 w:rsidRPr="00511F5C">
              <w:rPr>
                <w:rFonts w:cstheme="minorBidi"/>
                <w:i/>
                <w:iCs/>
              </w:rPr>
              <w:t>Results</w:t>
            </w:r>
          </w:p>
        </w:tc>
      </w:tr>
      <w:tr w:rsidR="00BA7234" w:rsidRPr="0091109C" w14:paraId="4043ECE0" w14:textId="77777777" w:rsidTr="00347230">
        <w:tc>
          <w:tcPr>
            <w:tcW w:w="2952" w:type="dxa"/>
          </w:tcPr>
          <w:p w14:paraId="434D590A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 w:rsidRPr="0091109C">
              <w:rPr>
                <w:rFonts w:cs="Times"/>
              </w:rPr>
              <w:t>32. Clarity of minor themes</w:t>
            </w:r>
          </w:p>
        </w:tc>
        <w:tc>
          <w:tcPr>
            <w:tcW w:w="4446" w:type="dxa"/>
          </w:tcPr>
          <w:p w14:paraId="095DA4E2" w14:textId="77777777" w:rsidR="00BA7234" w:rsidRPr="00117D9A" w:rsidRDefault="00BA7234" w:rsidP="00347230">
            <w:pPr>
              <w:widowControl w:val="0"/>
              <w:tabs>
                <w:tab w:val="left" w:pos="291"/>
                <w:tab w:val="left" w:pos="582"/>
                <w:tab w:val="left" w:pos="873"/>
                <w:tab w:val="left" w:pos="1164"/>
                <w:tab w:val="left" w:pos="1456"/>
                <w:tab w:val="left" w:pos="1747"/>
                <w:tab w:val="left" w:pos="2038"/>
                <w:tab w:val="left" w:pos="2329"/>
                <w:tab w:val="left" w:pos="2620"/>
                <w:tab w:val="left" w:pos="2912"/>
                <w:tab w:val="left" w:pos="3203"/>
                <w:tab w:val="left" w:pos="3494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Helvetica"/>
              </w:rPr>
            </w:pPr>
            <w:r w:rsidRPr="0091109C">
              <w:rPr>
                <w:rFonts w:cs="Times"/>
              </w:rPr>
              <w:t>Is there a description of diverse cases or discussion of minor themes?</w:t>
            </w:r>
            <w:r w:rsidRPr="0091109C">
              <w:rPr>
                <w:rFonts w:cs="Helvetica"/>
              </w:rPr>
              <w:t xml:space="preserve"> </w:t>
            </w:r>
            <w:r w:rsidRPr="0091109C">
              <w:rPr>
                <w:rFonts w:cs="Times"/>
              </w:rPr>
              <w:t xml:space="preserve">    </w:t>
            </w:r>
            <w:r w:rsidRPr="0091109C">
              <w:rPr>
                <w:rFonts w:cs="Helvetica"/>
              </w:rPr>
              <w:t xml:space="preserve"> </w:t>
            </w:r>
          </w:p>
        </w:tc>
        <w:tc>
          <w:tcPr>
            <w:tcW w:w="1538" w:type="dxa"/>
          </w:tcPr>
          <w:p w14:paraId="688B3A2E" w14:textId="77777777" w:rsidR="00BA7234" w:rsidRPr="0091109C" w:rsidRDefault="00BA7234" w:rsidP="00347230">
            <w:pPr>
              <w:spacing w:after="0" w:line="240" w:lineRule="auto"/>
              <w:jc w:val="left"/>
              <w:rPr>
                <w:rFonts w:cstheme="minorBidi"/>
              </w:rPr>
            </w:pPr>
            <w:r w:rsidRPr="00511F5C">
              <w:rPr>
                <w:rFonts w:cstheme="minorBidi"/>
                <w:i/>
                <w:iCs/>
              </w:rPr>
              <w:t>Results</w:t>
            </w:r>
          </w:p>
        </w:tc>
      </w:tr>
    </w:tbl>
    <w:p w14:paraId="6E87A25D" w14:textId="45FE2579" w:rsidR="001E7849" w:rsidRPr="005C78DA" w:rsidRDefault="001E7849" w:rsidP="00BA7234">
      <w:pPr>
        <w:keepNext w:val="0"/>
        <w:keepLines w:val="0"/>
        <w:spacing w:before="0" w:after="160" w:line="240" w:lineRule="auto"/>
        <w:jc w:val="left"/>
        <w:outlineLvl w:val="9"/>
        <w:sectPr w:rsidR="001E7849" w:rsidRPr="005C78DA" w:rsidSect="000F4B0B">
          <w:footerReference w:type="even" r:id="rId7"/>
          <w:footerReference w:type="default" r:id="rId8"/>
          <w:footerReference w:type="first" r:id="rId9"/>
          <w:pgSz w:w="11906" w:h="16838"/>
          <w:pgMar w:top="1418" w:right="1418" w:bottom="1134" w:left="2268" w:header="709" w:footer="709" w:gutter="0"/>
          <w:cols w:space="708"/>
          <w:titlePg/>
          <w:docGrid w:linePitch="360"/>
        </w:sectPr>
      </w:pPr>
      <w:r w:rsidRPr="00BA7234">
        <w:rPr>
          <w:highlight w:val="lightGray"/>
        </w:rPr>
        <w:br w:type="page"/>
      </w:r>
    </w:p>
    <w:bookmarkEnd w:id="2"/>
    <w:p w14:paraId="54F60A9F" w14:textId="6590DC2C" w:rsidR="00511F5C" w:rsidRDefault="00A33BC9" w:rsidP="00447FB4">
      <w:pPr>
        <w:pStyle w:val="AppendixHeading"/>
      </w:pPr>
      <w:r>
        <w:lastRenderedPageBreak/>
        <w:t>Example of analytic framework</w:t>
      </w:r>
    </w:p>
    <w:tbl>
      <w:tblPr>
        <w:tblpPr w:leftFromText="180" w:rightFromText="180" w:vertAnchor="text" w:horzAnchor="margin" w:tblpY="190"/>
        <w:tblW w:w="14459" w:type="dxa"/>
        <w:tblLook w:val="04A0" w:firstRow="1" w:lastRow="0" w:firstColumn="1" w:lastColumn="0" w:noHBand="0" w:noVBand="1"/>
      </w:tblPr>
      <w:tblGrid>
        <w:gridCol w:w="500"/>
        <w:gridCol w:w="1760"/>
        <w:gridCol w:w="1996"/>
        <w:gridCol w:w="1960"/>
        <w:gridCol w:w="1980"/>
        <w:gridCol w:w="1644"/>
        <w:gridCol w:w="1783"/>
        <w:gridCol w:w="1520"/>
        <w:gridCol w:w="1316"/>
      </w:tblGrid>
      <w:tr w:rsidR="00153122" w:rsidRPr="008074EA" w14:paraId="06F1A9D4" w14:textId="77777777" w:rsidTr="00153122">
        <w:trPr>
          <w:trHeight w:val="260"/>
        </w:trPr>
        <w:tc>
          <w:tcPr>
            <w:tcW w:w="1445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3C2F5C" w14:textId="77777777" w:rsidR="00153122" w:rsidRPr="008074EA" w:rsidRDefault="00153122" w:rsidP="001531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8074EA">
              <w:rPr>
                <w:rFonts w:eastAsia="Times New Roman"/>
                <w:b/>
                <w:bCs/>
                <w:color w:val="000000"/>
                <w:lang w:eastAsia="en-GB"/>
              </w:rPr>
              <w:t>Receptivity to physical activity advice (example)</w:t>
            </w:r>
          </w:p>
        </w:tc>
      </w:tr>
      <w:tr w:rsidR="00153122" w:rsidRPr="008074EA" w14:paraId="42643358" w14:textId="77777777" w:rsidTr="00153122">
        <w:trPr>
          <w:trHeight w:val="15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hideMark/>
          </w:tcPr>
          <w:p w14:paraId="000CCF7C" w14:textId="77777777" w:rsidR="00153122" w:rsidRPr="00447FB4" w:rsidRDefault="00153122" w:rsidP="0015312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7FB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hideMark/>
          </w:tcPr>
          <w:p w14:paraId="068074A2" w14:textId="77777777" w:rsidR="00153122" w:rsidRPr="00447FB4" w:rsidRDefault="00153122" w:rsidP="0015312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7FB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revious experience of discussing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behaviour change</w:t>
            </w:r>
            <w:r w:rsidRPr="00447FB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with healthcare professional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hideMark/>
          </w:tcPr>
          <w:p w14:paraId="09072141" w14:textId="77777777" w:rsidR="00153122" w:rsidRPr="00447FB4" w:rsidRDefault="00153122" w:rsidP="0015312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7FB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Information needs and preferenc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hideMark/>
          </w:tcPr>
          <w:p w14:paraId="719376CC" w14:textId="77777777" w:rsidR="00153122" w:rsidRPr="00447FB4" w:rsidRDefault="00153122" w:rsidP="0015312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7FB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General receptivity to PA advi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hideMark/>
          </w:tcPr>
          <w:p w14:paraId="414162FE" w14:textId="77777777" w:rsidR="00153122" w:rsidRPr="00447FB4" w:rsidRDefault="00153122" w:rsidP="0015312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7FB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eceptivity to PA advice at cancer screening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hideMark/>
          </w:tcPr>
          <w:p w14:paraId="047F8DDB" w14:textId="77777777" w:rsidR="00153122" w:rsidRPr="00447FB4" w:rsidRDefault="00153122" w:rsidP="0015312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7FB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creening as a teachable moment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hideMark/>
          </w:tcPr>
          <w:p w14:paraId="2C71CD65" w14:textId="77777777" w:rsidR="00153122" w:rsidRPr="00447FB4" w:rsidRDefault="00153122" w:rsidP="0015312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7FB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Timeliness of the teachable mo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hideMark/>
          </w:tcPr>
          <w:p w14:paraId="24E1766E" w14:textId="77777777" w:rsidR="00153122" w:rsidRPr="00447FB4" w:rsidRDefault="00153122" w:rsidP="0015312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7FB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Information overloa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hideMark/>
          </w:tcPr>
          <w:p w14:paraId="78893286" w14:textId="77777777" w:rsidR="00153122" w:rsidRPr="00447FB4" w:rsidRDefault="00153122" w:rsidP="0015312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7FB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Information in relation to screening results</w:t>
            </w:r>
          </w:p>
        </w:tc>
      </w:tr>
      <w:tr w:rsidR="00153122" w:rsidRPr="008074EA" w14:paraId="2DAE9D38" w14:textId="77777777" w:rsidTr="00153122">
        <w:trPr>
          <w:trHeight w:val="55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289C4" w14:textId="77777777" w:rsidR="00153122" w:rsidRPr="00447FB4" w:rsidRDefault="00153122" w:rsidP="0015312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47FB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BF306" w14:textId="77777777" w:rsidR="00153122" w:rsidRPr="00447FB4" w:rsidRDefault="00153122" w:rsidP="0015312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47FB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730AE" w14:textId="77777777" w:rsidR="00153122" w:rsidRPr="00447FB4" w:rsidRDefault="00153122" w:rsidP="0015312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47FB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articipant would like information about what is going on locally e.g. exercise classes (p12) </w:t>
            </w:r>
            <w:r w:rsidRPr="00447FB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br/>
              <w:t xml:space="preserve">Important for information to be linked to the </w:t>
            </w:r>
            <w:proofErr w:type="gramStart"/>
            <w:r w:rsidRPr="00447FB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octors</w:t>
            </w:r>
            <w:proofErr w:type="gramEnd"/>
            <w:r w:rsidRPr="00447FB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surgery and to come from a healthcare professional (p13). </w:t>
            </w:r>
            <w:r w:rsidRPr="00447FB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br/>
              <w:t>“I’d rather have that conversation with a professional in an appointment instead of going online to scare myself.” (p1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354A9" w14:textId="77777777" w:rsidR="00153122" w:rsidRPr="00447FB4" w:rsidRDefault="00153122" w:rsidP="0015312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47FB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This person’s general receptivity (not @ screening appointment specifically) was highly dependent on what else is going on at that time (e.g. work and other commitments) (p11).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39BE2" w14:textId="77777777" w:rsidR="00153122" w:rsidRPr="00447FB4" w:rsidRDefault="00153122" w:rsidP="00153122">
            <w:pPr>
              <w:spacing w:after="88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47FB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articipant felt that screening was a good opportunity to discuss PA and cancer prevention </w:t>
            </w:r>
            <w:r w:rsidRPr="00447FB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br/>
              <w:t xml:space="preserve">Participant thought that they would have felt comfortable having that conversation as they had already exposed themselves (p14). </w:t>
            </w:r>
            <w:r w:rsidRPr="00447FB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br/>
              <w:t>“Yeah. You’ve already just exposed your, umm, [laughing] yeah…There’s no, there’s no conversation you can’t broach at that point.” (p1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FE155" w14:textId="77777777" w:rsidR="00153122" w:rsidRPr="00447FB4" w:rsidRDefault="00153122" w:rsidP="0015312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47FB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articipant thought that as cancer is already going to be playing on people’s minds, cancer screening would be a good opportunity to </w:t>
            </w:r>
            <w:proofErr w:type="gramStart"/>
            <w:r w:rsidRPr="00447FB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ive  information</w:t>
            </w:r>
            <w:proofErr w:type="gramEnd"/>
            <w:r w:rsidRPr="00447FB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p13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41E25" w14:textId="77777777" w:rsidR="00153122" w:rsidRPr="00447FB4" w:rsidRDefault="00153122" w:rsidP="0015312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47FB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articipant was highly anxious in the lead up to the screening appointment, but some of the stress did go away after the appointment (p9).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547FC" w14:textId="77777777" w:rsidR="00153122" w:rsidRPr="00447FB4" w:rsidRDefault="00153122" w:rsidP="0015312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76085" w14:textId="77777777" w:rsidR="00153122" w:rsidRPr="00447FB4" w:rsidRDefault="00153122" w:rsidP="00153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553F13EA" w14:textId="77777777" w:rsidR="00447FB4" w:rsidRPr="00447FB4" w:rsidRDefault="00447FB4" w:rsidP="00447FB4"/>
    <w:p w14:paraId="638A7492" w14:textId="2EFB242E" w:rsidR="004D04FA" w:rsidRPr="006B110B" w:rsidRDefault="004D04FA" w:rsidP="00153122"/>
    <w:sectPr w:rsidR="004D04FA" w:rsidRPr="006B110B" w:rsidSect="00153122">
      <w:headerReference w:type="default" r:id="rId10"/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B649A9" w14:textId="77777777" w:rsidR="00B50511" w:rsidRDefault="00B50511" w:rsidP="0055457F">
      <w:r>
        <w:separator/>
      </w:r>
    </w:p>
  </w:endnote>
  <w:endnote w:type="continuationSeparator" w:id="0">
    <w:p w14:paraId="67C6C616" w14:textId="77777777" w:rsidR="00B50511" w:rsidRDefault="00B50511" w:rsidP="0055457F">
      <w:r>
        <w:continuationSeparator/>
      </w:r>
    </w:p>
  </w:endnote>
  <w:endnote w:type="continuationNotice" w:id="1">
    <w:p w14:paraId="4B0F80D1" w14:textId="77777777" w:rsidR="00B50511" w:rsidRDefault="00B50511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59010672"/>
      <w:docPartObj>
        <w:docPartGallery w:val="Page Numbers (Bottom of Page)"/>
        <w:docPartUnique/>
      </w:docPartObj>
    </w:sdtPr>
    <w:sdtContent>
      <w:p w14:paraId="22503339" w14:textId="513618DA" w:rsidR="000F4B0B" w:rsidRDefault="000F4B0B" w:rsidP="006861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6F532C" w14:textId="77777777" w:rsidR="000F4B0B" w:rsidRDefault="000F4B0B" w:rsidP="000F4B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32535259"/>
      <w:docPartObj>
        <w:docPartGallery w:val="Page Numbers (Bottom of Page)"/>
        <w:docPartUnique/>
      </w:docPartObj>
    </w:sdtPr>
    <w:sdtContent>
      <w:p w14:paraId="264028BD" w14:textId="15200D98" w:rsidR="000F4B0B" w:rsidRDefault="000F4B0B" w:rsidP="006861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3CEAC7" w14:textId="77777777" w:rsidR="00813426" w:rsidRDefault="00813426" w:rsidP="000F4B0B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99043313"/>
      <w:docPartObj>
        <w:docPartGallery w:val="Page Numbers (Bottom of Page)"/>
        <w:docPartUnique/>
      </w:docPartObj>
    </w:sdtPr>
    <w:sdtContent>
      <w:p w14:paraId="6520B245" w14:textId="59E267D2" w:rsidR="000F4B0B" w:rsidRDefault="000F4B0B" w:rsidP="006861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22693BB" w14:textId="77777777" w:rsidR="000F4B0B" w:rsidRDefault="000F4B0B" w:rsidP="000F4B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5E4022" w14:textId="77777777" w:rsidR="00B50511" w:rsidRDefault="00B50511" w:rsidP="0055457F">
      <w:r>
        <w:separator/>
      </w:r>
    </w:p>
  </w:footnote>
  <w:footnote w:type="continuationSeparator" w:id="0">
    <w:p w14:paraId="7F24DD3E" w14:textId="77777777" w:rsidR="00B50511" w:rsidRDefault="00B50511" w:rsidP="0055457F">
      <w:r>
        <w:continuationSeparator/>
      </w:r>
    </w:p>
  </w:footnote>
  <w:footnote w:type="continuationNotice" w:id="1">
    <w:p w14:paraId="2F428940" w14:textId="77777777" w:rsidR="00B50511" w:rsidRDefault="00B50511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7BA181" w14:textId="77777777" w:rsidR="001212A2" w:rsidRDefault="001212A2" w:rsidP="0055457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86FAA"/>
    <w:multiLevelType w:val="hybridMultilevel"/>
    <w:tmpl w:val="2FE6E3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7E4896"/>
    <w:multiLevelType w:val="hybridMultilevel"/>
    <w:tmpl w:val="38A8FA8E"/>
    <w:lvl w:ilvl="0" w:tplc="AF3060EA">
      <w:start w:val="1"/>
      <w:numFmt w:val="bullet"/>
      <w:pStyle w:val="Quote"/>
      <w:lvlText w:val=""/>
      <w:lvlJc w:val="left"/>
      <w:pPr>
        <w:ind w:left="567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9437A0"/>
    <w:multiLevelType w:val="hybridMultilevel"/>
    <w:tmpl w:val="70364B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B2B0246"/>
    <w:multiLevelType w:val="hybridMultilevel"/>
    <w:tmpl w:val="E4E84C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6C60CD"/>
    <w:multiLevelType w:val="hybridMultilevel"/>
    <w:tmpl w:val="ECFAB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721FD5"/>
    <w:multiLevelType w:val="hybridMultilevel"/>
    <w:tmpl w:val="F08821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096C86"/>
    <w:multiLevelType w:val="hybridMultilevel"/>
    <w:tmpl w:val="1AEE8D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965A1E"/>
    <w:multiLevelType w:val="hybridMultilevel"/>
    <w:tmpl w:val="0046EE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DD555E"/>
    <w:multiLevelType w:val="hybridMultilevel"/>
    <w:tmpl w:val="98101EA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9B21D03"/>
    <w:multiLevelType w:val="hybridMultilevel"/>
    <w:tmpl w:val="1FC647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D2884CE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7A5BB2"/>
    <w:multiLevelType w:val="multilevel"/>
    <w:tmpl w:val="FE64C8CC"/>
    <w:styleLink w:val="Legal"/>
    <w:lvl w:ilvl="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1.%2."/>
      <w:lvlJc w:val="left"/>
      <w:pPr>
        <w:ind w:left="1008" w:hanging="64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1.%2.%3."/>
      <w:lvlJc w:val="left"/>
      <w:pPr>
        <w:ind w:left="1584" w:hanging="86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lvlText w:val="%1.%2.%3.%4."/>
      <w:lvlJc w:val="left"/>
      <w:pPr>
        <w:ind w:left="2131" w:hanging="105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lvlText w:val="%1.%2.%3.%4.%5."/>
      <w:lvlJc w:val="left"/>
      <w:pPr>
        <w:ind w:left="2693" w:hanging="1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1.%2.%3.%4.%5.%6.%7."/>
      <w:lvlJc w:val="left"/>
      <w:pPr>
        <w:ind w:left="3816" w:hanging="165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lvlText w:val="%1.%2.%3.%4.%5.%6.%7.%8."/>
      <w:lvlJc w:val="left"/>
      <w:pPr>
        <w:ind w:left="4363" w:hanging="184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lvlText w:val="%1.%2.%3.%4.%5.%6.%7.%8.%9."/>
      <w:lvlJc w:val="left"/>
      <w:pPr>
        <w:ind w:left="4939" w:hanging="205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42062D96"/>
    <w:multiLevelType w:val="hybridMultilevel"/>
    <w:tmpl w:val="3F0867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1F3038"/>
    <w:multiLevelType w:val="multilevel"/>
    <w:tmpl w:val="781C3E0A"/>
    <w:lvl w:ilvl="0">
      <w:start w:val="1"/>
      <w:numFmt w:val="upperLetter"/>
      <w:pStyle w:val="AppendixHeading"/>
      <w:lvlText w:val="Appendix %1."/>
      <w:lvlJc w:val="left"/>
      <w:pPr>
        <w:ind w:left="5605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13" w15:restartNumberingAfterBreak="0">
    <w:nsid w:val="4A9A47BA"/>
    <w:multiLevelType w:val="hybridMultilevel"/>
    <w:tmpl w:val="EAF0B5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FA6406"/>
    <w:multiLevelType w:val="multilevel"/>
    <w:tmpl w:val="E94236DE"/>
    <w:styleLink w:val="CurrentList1"/>
    <w:lvl w:ilvl="0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36278C"/>
    <w:multiLevelType w:val="hybridMultilevel"/>
    <w:tmpl w:val="0B0653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381094"/>
    <w:multiLevelType w:val="hybridMultilevel"/>
    <w:tmpl w:val="3C4ED6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522406"/>
    <w:multiLevelType w:val="hybridMultilevel"/>
    <w:tmpl w:val="4962CB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CF179D"/>
    <w:multiLevelType w:val="multilevel"/>
    <w:tmpl w:val="FE64C8CC"/>
    <w:numStyleLink w:val="Legal"/>
  </w:abstractNum>
  <w:abstractNum w:abstractNumId="19" w15:restartNumberingAfterBreak="0">
    <w:nsid w:val="64FD0DF8"/>
    <w:multiLevelType w:val="hybridMultilevel"/>
    <w:tmpl w:val="3ED85C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BB5A94"/>
    <w:multiLevelType w:val="multilevel"/>
    <w:tmpl w:val="9B84C1C8"/>
    <w:styleLink w:val="CurrentList2"/>
    <w:lvl w:ilvl="0">
      <w:start w:val="1"/>
      <w:numFmt w:val="upperLetter"/>
      <w:lvlText w:val="Appendix %1."/>
      <w:lvlJc w:val="left"/>
      <w:pPr>
        <w:ind w:left="36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1" w15:restartNumberingAfterBreak="0">
    <w:nsid w:val="68D27B2C"/>
    <w:multiLevelType w:val="hybridMultilevel"/>
    <w:tmpl w:val="4EB4AA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4D4E5E"/>
    <w:multiLevelType w:val="hybridMultilevel"/>
    <w:tmpl w:val="1AEE8D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F630CD"/>
    <w:multiLevelType w:val="hybridMultilevel"/>
    <w:tmpl w:val="48A6822E"/>
    <w:lvl w:ilvl="0" w:tplc="0D86222C">
      <w:start w:val="9"/>
      <w:numFmt w:val="bullet"/>
      <w:lvlText w:val=""/>
      <w:lvlJc w:val="left"/>
      <w:pPr>
        <w:ind w:left="720" w:hanging="360"/>
      </w:pPr>
      <w:rPr>
        <w:rFonts w:ascii="Symbol" w:eastAsiaTheme="maj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DF46F5"/>
    <w:multiLevelType w:val="hybridMultilevel"/>
    <w:tmpl w:val="2BE0BF78"/>
    <w:lvl w:ilvl="0" w:tplc="08090017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5" w15:restartNumberingAfterBreak="0">
    <w:nsid w:val="7ED62060"/>
    <w:multiLevelType w:val="hybridMultilevel"/>
    <w:tmpl w:val="6E1C9558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 w16cid:durableId="1462916031">
    <w:abstractNumId w:val="1"/>
  </w:num>
  <w:num w:numId="2" w16cid:durableId="1992521307">
    <w:abstractNumId w:val="14"/>
  </w:num>
  <w:num w:numId="3" w16cid:durableId="1223713814">
    <w:abstractNumId w:val="0"/>
  </w:num>
  <w:num w:numId="4" w16cid:durableId="1812399903">
    <w:abstractNumId w:val="5"/>
  </w:num>
  <w:num w:numId="5" w16cid:durableId="1669215505">
    <w:abstractNumId w:val="10"/>
  </w:num>
  <w:num w:numId="6" w16cid:durableId="125896425">
    <w:abstractNumId w:val="18"/>
  </w:num>
  <w:num w:numId="7" w16cid:durableId="1518814329">
    <w:abstractNumId w:val="3"/>
  </w:num>
  <w:num w:numId="8" w16cid:durableId="634486117">
    <w:abstractNumId w:val="19"/>
  </w:num>
  <w:num w:numId="9" w16cid:durableId="1972785588">
    <w:abstractNumId w:val="8"/>
  </w:num>
  <w:num w:numId="10" w16cid:durableId="1471970578">
    <w:abstractNumId w:val="12"/>
  </w:num>
  <w:num w:numId="11" w16cid:durableId="993340508">
    <w:abstractNumId w:val="24"/>
  </w:num>
  <w:num w:numId="12" w16cid:durableId="358242459">
    <w:abstractNumId w:val="7"/>
  </w:num>
  <w:num w:numId="13" w16cid:durableId="1285038390">
    <w:abstractNumId w:val="13"/>
  </w:num>
  <w:num w:numId="14" w16cid:durableId="1189486231">
    <w:abstractNumId w:val="21"/>
  </w:num>
  <w:num w:numId="15" w16cid:durableId="79524593">
    <w:abstractNumId w:val="9"/>
  </w:num>
  <w:num w:numId="16" w16cid:durableId="1088306831">
    <w:abstractNumId w:val="15"/>
  </w:num>
  <w:num w:numId="17" w16cid:durableId="67895671">
    <w:abstractNumId w:val="11"/>
  </w:num>
  <w:num w:numId="18" w16cid:durableId="250969914">
    <w:abstractNumId w:val="22"/>
  </w:num>
  <w:num w:numId="19" w16cid:durableId="61871736">
    <w:abstractNumId w:val="16"/>
  </w:num>
  <w:num w:numId="20" w16cid:durableId="623653813">
    <w:abstractNumId w:val="6"/>
  </w:num>
  <w:num w:numId="21" w16cid:durableId="943994513">
    <w:abstractNumId w:val="20"/>
  </w:num>
  <w:num w:numId="22" w16cid:durableId="22634205">
    <w:abstractNumId w:val="4"/>
  </w:num>
  <w:num w:numId="23" w16cid:durableId="1433159947">
    <w:abstractNumId w:val="23"/>
  </w:num>
  <w:num w:numId="24" w16cid:durableId="1506629994">
    <w:abstractNumId w:val="25"/>
  </w:num>
  <w:num w:numId="25" w16cid:durableId="68311896">
    <w:abstractNumId w:val="2"/>
  </w:num>
  <w:num w:numId="26" w16cid:durableId="165664304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2A2"/>
    <w:rsid w:val="0000039B"/>
    <w:rsid w:val="0000111C"/>
    <w:rsid w:val="00003AD8"/>
    <w:rsid w:val="00003B9A"/>
    <w:rsid w:val="00003DBE"/>
    <w:rsid w:val="00004B4B"/>
    <w:rsid w:val="000051D3"/>
    <w:rsid w:val="0000601C"/>
    <w:rsid w:val="00007C7B"/>
    <w:rsid w:val="00011BC1"/>
    <w:rsid w:val="00012A3B"/>
    <w:rsid w:val="00015818"/>
    <w:rsid w:val="00015910"/>
    <w:rsid w:val="00016393"/>
    <w:rsid w:val="00017C9F"/>
    <w:rsid w:val="00020344"/>
    <w:rsid w:val="000212BA"/>
    <w:rsid w:val="00022E8A"/>
    <w:rsid w:val="00025C1D"/>
    <w:rsid w:val="0002730C"/>
    <w:rsid w:val="00027407"/>
    <w:rsid w:val="00027FE4"/>
    <w:rsid w:val="000302D0"/>
    <w:rsid w:val="00032182"/>
    <w:rsid w:val="00034E8D"/>
    <w:rsid w:val="00037083"/>
    <w:rsid w:val="00041086"/>
    <w:rsid w:val="0004454D"/>
    <w:rsid w:val="0004494A"/>
    <w:rsid w:val="00044E9E"/>
    <w:rsid w:val="00045642"/>
    <w:rsid w:val="00045CA7"/>
    <w:rsid w:val="00046302"/>
    <w:rsid w:val="00046715"/>
    <w:rsid w:val="00047893"/>
    <w:rsid w:val="00050359"/>
    <w:rsid w:val="000504A0"/>
    <w:rsid w:val="000505E7"/>
    <w:rsid w:val="0005096F"/>
    <w:rsid w:val="00051925"/>
    <w:rsid w:val="00052706"/>
    <w:rsid w:val="00053CC6"/>
    <w:rsid w:val="00053E13"/>
    <w:rsid w:val="00056562"/>
    <w:rsid w:val="00056675"/>
    <w:rsid w:val="000575FB"/>
    <w:rsid w:val="0006062B"/>
    <w:rsid w:val="00060CE3"/>
    <w:rsid w:val="000613A5"/>
    <w:rsid w:val="00061A95"/>
    <w:rsid w:val="00062499"/>
    <w:rsid w:val="00062872"/>
    <w:rsid w:val="00063E60"/>
    <w:rsid w:val="000640DD"/>
    <w:rsid w:val="00066DBF"/>
    <w:rsid w:val="000673DC"/>
    <w:rsid w:val="00067AF2"/>
    <w:rsid w:val="0007238C"/>
    <w:rsid w:val="000725FC"/>
    <w:rsid w:val="0007324A"/>
    <w:rsid w:val="00076100"/>
    <w:rsid w:val="00076A13"/>
    <w:rsid w:val="00076C95"/>
    <w:rsid w:val="000818F9"/>
    <w:rsid w:val="00081DF1"/>
    <w:rsid w:val="00082196"/>
    <w:rsid w:val="00082306"/>
    <w:rsid w:val="00085617"/>
    <w:rsid w:val="00087C7A"/>
    <w:rsid w:val="00087E12"/>
    <w:rsid w:val="00090DC3"/>
    <w:rsid w:val="000910C5"/>
    <w:rsid w:val="000915AA"/>
    <w:rsid w:val="0009189D"/>
    <w:rsid w:val="000926D2"/>
    <w:rsid w:val="00092F09"/>
    <w:rsid w:val="00094A1E"/>
    <w:rsid w:val="0009573B"/>
    <w:rsid w:val="00095F26"/>
    <w:rsid w:val="00097090"/>
    <w:rsid w:val="000A0FB0"/>
    <w:rsid w:val="000A2859"/>
    <w:rsid w:val="000A2C17"/>
    <w:rsid w:val="000A3710"/>
    <w:rsid w:val="000A445B"/>
    <w:rsid w:val="000A5118"/>
    <w:rsid w:val="000A5658"/>
    <w:rsid w:val="000A6846"/>
    <w:rsid w:val="000B0844"/>
    <w:rsid w:val="000B192C"/>
    <w:rsid w:val="000B26FA"/>
    <w:rsid w:val="000B2721"/>
    <w:rsid w:val="000B28B2"/>
    <w:rsid w:val="000B3542"/>
    <w:rsid w:val="000B447A"/>
    <w:rsid w:val="000B53E3"/>
    <w:rsid w:val="000B5FD5"/>
    <w:rsid w:val="000B6049"/>
    <w:rsid w:val="000B7A2B"/>
    <w:rsid w:val="000B7A9F"/>
    <w:rsid w:val="000C1BE6"/>
    <w:rsid w:val="000C1C1F"/>
    <w:rsid w:val="000C238F"/>
    <w:rsid w:val="000C60B8"/>
    <w:rsid w:val="000C6B25"/>
    <w:rsid w:val="000C7090"/>
    <w:rsid w:val="000C7D4C"/>
    <w:rsid w:val="000D110A"/>
    <w:rsid w:val="000D2754"/>
    <w:rsid w:val="000D34EF"/>
    <w:rsid w:val="000D40CB"/>
    <w:rsid w:val="000D44FD"/>
    <w:rsid w:val="000D5C10"/>
    <w:rsid w:val="000D7516"/>
    <w:rsid w:val="000D79D2"/>
    <w:rsid w:val="000D7C82"/>
    <w:rsid w:val="000D7DB9"/>
    <w:rsid w:val="000E0372"/>
    <w:rsid w:val="000E0FC8"/>
    <w:rsid w:val="000E3261"/>
    <w:rsid w:val="000E382A"/>
    <w:rsid w:val="000E404A"/>
    <w:rsid w:val="000E5177"/>
    <w:rsid w:val="000E7D79"/>
    <w:rsid w:val="000F087D"/>
    <w:rsid w:val="000F1B91"/>
    <w:rsid w:val="000F1EDD"/>
    <w:rsid w:val="000F2244"/>
    <w:rsid w:val="000F2307"/>
    <w:rsid w:val="000F2A0B"/>
    <w:rsid w:val="000F4B0B"/>
    <w:rsid w:val="00100712"/>
    <w:rsid w:val="00100AFE"/>
    <w:rsid w:val="00101A42"/>
    <w:rsid w:val="00102C31"/>
    <w:rsid w:val="00104453"/>
    <w:rsid w:val="0010470D"/>
    <w:rsid w:val="00105C1D"/>
    <w:rsid w:val="00105DEC"/>
    <w:rsid w:val="001060EE"/>
    <w:rsid w:val="00106847"/>
    <w:rsid w:val="001074C5"/>
    <w:rsid w:val="001109FD"/>
    <w:rsid w:val="0011210D"/>
    <w:rsid w:val="00112CD9"/>
    <w:rsid w:val="0011316A"/>
    <w:rsid w:val="00114284"/>
    <w:rsid w:val="00114430"/>
    <w:rsid w:val="001163EC"/>
    <w:rsid w:val="00116771"/>
    <w:rsid w:val="00117E19"/>
    <w:rsid w:val="001212A2"/>
    <w:rsid w:val="00123925"/>
    <w:rsid w:val="00124711"/>
    <w:rsid w:val="00125B07"/>
    <w:rsid w:val="00125D4C"/>
    <w:rsid w:val="001268C3"/>
    <w:rsid w:val="001278F5"/>
    <w:rsid w:val="00127F0B"/>
    <w:rsid w:val="0013047C"/>
    <w:rsid w:val="00132B3E"/>
    <w:rsid w:val="0013387B"/>
    <w:rsid w:val="00133963"/>
    <w:rsid w:val="0013400F"/>
    <w:rsid w:val="0013439D"/>
    <w:rsid w:val="00135561"/>
    <w:rsid w:val="0013596A"/>
    <w:rsid w:val="00136879"/>
    <w:rsid w:val="001378B0"/>
    <w:rsid w:val="00140BA4"/>
    <w:rsid w:val="00141E7E"/>
    <w:rsid w:val="00144137"/>
    <w:rsid w:val="00147909"/>
    <w:rsid w:val="0015158B"/>
    <w:rsid w:val="00151E92"/>
    <w:rsid w:val="00152D76"/>
    <w:rsid w:val="00153122"/>
    <w:rsid w:val="00154468"/>
    <w:rsid w:val="001553D8"/>
    <w:rsid w:val="00155EE7"/>
    <w:rsid w:val="001562A8"/>
    <w:rsid w:val="0015657F"/>
    <w:rsid w:val="001569B1"/>
    <w:rsid w:val="00162A22"/>
    <w:rsid w:val="00165C3D"/>
    <w:rsid w:val="001668F2"/>
    <w:rsid w:val="00166A0D"/>
    <w:rsid w:val="00166EE6"/>
    <w:rsid w:val="001677F0"/>
    <w:rsid w:val="00167935"/>
    <w:rsid w:val="00171ADE"/>
    <w:rsid w:val="00171B12"/>
    <w:rsid w:val="00172478"/>
    <w:rsid w:val="0017284A"/>
    <w:rsid w:val="0017422C"/>
    <w:rsid w:val="00174390"/>
    <w:rsid w:val="001744ED"/>
    <w:rsid w:val="0017549E"/>
    <w:rsid w:val="00175831"/>
    <w:rsid w:val="001764C5"/>
    <w:rsid w:val="00176673"/>
    <w:rsid w:val="00177174"/>
    <w:rsid w:val="0017799F"/>
    <w:rsid w:val="00177D52"/>
    <w:rsid w:val="0018063E"/>
    <w:rsid w:val="001813B6"/>
    <w:rsid w:val="0018260A"/>
    <w:rsid w:val="00184154"/>
    <w:rsid w:val="00184306"/>
    <w:rsid w:val="00185942"/>
    <w:rsid w:val="00186443"/>
    <w:rsid w:val="00186459"/>
    <w:rsid w:val="00191820"/>
    <w:rsid w:val="00191CEE"/>
    <w:rsid w:val="0019478B"/>
    <w:rsid w:val="00194E53"/>
    <w:rsid w:val="00197779"/>
    <w:rsid w:val="00197D5A"/>
    <w:rsid w:val="001A0476"/>
    <w:rsid w:val="001A0678"/>
    <w:rsid w:val="001A0CE8"/>
    <w:rsid w:val="001A1246"/>
    <w:rsid w:val="001A124A"/>
    <w:rsid w:val="001A128E"/>
    <w:rsid w:val="001A1764"/>
    <w:rsid w:val="001A23E2"/>
    <w:rsid w:val="001A2675"/>
    <w:rsid w:val="001A2C7A"/>
    <w:rsid w:val="001A2CF2"/>
    <w:rsid w:val="001A3246"/>
    <w:rsid w:val="001A40E8"/>
    <w:rsid w:val="001A4B6B"/>
    <w:rsid w:val="001A619F"/>
    <w:rsid w:val="001A655A"/>
    <w:rsid w:val="001A7BD0"/>
    <w:rsid w:val="001A7F9C"/>
    <w:rsid w:val="001B03AB"/>
    <w:rsid w:val="001B147E"/>
    <w:rsid w:val="001B1B6F"/>
    <w:rsid w:val="001B4E8B"/>
    <w:rsid w:val="001B6EBA"/>
    <w:rsid w:val="001B7031"/>
    <w:rsid w:val="001B7FA4"/>
    <w:rsid w:val="001C1981"/>
    <w:rsid w:val="001C1D91"/>
    <w:rsid w:val="001C1FA7"/>
    <w:rsid w:val="001C22DA"/>
    <w:rsid w:val="001C251A"/>
    <w:rsid w:val="001C2BED"/>
    <w:rsid w:val="001C394A"/>
    <w:rsid w:val="001C3D92"/>
    <w:rsid w:val="001C3F95"/>
    <w:rsid w:val="001C57E6"/>
    <w:rsid w:val="001C7075"/>
    <w:rsid w:val="001D091B"/>
    <w:rsid w:val="001D0BDE"/>
    <w:rsid w:val="001D31AA"/>
    <w:rsid w:val="001D4635"/>
    <w:rsid w:val="001D4B42"/>
    <w:rsid w:val="001D4CDA"/>
    <w:rsid w:val="001D5D42"/>
    <w:rsid w:val="001D6102"/>
    <w:rsid w:val="001D7772"/>
    <w:rsid w:val="001D7A02"/>
    <w:rsid w:val="001E11C1"/>
    <w:rsid w:val="001E1234"/>
    <w:rsid w:val="001E1C8A"/>
    <w:rsid w:val="001E21FC"/>
    <w:rsid w:val="001E2900"/>
    <w:rsid w:val="001E2E7A"/>
    <w:rsid w:val="001E2EEC"/>
    <w:rsid w:val="001E311A"/>
    <w:rsid w:val="001E3E4D"/>
    <w:rsid w:val="001E4CD5"/>
    <w:rsid w:val="001E5B52"/>
    <w:rsid w:val="001E66BB"/>
    <w:rsid w:val="001E6B74"/>
    <w:rsid w:val="001E7849"/>
    <w:rsid w:val="001F0871"/>
    <w:rsid w:val="001F08A4"/>
    <w:rsid w:val="001F0A6B"/>
    <w:rsid w:val="001F127B"/>
    <w:rsid w:val="001F1C31"/>
    <w:rsid w:val="001F23BF"/>
    <w:rsid w:val="001F3A92"/>
    <w:rsid w:val="001F51EF"/>
    <w:rsid w:val="001F63DB"/>
    <w:rsid w:val="001F66D6"/>
    <w:rsid w:val="001F6AF1"/>
    <w:rsid w:val="001F7735"/>
    <w:rsid w:val="001F7D71"/>
    <w:rsid w:val="00200021"/>
    <w:rsid w:val="00202C89"/>
    <w:rsid w:val="00202D2A"/>
    <w:rsid w:val="00203566"/>
    <w:rsid w:val="00203D19"/>
    <w:rsid w:val="0020552E"/>
    <w:rsid w:val="00206239"/>
    <w:rsid w:val="002065A2"/>
    <w:rsid w:val="00210934"/>
    <w:rsid w:val="00210D63"/>
    <w:rsid w:val="0021171B"/>
    <w:rsid w:val="00212F61"/>
    <w:rsid w:val="0021647A"/>
    <w:rsid w:val="0021650B"/>
    <w:rsid w:val="00221A82"/>
    <w:rsid w:val="0022243E"/>
    <w:rsid w:val="0022246A"/>
    <w:rsid w:val="002228BF"/>
    <w:rsid w:val="00223723"/>
    <w:rsid w:val="0022567B"/>
    <w:rsid w:val="00226388"/>
    <w:rsid w:val="00226D7A"/>
    <w:rsid w:val="00230315"/>
    <w:rsid w:val="0023143F"/>
    <w:rsid w:val="00231F36"/>
    <w:rsid w:val="00233585"/>
    <w:rsid w:val="00233898"/>
    <w:rsid w:val="00233B90"/>
    <w:rsid w:val="00236226"/>
    <w:rsid w:val="00237164"/>
    <w:rsid w:val="00237402"/>
    <w:rsid w:val="00240116"/>
    <w:rsid w:val="00240C83"/>
    <w:rsid w:val="00240EB0"/>
    <w:rsid w:val="00241336"/>
    <w:rsid w:val="00246D66"/>
    <w:rsid w:val="002475FE"/>
    <w:rsid w:val="002500C1"/>
    <w:rsid w:val="00250975"/>
    <w:rsid w:val="00250B48"/>
    <w:rsid w:val="00250C05"/>
    <w:rsid w:val="00251898"/>
    <w:rsid w:val="00257DDA"/>
    <w:rsid w:val="00260032"/>
    <w:rsid w:val="002619BB"/>
    <w:rsid w:val="00261B52"/>
    <w:rsid w:val="002620DE"/>
    <w:rsid w:val="0026274A"/>
    <w:rsid w:val="00262CFA"/>
    <w:rsid w:val="00263E42"/>
    <w:rsid w:val="00263EEF"/>
    <w:rsid w:val="002643BE"/>
    <w:rsid w:val="00264C53"/>
    <w:rsid w:val="00265F02"/>
    <w:rsid w:val="00266D62"/>
    <w:rsid w:val="00271913"/>
    <w:rsid w:val="0027263F"/>
    <w:rsid w:val="002733A7"/>
    <w:rsid w:val="00273515"/>
    <w:rsid w:val="002745B7"/>
    <w:rsid w:val="00275CC4"/>
    <w:rsid w:val="00276064"/>
    <w:rsid w:val="00276768"/>
    <w:rsid w:val="00277143"/>
    <w:rsid w:val="00281522"/>
    <w:rsid w:val="00281CFC"/>
    <w:rsid w:val="00283056"/>
    <w:rsid w:val="0028356A"/>
    <w:rsid w:val="00283818"/>
    <w:rsid w:val="00283C06"/>
    <w:rsid w:val="00284A04"/>
    <w:rsid w:val="00284E31"/>
    <w:rsid w:val="00285708"/>
    <w:rsid w:val="0028576B"/>
    <w:rsid w:val="00285D2E"/>
    <w:rsid w:val="00287735"/>
    <w:rsid w:val="00287AAF"/>
    <w:rsid w:val="00291CC6"/>
    <w:rsid w:val="0029256C"/>
    <w:rsid w:val="00293056"/>
    <w:rsid w:val="002934F0"/>
    <w:rsid w:val="00293E4E"/>
    <w:rsid w:val="002945A0"/>
    <w:rsid w:val="00295BD2"/>
    <w:rsid w:val="00296791"/>
    <w:rsid w:val="002973E4"/>
    <w:rsid w:val="00297AB2"/>
    <w:rsid w:val="00297B8B"/>
    <w:rsid w:val="002A189E"/>
    <w:rsid w:val="002A3125"/>
    <w:rsid w:val="002A34C7"/>
    <w:rsid w:val="002A5E0B"/>
    <w:rsid w:val="002A5EB9"/>
    <w:rsid w:val="002A5F2D"/>
    <w:rsid w:val="002A656C"/>
    <w:rsid w:val="002A6CCC"/>
    <w:rsid w:val="002A6F9C"/>
    <w:rsid w:val="002A707D"/>
    <w:rsid w:val="002A75B7"/>
    <w:rsid w:val="002B0AA3"/>
    <w:rsid w:val="002B102F"/>
    <w:rsid w:val="002B186C"/>
    <w:rsid w:val="002B1913"/>
    <w:rsid w:val="002B1DBC"/>
    <w:rsid w:val="002B2177"/>
    <w:rsid w:val="002B2880"/>
    <w:rsid w:val="002B34BA"/>
    <w:rsid w:val="002B391E"/>
    <w:rsid w:val="002B4AA7"/>
    <w:rsid w:val="002B5A54"/>
    <w:rsid w:val="002B7E6E"/>
    <w:rsid w:val="002C00EE"/>
    <w:rsid w:val="002C014A"/>
    <w:rsid w:val="002C0D69"/>
    <w:rsid w:val="002C1B30"/>
    <w:rsid w:val="002C4E83"/>
    <w:rsid w:val="002C56B3"/>
    <w:rsid w:val="002C685E"/>
    <w:rsid w:val="002C69AF"/>
    <w:rsid w:val="002C730B"/>
    <w:rsid w:val="002D062B"/>
    <w:rsid w:val="002D1BE5"/>
    <w:rsid w:val="002D1F55"/>
    <w:rsid w:val="002D389B"/>
    <w:rsid w:val="002D3F2E"/>
    <w:rsid w:val="002D54B3"/>
    <w:rsid w:val="002D5B1A"/>
    <w:rsid w:val="002D602B"/>
    <w:rsid w:val="002D6273"/>
    <w:rsid w:val="002E27F5"/>
    <w:rsid w:val="002E4BEB"/>
    <w:rsid w:val="002E6183"/>
    <w:rsid w:val="002E6B1F"/>
    <w:rsid w:val="002E733A"/>
    <w:rsid w:val="002F09FB"/>
    <w:rsid w:val="002F22BE"/>
    <w:rsid w:val="002F2458"/>
    <w:rsid w:val="002F268E"/>
    <w:rsid w:val="002F2DDD"/>
    <w:rsid w:val="002F344D"/>
    <w:rsid w:val="002F3562"/>
    <w:rsid w:val="002F43F2"/>
    <w:rsid w:val="002F55D5"/>
    <w:rsid w:val="002F7AE7"/>
    <w:rsid w:val="002F7DA7"/>
    <w:rsid w:val="00301350"/>
    <w:rsid w:val="00302842"/>
    <w:rsid w:val="00302DF4"/>
    <w:rsid w:val="00305771"/>
    <w:rsid w:val="00305CF6"/>
    <w:rsid w:val="00305E0E"/>
    <w:rsid w:val="00305EEA"/>
    <w:rsid w:val="00306506"/>
    <w:rsid w:val="0030654C"/>
    <w:rsid w:val="0030719C"/>
    <w:rsid w:val="00307AC5"/>
    <w:rsid w:val="00310052"/>
    <w:rsid w:val="00311436"/>
    <w:rsid w:val="00311C29"/>
    <w:rsid w:val="003129B7"/>
    <w:rsid w:val="00313931"/>
    <w:rsid w:val="00313D00"/>
    <w:rsid w:val="00316890"/>
    <w:rsid w:val="00320EA7"/>
    <w:rsid w:val="00321435"/>
    <w:rsid w:val="003215EC"/>
    <w:rsid w:val="003220BB"/>
    <w:rsid w:val="00322B35"/>
    <w:rsid w:val="00323319"/>
    <w:rsid w:val="003250D1"/>
    <w:rsid w:val="00326C38"/>
    <w:rsid w:val="00327234"/>
    <w:rsid w:val="00327422"/>
    <w:rsid w:val="0032772D"/>
    <w:rsid w:val="0033054D"/>
    <w:rsid w:val="003306EA"/>
    <w:rsid w:val="00330CC1"/>
    <w:rsid w:val="00332203"/>
    <w:rsid w:val="003329E4"/>
    <w:rsid w:val="00332DA8"/>
    <w:rsid w:val="00332E09"/>
    <w:rsid w:val="003333A0"/>
    <w:rsid w:val="003345CE"/>
    <w:rsid w:val="00334AF1"/>
    <w:rsid w:val="003356F1"/>
    <w:rsid w:val="00337717"/>
    <w:rsid w:val="00340354"/>
    <w:rsid w:val="00340531"/>
    <w:rsid w:val="00341AE5"/>
    <w:rsid w:val="0034211E"/>
    <w:rsid w:val="003425E8"/>
    <w:rsid w:val="003434F6"/>
    <w:rsid w:val="00347205"/>
    <w:rsid w:val="0034740B"/>
    <w:rsid w:val="00347B63"/>
    <w:rsid w:val="00353CC2"/>
    <w:rsid w:val="00355C9A"/>
    <w:rsid w:val="003569EE"/>
    <w:rsid w:val="00357B61"/>
    <w:rsid w:val="00360222"/>
    <w:rsid w:val="00362C71"/>
    <w:rsid w:val="003646B9"/>
    <w:rsid w:val="003647D1"/>
    <w:rsid w:val="003651B0"/>
    <w:rsid w:val="00366663"/>
    <w:rsid w:val="00366DFF"/>
    <w:rsid w:val="003700D4"/>
    <w:rsid w:val="00371005"/>
    <w:rsid w:val="00372F6F"/>
    <w:rsid w:val="003736E9"/>
    <w:rsid w:val="003748B3"/>
    <w:rsid w:val="003754DE"/>
    <w:rsid w:val="0037579D"/>
    <w:rsid w:val="00375B8B"/>
    <w:rsid w:val="00375E35"/>
    <w:rsid w:val="003777F0"/>
    <w:rsid w:val="00380040"/>
    <w:rsid w:val="00380B5E"/>
    <w:rsid w:val="00381A73"/>
    <w:rsid w:val="00381C95"/>
    <w:rsid w:val="003841C6"/>
    <w:rsid w:val="003849E0"/>
    <w:rsid w:val="0038794A"/>
    <w:rsid w:val="00390262"/>
    <w:rsid w:val="00390D08"/>
    <w:rsid w:val="00391903"/>
    <w:rsid w:val="00391D53"/>
    <w:rsid w:val="00392842"/>
    <w:rsid w:val="00392F6D"/>
    <w:rsid w:val="00394845"/>
    <w:rsid w:val="00395460"/>
    <w:rsid w:val="003956AC"/>
    <w:rsid w:val="00395E22"/>
    <w:rsid w:val="00396496"/>
    <w:rsid w:val="003A022E"/>
    <w:rsid w:val="003A0A3F"/>
    <w:rsid w:val="003A3239"/>
    <w:rsid w:val="003A3B6E"/>
    <w:rsid w:val="003A4398"/>
    <w:rsid w:val="003A54E9"/>
    <w:rsid w:val="003A58C7"/>
    <w:rsid w:val="003B197D"/>
    <w:rsid w:val="003B1DED"/>
    <w:rsid w:val="003B1FE5"/>
    <w:rsid w:val="003B23A6"/>
    <w:rsid w:val="003B2DF0"/>
    <w:rsid w:val="003B4EDB"/>
    <w:rsid w:val="003B5FA9"/>
    <w:rsid w:val="003B6826"/>
    <w:rsid w:val="003B6C1C"/>
    <w:rsid w:val="003B6CC4"/>
    <w:rsid w:val="003B7F89"/>
    <w:rsid w:val="003C024B"/>
    <w:rsid w:val="003C0761"/>
    <w:rsid w:val="003C1108"/>
    <w:rsid w:val="003C1543"/>
    <w:rsid w:val="003C2FC7"/>
    <w:rsid w:val="003C37AD"/>
    <w:rsid w:val="003C4107"/>
    <w:rsid w:val="003C4288"/>
    <w:rsid w:val="003C4A11"/>
    <w:rsid w:val="003C54D5"/>
    <w:rsid w:val="003C5F1C"/>
    <w:rsid w:val="003D05B6"/>
    <w:rsid w:val="003D1A23"/>
    <w:rsid w:val="003D40CE"/>
    <w:rsid w:val="003D4119"/>
    <w:rsid w:val="003D526B"/>
    <w:rsid w:val="003D5C91"/>
    <w:rsid w:val="003D7804"/>
    <w:rsid w:val="003E08BB"/>
    <w:rsid w:val="003E0957"/>
    <w:rsid w:val="003E17A4"/>
    <w:rsid w:val="003E2B32"/>
    <w:rsid w:val="003E4EE0"/>
    <w:rsid w:val="003E55D1"/>
    <w:rsid w:val="003E5B00"/>
    <w:rsid w:val="003E5E19"/>
    <w:rsid w:val="003E6311"/>
    <w:rsid w:val="003E63A4"/>
    <w:rsid w:val="003E64D3"/>
    <w:rsid w:val="003E7D9E"/>
    <w:rsid w:val="003E7F9F"/>
    <w:rsid w:val="003F13C4"/>
    <w:rsid w:val="003F3460"/>
    <w:rsid w:val="003F3A70"/>
    <w:rsid w:val="003F4235"/>
    <w:rsid w:val="003F499E"/>
    <w:rsid w:val="003F5FA1"/>
    <w:rsid w:val="003F6D7B"/>
    <w:rsid w:val="003F7327"/>
    <w:rsid w:val="003F73C8"/>
    <w:rsid w:val="003F7FC9"/>
    <w:rsid w:val="00400402"/>
    <w:rsid w:val="0040222C"/>
    <w:rsid w:val="00402944"/>
    <w:rsid w:val="00403FEC"/>
    <w:rsid w:val="00404AEE"/>
    <w:rsid w:val="00406082"/>
    <w:rsid w:val="0040651F"/>
    <w:rsid w:val="00406D50"/>
    <w:rsid w:val="004103BB"/>
    <w:rsid w:val="00412872"/>
    <w:rsid w:val="00413BC8"/>
    <w:rsid w:val="00415B7A"/>
    <w:rsid w:val="00415F0A"/>
    <w:rsid w:val="00417C5A"/>
    <w:rsid w:val="00420087"/>
    <w:rsid w:val="004204A9"/>
    <w:rsid w:val="00420DDB"/>
    <w:rsid w:val="00421001"/>
    <w:rsid w:val="004214BA"/>
    <w:rsid w:val="00422E68"/>
    <w:rsid w:val="0042370F"/>
    <w:rsid w:val="00424928"/>
    <w:rsid w:val="00425A08"/>
    <w:rsid w:val="00425C4E"/>
    <w:rsid w:val="004262B3"/>
    <w:rsid w:val="00427663"/>
    <w:rsid w:val="00431996"/>
    <w:rsid w:val="00431EB5"/>
    <w:rsid w:val="004332C6"/>
    <w:rsid w:val="00433BF7"/>
    <w:rsid w:val="00433E5E"/>
    <w:rsid w:val="004355A9"/>
    <w:rsid w:val="0043718A"/>
    <w:rsid w:val="00440278"/>
    <w:rsid w:val="00440E09"/>
    <w:rsid w:val="004426DC"/>
    <w:rsid w:val="004427D6"/>
    <w:rsid w:val="004447A0"/>
    <w:rsid w:val="00444E29"/>
    <w:rsid w:val="00445091"/>
    <w:rsid w:val="00446106"/>
    <w:rsid w:val="0044706A"/>
    <w:rsid w:val="00447B41"/>
    <w:rsid w:val="00447EC2"/>
    <w:rsid w:val="00447FB4"/>
    <w:rsid w:val="00450588"/>
    <w:rsid w:val="00450A0B"/>
    <w:rsid w:val="00451605"/>
    <w:rsid w:val="00453701"/>
    <w:rsid w:val="00454A0A"/>
    <w:rsid w:val="00454B4C"/>
    <w:rsid w:val="00454F28"/>
    <w:rsid w:val="00455130"/>
    <w:rsid w:val="00456795"/>
    <w:rsid w:val="00456DB3"/>
    <w:rsid w:val="00457AF0"/>
    <w:rsid w:val="004616F1"/>
    <w:rsid w:val="0046240C"/>
    <w:rsid w:val="004624CA"/>
    <w:rsid w:val="00465385"/>
    <w:rsid w:val="004704AD"/>
    <w:rsid w:val="00470F06"/>
    <w:rsid w:val="00474C11"/>
    <w:rsid w:val="00475F28"/>
    <w:rsid w:val="0047643A"/>
    <w:rsid w:val="00476856"/>
    <w:rsid w:val="00477625"/>
    <w:rsid w:val="00477E8B"/>
    <w:rsid w:val="00480546"/>
    <w:rsid w:val="00482F83"/>
    <w:rsid w:val="0048305A"/>
    <w:rsid w:val="004830FF"/>
    <w:rsid w:val="00484377"/>
    <w:rsid w:val="004860D8"/>
    <w:rsid w:val="00486BEB"/>
    <w:rsid w:val="00486C26"/>
    <w:rsid w:val="00487777"/>
    <w:rsid w:val="004902A4"/>
    <w:rsid w:val="00491A07"/>
    <w:rsid w:val="00492A35"/>
    <w:rsid w:val="00495838"/>
    <w:rsid w:val="00495F2C"/>
    <w:rsid w:val="00497140"/>
    <w:rsid w:val="0049762E"/>
    <w:rsid w:val="00497645"/>
    <w:rsid w:val="004A1D98"/>
    <w:rsid w:val="004A26C0"/>
    <w:rsid w:val="004A2FCE"/>
    <w:rsid w:val="004A3237"/>
    <w:rsid w:val="004A32BD"/>
    <w:rsid w:val="004A4A35"/>
    <w:rsid w:val="004A6261"/>
    <w:rsid w:val="004A76C4"/>
    <w:rsid w:val="004A7FC1"/>
    <w:rsid w:val="004B0F73"/>
    <w:rsid w:val="004B1286"/>
    <w:rsid w:val="004B1407"/>
    <w:rsid w:val="004B2200"/>
    <w:rsid w:val="004B2415"/>
    <w:rsid w:val="004B415C"/>
    <w:rsid w:val="004B4632"/>
    <w:rsid w:val="004B4E56"/>
    <w:rsid w:val="004B52F3"/>
    <w:rsid w:val="004B5A77"/>
    <w:rsid w:val="004B7A20"/>
    <w:rsid w:val="004C0270"/>
    <w:rsid w:val="004C0D25"/>
    <w:rsid w:val="004C130F"/>
    <w:rsid w:val="004C1552"/>
    <w:rsid w:val="004C1864"/>
    <w:rsid w:val="004C1890"/>
    <w:rsid w:val="004C1B27"/>
    <w:rsid w:val="004C4129"/>
    <w:rsid w:val="004D024F"/>
    <w:rsid w:val="004D04FA"/>
    <w:rsid w:val="004D1738"/>
    <w:rsid w:val="004D1F63"/>
    <w:rsid w:val="004D2D1D"/>
    <w:rsid w:val="004D2E21"/>
    <w:rsid w:val="004D344D"/>
    <w:rsid w:val="004D636F"/>
    <w:rsid w:val="004D6C70"/>
    <w:rsid w:val="004D7D2C"/>
    <w:rsid w:val="004E06DA"/>
    <w:rsid w:val="004E1A62"/>
    <w:rsid w:val="004E1B18"/>
    <w:rsid w:val="004E1FB3"/>
    <w:rsid w:val="004E2D08"/>
    <w:rsid w:val="004E339A"/>
    <w:rsid w:val="004E5683"/>
    <w:rsid w:val="004E65F4"/>
    <w:rsid w:val="004E7344"/>
    <w:rsid w:val="004F082D"/>
    <w:rsid w:val="004F26B8"/>
    <w:rsid w:val="004F3ED4"/>
    <w:rsid w:val="004F49C0"/>
    <w:rsid w:val="004F4BB8"/>
    <w:rsid w:val="004F4EC6"/>
    <w:rsid w:val="004F5ABD"/>
    <w:rsid w:val="004F5FA0"/>
    <w:rsid w:val="004F6207"/>
    <w:rsid w:val="004F6B22"/>
    <w:rsid w:val="00501186"/>
    <w:rsid w:val="005012D9"/>
    <w:rsid w:val="00501BD0"/>
    <w:rsid w:val="00501D87"/>
    <w:rsid w:val="005024EC"/>
    <w:rsid w:val="005037DD"/>
    <w:rsid w:val="00503DDB"/>
    <w:rsid w:val="00504322"/>
    <w:rsid w:val="005055C8"/>
    <w:rsid w:val="00506617"/>
    <w:rsid w:val="00506D0A"/>
    <w:rsid w:val="00507552"/>
    <w:rsid w:val="00507938"/>
    <w:rsid w:val="005110F6"/>
    <w:rsid w:val="00511607"/>
    <w:rsid w:val="00511856"/>
    <w:rsid w:val="00511908"/>
    <w:rsid w:val="00511F5C"/>
    <w:rsid w:val="00513227"/>
    <w:rsid w:val="0051344A"/>
    <w:rsid w:val="00514F7E"/>
    <w:rsid w:val="00515B78"/>
    <w:rsid w:val="00515EF1"/>
    <w:rsid w:val="00516B18"/>
    <w:rsid w:val="00520F9C"/>
    <w:rsid w:val="00521104"/>
    <w:rsid w:val="00522592"/>
    <w:rsid w:val="00522A39"/>
    <w:rsid w:val="005235C4"/>
    <w:rsid w:val="0052505D"/>
    <w:rsid w:val="00527A01"/>
    <w:rsid w:val="00527BE9"/>
    <w:rsid w:val="00530621"/>
    <w:rsid w:val="00532045"/>
    <w:rsid w:val="0053311E"/>
    <w:rsid w:val="005352C3"/>
    <w:rsid w:val="00535DAE"/>
    <w:rsid w:val="0054069B"/>
    <w:rsid w:val="00541307"/>
    <w:rsid w:val="00544EBF"/>
    <w:rsid w:val="005466BD"/>
    <w:rsid w:val="005466D3"/>
    <w:rsid w:val="00546A26"/>
    <w:rsid w:val="0054763B"/>
    <w:rsid w:val="00547D1B"/>
    <w:rsid w:val="00547DB5"/>
    <w:rsid w:val="005502D2"/>
    <w:rsid w:val="0055276F"/>
    <w:rsid w:val="0055280C"/>
    <w:rsid w:val="005532AB"/>
    <w:rsid w:val="00553863"/>
    <w:rsid w:val="00553F9A"/>
    <w:rsid w:val="0055452D"/>
    <w:rsid w:val="0055457F"/>
    <w:rsid w:val="0055523D"/>
    <w:rsid w:val="00555414"/>
    <w:rsid w:val="00555761"/>
    <w:rsid w:val="00556139"/>
    <w:rsid w:val="005562CE"/>
    <w:rsid w:val="005569F5"/>
    <w:rsid w:val="00556A5D"/>
    <w:rsid w:val="005607BF"/>
    <w:rsid w:val="005610D3"/>
    <w:rsid w:val="00561496"/>
    <w:rsid w:val="005620BA"/>
    <w:rsid w:val="0056338C"/>
    <w:rsid w:val="00563C44"/>
    <w:rsid w:val="0056422D"/>
    <w:rsid w:val="00564A8C"/>
    <w:rsid w:val="00564B9C"/>
    <w:rsid w:val="0056599A"/>
    <w:rsid w:val="00566290"/>
    <w:rsid w:val="0056668A"/>
    <w:rsid w:val="00566A03"/>
    <w:rsid w:val="0056795B"/>
    <w:rsid w:val="005719DF"/>
    <w:rsid w:val="00572E41"/>
    <w:rsid w:val="00575EB7"/>
    <w:rsid w:val="0057610B"/>
    <w:rsid w:val="00576183"/>
    <w:rsid w:val="00580079"/>
    <w:rsid w:val="0058190D"/>
    <w:rsid w:val="0058283B"/>
    <w:rsid w:val="0058314B"/>
    <w:rsid w:val="005839D4"/>
    <w:rsid w:val="005847BE"/>
    <w:rsid w:val="0058524E"/>
    <w:rsid w:val="00586828"/>
    <w:rsid w:val="005874D9"/>
    <w:rsid w:val="00590AEE"/>
    <w:rsid w:val="005931B9"/>
    <w:rsid w:val="00593AC1"/>
    <w:rsid w:val="0059533D"/>
    <w:rsid w:val="00596C5A"/>
    <w:rsid w:val="005A0CEC"/>
    <w:rsid w:val="005A4888"/>
    <w:rsid w:val="005A531B"/>
    <w:rsid w:val="005A6DD0"/>
    <w:rsid w:val="005A6FD3"/>
    <w:rsid w:val="005B1545"/>
    <w:rsid w:val="005B21C9"/>
    <w:rsid w:val="005B3CCB"/>
    <w:rsid w:val="005B56FF"/>
    <w:rsid w:val="005B5F23"/>
    <w:rsid w:val="005B78AE"/>
    <w:rsid w:val="005C0245"/>
    <w:rsid w:val="005C0B4B"/>
    <w:rsid w:val="005C1596"/>
    <w:rsid w:val="005C2AE7"/>
    <w:rsid w:val="005C2D2F"/>
    <w:rsid w:val="005C3709"/>
    <w:rsid w:val="005C377E"/>
    <w:rsid w:val="005C5606"/>
    <w:rsid w:val="005C5DCB"/>
    <w:rsid w:val="005C5E5B"/>
    <w:rsid w:val="005C5EC6"/>
    <w:rsid w:val="005C60F0"/>
    <w:rsid w:val="005C761C"/>
    <w:rsid w:val="005C78DA"/>
    <w:rsid w:val="005D0B60"/>
    <w:rsid w:val="005D170A"/>
    <w:rsid w:val="005D3F0A"/>
    <w:rsid w:val="005D521A"/>
    <w:rsid w:val="005D577D"/>
    <w:rsid w:val="005D7012"/>
    <w:rsid w:val="005E0EF0"/>
    <w:rsid w:val="005E1D6A"/>
    <w:rsid w:val="005E24B3"/>
    <w:rsid w:val="005E4E06"/>
    <w:rsid w:val="005E5668"/>
    <w:rsid w:val="005E5942"/>
    <w:rsid w:val="005E76DB"/>
    <w:rsid w:val="005F019B"/>
    <w:rsid w:val="005F06D2"/>
    <w:rsid w:val="005F1015"/>
    <w:rsid w:val="005F38A4"/>
    <w:rsid w:val="005F3AEA"/>
    <w:rsid w:val="005F5B57"/>
    <w:rsid w:val="005F7449"/>
    <w:rsid w:val="006001C7"/>
    <w:rsid w:val="006009C4"/>
    <w:rsid w:val="0060159B"/>
    <w:rsid w:val="00601ED7"/>
    <w:rsid w:val="00602041"/>
    <w:rsid w:val="00602336"/>
    <w:rsid w:val="00602EC5"/>
    <w:rsid w:val="00604CA7"/>
    <w:rsid w:val="0060502A"/>
    <w:rsid w:val="006051F6"/>
    <w:rsid w:val="00605915"/>
    <w:rsid w:val="00606000"/>
    <w:rsid w:val="00606952"/>
    <w:rsid w:val="00610950"/>
    <w:rsid w:val="00611B06"/>
    <w:rsid w:val="00611D00"/>
    <w:rsid w:val="00614281"/>
    <w:rsid w:val="006147EF"/>
    <w:rsid w:val="00614956"/>
    <w:rsid w:val="00616771"/>
    <w:rsid w:val="00616936"/>
    <w:rsid w:val="00616AA7"/>
    <w:rsid w:val="006175B5"/>
    <w:rsid w:val="00617974"/>
    <w:rsid w:val="00620A64"/>
    <w:rsid w:val="00620A81"/>
    <w:rsid w:val="00622D13"/>
    <w:rsid w:val="006230C9"/>
    <w:rsid w:val="00623C15"/>
    <w:rsid w:val="00624753"/>
    <w:rsid w:val="006253E8"/>
    <w:rsid w:val="00630324"/>
    <w:rsid w:val="0063142E"/>
    <w:rsid w:val="00632F26"/>
    <w:rsid w:val="00633E3E"/>
    <w:rsid w:val="00634961"/>
    <w:rsid w:val="006356C5"/>
    <w:rsid w:val="0063581E"/>
    <w:rsid w:val="00636343"/>
    <w:rsid w:val="00636ABA"/>
    <w:rsid w:val="00637BCA"/>
    <w:rsid w:val="00637FB5"/>
    <w:rsid w:val="006409FE"/>
    <w:rsid w:val="00641103"/>
    <w:rsid w:val="00642876"/>
    <w:rsid w:val="006453CF"/>
    <w:rsid w:val="00647061"/>
    <w:rsid w:val="00647DAF"/>
    <w:rsid w:val="00651580"/>
    <w:rsid w:val="0065159D"/>
    <w:rsid w:val="00653C39"/>
    <w:rsid w:val="0065410A"/>
    <w:rsid w:val="006544E0"/>
    <w:rsid w:val="00654F5B"/>
    <w:rsid w:val="0065512B"/>
    <w:rsid w:val="0065591C"/>
    <w:rsid w:val="00655D33"/>
    <w:rsid w:val="006569DF"/>
    <w:rsid w:val="00657408"/>
    <w:rsid w:val="0065797F"/>
    <w:rsid w:val="00657FDC"/>
    <w:rsid w:val="00660BAC"/>
    <w:rsid w:val="006619CE"/>
    <w:rsid w:val="00661CFD"/>
    <w:rsid w:val="0066222C"/>
    <w:rsid w:val="00662C31"/>
    <w:rsid w:val="006634D0"/>
    <w:rsid w:val="006639DE"/>
    <w:rsid w:val="00663F00"/>
    <w:rsid w:val="006641F5"/>
    <w:rsid w:val="00664BD8"/>
    <w:rsid w:val="00665316"/>
    <w:rsid w:val="006675BA"/>
    <w:rsid w:val="00670044"/>
    <w:rsid w:val="00670A8C"/>
    <w:rsid w:val="00671900"/>
    <w:rsid w:val="00671D0F"/>
    <w:rsid w:val="0067283D"/>
    <w:rsid w:val="0067295C"/>
    <w:rsid w:val="00673E36"/>
    <w:rsid w:val="006752CA"/>
    <w:rsid w:val="006766A5"/>
    <w:rsid w:val="00680355"/>
    <w:rsid w:val="00682184"/>
    <w:rsid w:val="006822C0"/>
    <w:rsid w:val="006829E9"/>
    <w:rsid w:val="006851CC"/>
    <w:rsid w:val="00685423"/>
    <w:rsid w:val="00686129"/>
    <w:rsid w:val="00686BDD"/>
    <w:rsid w:val="00690AC5"/>
    <w:rsid w:val="00690DE8"/>
    <w:rsid w:val="00691547"/>
    <w:rsid w:val="00691673"/>
    <w:rsid w:val="00691DCF"/>
    <w:rsid w:val="0069366A"/>
    <w:rsid w:val="00693689"/>
    <w:rsid w:val="00695904"/>
    <w:rsid w:val="00695A16"/>
    <w:rsid w:val="00697820"/>
    <w:rsid w:val="00697DFD"/>
    <w:rsid w:val="006A3F54"/>
    <w:rsid w:val="006A5777"/>
    <w:rsid w:val="006A5FDE"/>
    <w:rsid w:val="006A62E5"/>
    <w:rsid w:val="006A6385"/>
    <w:rsid w:val="006A7225"/>
    <w:rsid w:val="006B0678"/>
    <w:rsid w:val="006B110B"/>
    <w:rsid w:val="006B26D3"/>
    <w:rsid w:val="006B32AB"/>
    <w:rsid w:val="006B378E"/>
    <w:rsid w:val="006B3AC5"/>
    <w:rsid w:val="006B3D94"/>
    <w:rsid w:val="006C0004"/>
    <w:rsid w:val="006C0088"/>
    <w:rsid w:val="006C07D6"/>
    <w:rsid w:val="006C1922"/>
    <w:rsid w:val="006C1E99"/>
    <w:rsid w:val="006C39FC"/>
    <w:rsid w:val="006C4AF0"/>
    <w:rsid w:val="006C5DE5"/>
    <w:rsid w:val="006C61A8"/>
    <w:rsid w:val="006C71C2"/>
    <w:rsid w:val="006D10E3"/>
    <w:rsid w:val="006D1418"/>
    <w:rsid w:val="006D1961"/>
    <w:rsid w:val="006D1D7E"/>
    <w:rsid w:val="006D5102"/>
    <w:rsid w:val="006D5E54"/>
    <w:rsid w:val="006D6555"/>
    <w:rsid w:val="006D7BE8"/>
    <w:rsid w:val="006D7F84"/>
    <w:rsid w:val="006E00ED"/>
    <w:rsid w:val="006E0446"/>
    <w:rsid w:val="006E0ABF"/>
    <w:rsid w:val="006E101D"/>
    <w:rsid w:val="006E15F1"/>
    <w:rsid w:val="006E29D9"/>
    <w:rsid w:val="006E2A28"/>
    <w:rsid w:val="006E3576"/>
    <w:rsid w:val="006E3657"/>
    <w:rsid w:val="006E3A53"/>
    <w:rsid w:val="006E4793"/>
    <w:rsid w:val="006E4F36"/>
    <w:rsid w:val="006E6F73"/>
    <w:rsid w:val="006F30CA"/>
    <w:rsid w:val="006F3C31"/>
    <w:rsid w:val="006F3EF4"/>
    <w:rsid w:val="006F40A7"/>
    <w:rsid w:val="006F44C4"/>
    <w:rsid w:val="006F693A"/>
    <w:rsid w:val="007020EB"/>
    <w:rsid w:val="00704E2C"/>
    <w:rsid w:val="007050C9"/>
    <w:rsid w:val="00706047"/>
    <w:rsid w:val="0070604A"/>
    <w:rsid w:val="00706754"/>
    <w:rsid w:val="00707A4E"/>
    <w:rsid w:val="00713DA4"/>
    <w:rsid w:val="00714662"/>
    <w:rsid w:val="007154A9"/>
    <w:rsid w:val="00715EDF"/>
    <w:rsid w:val="00716EFC"/>
    <w:rsid w:val="0071791A"/>
    <w:rsid w:val="0072028B"/>
    <w:rsid w:val="007202B9"/>
    <w:rsid w:val="0072137E"/>
    <w:rsid w:val="00721D24"/>
    <w:rsid w:val="00722611"/>
    <w:rsid w:val="00723C5F"/>
    <w:rsid w:val="00725147"/>
    <w:rsid w:val="00725465"/>
    <w:rsid w:val="00726FB9"/>
    <w:rsid w:val="00727A58"/>
    <w:rsid w:val="00727CA0"/>
    <w:rsid w:val="00727ED3"/>
    <w:rsid w:val="00730F6E"/>
    <w:rsid w:val="0073123B"/>
    <w:rsid w:val="00732C96"/>
    <w:rsid w:val="00733C1C"/>
    <w:rsid w:val="00733DCB"/>
    <w:rsid w:val="00735E3A"/>
    <w:rsid w:val="00736DBD"/>
    <w:rsid w:val="00736E26"/>
    <w:rsid w:val="00737B25"/>
    <w:rsid w:val="00740430"/>
    <w:rsid w:val="00740C6F"/>
    <w:rsid w:val="00741326"/>
    <w:rsid w:val="0074155D"/>
    <w:rsid w:val="00743343"/>
    <w:rsid w:val="00745A14"/>
    <w:rsid w:val="0074624A"/>
    <w:rsid w:val="007466E9"/>
    <w:rsid w:val="00746CE3"/>
    <w:rsid w:val="0074726F"/>
    <w:rsid w:val="0074791E"/>
    <w:rsid w:val="0075070F"/>
    <w:rsid w:val="007509AE"/>
    <w:rsid w:val="00750A15"/>
    <w:rsid w:val="00751A81"/>
    <w:rsid w:val="00751E11"/>
    <w:rsid w:val="00752234"/>
    <w:rsid w:val="0075305F"/>
    <w:rsid w:val="00753D1B"/>
    <w:rsid w:val="00755467"/>
    <w:rsid w:val="00755D8F"/>
    <w:rsid w:val="0075686D"/>
    <w:rsid w:val="00757438"/>
    <w:rsid w:val="007604A0"/>
    <w:rsid w:val="00760894"/>
    <w:rsid w:val="00761FBB"/>
    <w:rsid w:val="00764740"/>
    <w:rsid w:val="007647F3"/>
    <w:rsid w:val="007652B3"/>
    <w:rsid w:val="00765452"/>
    <w:rsid w:val="0076627A"/>
    <w:rsid w:val="00767477"/>
    <w:rsid w:val="00767C10"/>
    <w:rsid w:val="0077105F"/>
    <w:rsid w:val="00771FAA"/>
    <w:rsid w:val="007726EA"/>
    <w:rsid w:val="0077287F"/>
    <w:rsid w:val="0077388C"/>
    <w:rsid w:val="007740BD"/>
    <w:rsid w:val="00775120"/>
    <w:rsid w:val="00776B6F"/>
    <w:rsid w:val="00777421"/>
    <w:rsid w:val="00777AE3"/>
    <w:rsid w:val="00777CEF"/>
    <w:rsid w:val="00781283"/>
    <w:rsid w:val="007816F7"/>
    <w:rsid w:val="00782D55"/>
    <w:rsid w:val="0078320B"/>
    <w:rsid w:val="0078397E"/>
    <w:rsid w:val="00784DBA"/>
    <w:rsid w:val="00784F93"/>
    <w:rsid w:val="007867A5"/>
    <w:rsid w:val="00787DC7"/>
    <w:rsid w:val="00790A98"/>
    <w:rsid w:val="007913DC"/>
    <w:rsid w:val="00791856"/>
    <w:rsid w:val="00793C49"/>
    <w:rsid w:val="007948D7"/>
    <w:rsid w:val="007961CF"/>
    <w:rsid w:val="007963A9"/>
    <w:rsid w:val="007968EA"/>
    <w:rsid w:val="00796F10"/>
    <w:rsid w:val="007974D9"/>
    <w:rsid w:val="007A0170"/>
    <w:rsid w:val="007A0750"/>
    <w:rsid w:val="007A1FB6"/>
    <w:rsid w:val="007A2378"/>
    <w:rsid w:val="007A285E"/>
    <w:rsid w:val="007A3496"/>
    <w:rsid w:val="007A38F7"/>
    <w:rsid w:val="007A52CA"/>
    <w:rsid w:val="007A7CEC"/>
    <w:rsid w:val="007A7F45"/>
    <w:rsid w:val="007A7F53"/>
    <w:rsid w:val="007B020B"/>
    <w:rsid w:val="007B07F9"/>
    <w:rsid w:val="007B17C1"/>
    <w:rsid w:val="007B19F5"/>
    <w:rsid w:val="007B1B89"/>
    <w:rsid w:val="007B1FE8"/>
    <w:rsid w:val="007B2FC3"/>
    <w:rsid w:val="007B40AB"/>
    <w:rsid w:val="007B44C1"/>
    <w:rsid w:val="007B4A98"/>
    <w:rsid w:val="007B5545"/>
    <w:rsid w:val="007B7D1D"/>
    <w:rsid w:val="007C0ED1"/>
    <w:rsid w:val="007C1721"/>
    <w:rsid w:val="007C1B27"/>
    <w:rsid w:val="007C1DF6"/>
    <w:rsid w:val="007C3882"/>
    <w:rsid w:val="007C4729"/>
    <w:rsid w:val="007C53C4"/>
    <w:rsid w:val="007C6A2F"/>
    <w:rsid w:val="007C6ACE"/>
    <w:rsid w:val="007C6D2E"/>
    <w:rsid w:val="007D1C49"/>
    <w:rsid w:val="007D2FA2"/>
    <w:rsid w:val="007D41A0"/>
    <w:rsid w:val="007D4280"/>
    <w:rsid w:val="007D45B4"/>
    <w:rsid w:val="007D4CB8"/>
    <w:rsid w:val="007D5072"/>
    <w:rsid w:val="007D5133"/>
    <w:rsid w:val="007D6832"/>
    <w:rsid w:val="007D6B1B"/>
    <w:rsid w:val="007D6F20"/>
    <w:rsid w:val="007D7F62"/>
    <w:rsid w:val="007E0344"/>
    <w:rsid w:val="007E04D0"/>
    <w:rsid w:val="007E0D0C"/>
    <w:rsid w:val="007E4944"/>
    <w:rsid w:val="007E56F0"/>
    <w:rsid w:val="007E5F20"/>
    <w:rsid w:val="007E740E"/>
    <w:rsid w:val="007F0B65"/>
    <w:rsid w:val="007F0D14"/>
    <w:rsid w:val="007F1C8B"/>
    <w:rsid w:val="007F1FC6"/>
    <w:rsid w:val="007F24C9"/>
    <w:rsid w:val="007F24EC"/>
    <w:rsid w:val="007F4B25"/>
    <w:rsid w:val="007F5F80"/>
    <w:rsid w:val="007F648B"/>
    <w:rsid w:val="007F7852"/>
    <w:rsid w:val="007F78CD"/>
    <w:rsid w:val="007F7DB2"/>
    <w:rsid w:val="0080021F"/>
    <w:rsid w:val="0080050A"/>
    <w:rsid w:val="00800E94"/>
    <w:rsid w:val="0080153E"/>
    <w:rsid w:val="008017A9"/>
    <w:rsid w:val="00802107"/>
    <w:rsid w:val="00802797"/>
    <w:rsid w:val="0080367C"/>
    <w:rsid w:val="00803AFA"/>
    <w:rsid w:val="00803B08"/>
    <w:rsid w:val="0080532E"/>
    <w:rsid w:val="00806DD6"/>
    <w:rsid w:val="00807986"/>
    <w:rsid w:val="00810FD3"/>
    <w:rsid w:val="00811802"/>
    <w:rsid w:val="00812750"/>
    <w:rsid w:val="00812759"/>
    <w:rsid w:val="00812905"/>
    <w:rsid w:val="00813426"/>
    <w:rsid w:val="0081396C"/>
    <w:rsid w:val="00814F4A"/>
    <w:rsid w:val="008154E6"/>
    <w:rsid w:val="00815754"/>
    <w:rsid w:val="00815FD4"/>
    <w:rsid w:val="00817423"/>
    <w:rsid w:val="00817858"/>
    <w:rsid w:val="0082022B"/>
    <w:rsid w:val="00820323"/>
    <w:rsid w:val="0082053D"/>
    <w:rsid w:val="008207DE"/>
    <w:rsid w:val="00820A4B"/>
    <w:rsid w:val="00821AB6"/>
    <w:rsid w:val="00821D15"/>
    <w:rsid w:val="00823196"/>
    <w:rsid w:val="0082395D"/>
    <w:rsid w:val="008239AF"/>
    <w:rsid w:val="00823A2E"/>
    <w:rsid w:val="00826D51"/>
    <w:rsid w:val="008325B0"/>
    <w:rsid w:val="008333DC"/>
    <w:rsid w:val="00836224"/>
    <w:rsid w:val="00837E9A"/>
    <w:rsid w:val="0084108A"/>
    <w:rsid w:val="00841327"/>
    <w:rsid w:val="0084332C"/>
    <w:rsid w:val="00843F1C"/>
    <w:rsid w:val="00844094"/>
    <w:rsid w:val="00844277"/>
    <w:rsid w:val="00845582"/>
    <w:rsid w:val="008458EA"/>
    <w:rsid w:val="0084601B"/>
    <w:rsid w:val="0085096D"/>
    <w:rsid w:val="00850D61"/>
    <w:rsid w:val="00850E1F"/>
    <w:rsid w:val="00850EE2"/>
    <w:rsid w:val="00852A68"/>
    <w:rsid w:val="00852B50"/>
    <w:rsid w:val="0085605B"/>
    <w:rsid w:val="008562AC"/>
    <w:rsid w:val="00857B4D"/>
    <w:rsid w:val="00857FC1"/>
    <w:rsid w:val="00860488"/>
    <w:rsid w:val="0086138B"/>
    <w:rsid w:val="0086227D"/>
    <w:rsid w:val="0086292F"/>
    <w:rsid w:val="00862EC5"/>
    <w:rsid w:val="008633C7"/>
    <w:rsid w:val="00864BC6"/>
    <w:rsid w:val="0086574B"/>
    <w:rsid w:val="00866396"/>
    <w:rsid w:val="00870700"/>
    <w:rsid w:val="00870B60"/>
    <w:rsid w:val="00870B92"/>
    <w:rsid w:val="00872868"/>
    <w:rsid w:val="00872DAE"/>
    <w:rsid w:val="00872DB0"/>
    <w:rsid w:val="00873EAC"/>
    <w:rsid w:val="00874CA8"/>
    <w:rsid w:val="008762FB"/>
    <w:rsid w:val="0087743C"/>
    <w:rsid w:val="00880985"/>
    <w:rsid w:val="00881961"/>
    <w:rsid w:val="008829F9"/>
    <w:rsid w:val="00882C5B"/>
    <w:rsid w:val="00882F31"/>
    <w:rsid w:val="00884A5A"/>
    <w:rsid w:val="00884A78"/>
    <w:rsid w:val="00884BE9"/>
    <w:rsid w:val="0088534C"/>
    <w:rsid w:val="00885AB2"/>
    <w:rsid w:val="00887A35"/>
    <w:rsid w:val="00887FE0"/>
    <w:rsid w:val="00890329"/>
    <w:rsid w:val="00890DFC"/>
    <w:rsid w:val="00891DFE"/>
    <w:rsid w:val="00892392"/>
    <w:rsid w:val="00892EBD"/>
    <w:rsid w:val="00893DD3"/>
    <w:rsid w:val="00894171"/>
    <w:rsid w:val="00895823"/>
    <w:rsid w:val="00896F42"/>
    <w:rsid w:val="008976CB"/>
    <w:rsid w:val="00897B5C"/>
    <w:rsid w:val="00897DA0"/>
    <w:rsid w:val="008A2E0D"/>
    <w:rsid w:val="008A4CC8"/>
    <w:rsid w:val="008A5D3D"/>
    <w:rsid w:val="008A6D0F"/>
    <w:rsid w:val="008B0181"/>
    <w:rsid w:val="008B09FF"/>
    <w:rsid w:val="008B1289"/>
    <w:rsid w:val="008B23D1"/>
    <w:rsid w:val="008B30D8"/>
    <w:rsid w:val="008B508D"/>
    <w:rsid w:val="008B54B8"/>
    <w:rsid w:val="008B560B"/>
    <w:rsid w:val="008B5EF3"/>
    <w:rsid w:val="008B647D"/>
    <w:rsid w:val="008B6FF5"/>
    <w:rsid w:val="008B72F0"/>
    <w:rsid w:val="008C1637"/>
    <w:rsid w:val="008C1C02"/>
    <w:rsid w:val="008C1DDD"/>
    <w:rsid w:val="008C278F"/>
    <w:rsid w:val="008C3FE3"/>
    <w:rsid w:val="008C4351"/>
    <w:rsid w:val="008C5017"/>
    <w:rsid w:val="008C60D9"/>
    <w:rsid w:val="008C74BB"/>
    <w:rsid w:val="008D1A33"/>
    <w:rsid w:val="008D25A0"/>
    <w:rsid w:val="008D2C4C"/>
    <w:rsid w:val="008D3315"/>
    <w:rsid w:val="008D40A4"/>
    <w:rsid w:val="008D44A1"/>
    <w:rsid w:val="008D47C2"/>
    <w:rsid w:val="008D4C86"/>
    <w:rsid w:val="008D4F76"/>
    <w:rsid w:val="008E070E"/>
    <w:rsid w:val="008E098B"/>
    <w:rsid w:val="008E09EE"/>
    <w:rsid w:val="008E0BF9"/>
    <w:rsid w:val="008E0CDA"/>
    <w:rsid w:val="008E28C3"/>
    <w:rsid w:val="008E3360"/>
    <w:rsid w:val="008E5CEB"/>
    <w:rsid w:val="008E6766"/>
    <w:rsid w:val="008E6AF6"/>
    <w:rsid w:val="008E6DF8"/>
    <w:rsid w:val="008E71D8"/>
    <w:rsid w:val="008E764F"/>
    <w:rsid w:val="008E79FA"/>
    <w:rsid w:val="008F09B4"/>
    <w:rsid w:val="008F0E9B"/>
    <w:rsid w:val="008F1E2F"/>
    <w:rsid w:val="008F22E8"/>
    <w:rsid w:val="008F340E"/>
    <w:rsid w:val="008F45DC"/>
    <w:rsid w:val="008F4E5D"/>
    <w:rsid w:val="008F58ED"/>
    <w:rsid w:val="008F5C2A"/>
    <w:rsid w:val="008F67A3"/>
    <w:rsid w:val="008F75B8"/>
    <w:rsid w:val="00902DB6"/>
    <w:rsid w:val="00902E5C"/>
    <w:rsid w:val="00903CB1"/>
    <w:rsid w:val="00903FB7"/>
    <w:rsid w:val="00904DDF"/>
    <w:rsid w:val="009051EE"/>
    <w:rsid w:val="00907883"/>
    <w:rsid w:val="00907DEF"/>
    <w:rsid w:val="00912602"/>
    <w:rsid w:val="009127E2"/>
    <w:rsid w:val="0091469C"/>
    <w:rsid w:val="00914866"/>
    <w:rsid w:val="009156AB"/>
    <w:rsid w:val="00915851"/>
    <w:rsid w:val="009162CA"/>
    <w:rsid w:val="009168AC"/>
    <w:rsid w:val="00917344"/>
    <w:rsid w:val="0092287D"/>
    <w:rsid w:val="0092296C"/>
    <w:rsid w:val="009236F6"/>
    <w:rsid w:val="00923D58"/>
    <w:rsid w:val="00925C1B"/>
    <w:rsid w:val="009260FB"/>
    <w:rsid w:val="00926674"/>
    <w:rsid w:val="00927C7A"/>
    <w:rsid w:val="0093127E"/>
    <w:rsid w:val="009324C9"/>
    <w:rsid w:val="00932DC8"/>
    <w:rsid w:val="0093381D"/>
    <w:rsid w:val="009341FF"/>
    <w:rsid w:val="00934704"/>
    <w:rsid w:val="009357DF"/>
    <w:rsid w:val="00935EBB"/>
    <w:rsid w:val="00936BEC"/>
    <w:rsid w:val="00937E23"/>
    <w:rsid w:val="009402E3"/>
    <w:rsid w:val="00941342"/>
    <w:rsid w:val="00944481"/>
    <w:rsid w:val="00945383"/>
    <w:rsid w:val="00945D1C"/>
    <w:rsid w:val="009513EA"/>
    <w:rsid w:val="0095296D"/>
    <w:rsid w:val="00953F72"/>
    <w:rsid w:val="00954E40"/>
    <w:rsid w:val="00954EED"/>
    <w:rsid w:val="009556C9"/>
    <w:rsid w:val="009578CD"/>
    <w:rsid w:val="00960EE1"/>
    <w:rsid w:val="009633C9"/>
    <w:rsid w:val="009639A3"/>
    <w:rsid w:val="00964AFC"/>
    <w:rsid w:val="009660AE"/>
    <w:rsid w:val="0096697C"/>
    <w:rsid w:val="00966A09"/>
    <w:rsid w:val="00970334"/>
    <w:rsid w:val="009709E3"/>
    <w:rsid w:val="0097223C"/>
    <w:rsid w:val="00972521"/>
    <w:rsid w:val="0097340B"/>
    <w:rsid w:val="009751E3"/>
    <w:rsid w:val="00975680"/>
    <w:rsid w:val="00976655"/>
    <w:rsid w:val="0097665B"/>
    <w:rsid w:val="0097712B"/>
    <w:rsid w:val="00981958"/>
    <w:rsid w:val="00981A8C"/>
    <w:rsid w:val="00981B7B"/>
    <w:rsid w:val="00982E5B"/>
    <w:rsid w:val="009839CB"/>
    <w:rsid w:val="00983BA6"/>
    <w:rsid w:val="00984472"/>
    <w:rsid w:val="009845D1"/>
    <w:rsid w:val="009907DD"/>
    <w:rsid w:val="0099134A"/>
    <w:rsid w:val="00994C2C"/>
    <w:rsid w:val="009950AD"/>
    <w:rsid w:val="00995AA1"/>
    <w:rsid w:val="0099655B"/>
    <w:rsid w:val="0099696F"/>
    <w:rsid w:val="009A0989"/>
    <w:rsid w:val="009A2B56"/>
    <w:rsid w:val="009A5F63"/>
    <w:rsid w:val="009A7178"/>
    <w:rsid w:val="009A7593"/>
    <w:rsid w:val="009B0140"/>
    <w:rsid w:val="009B095C"/>
    <w:rsid w:val="009B1480"/>
    <w:rsid w:val="009B1974"/>
    <w:rsid w:val="009B2287"/>
    <w:rsid w:val="009B31B7"/>
    <w:rsid w:val="009B3AC7"/>
    <w:rsid w:val="009B410B"/>
    <w:rsid w:val="009B5ED0"/>
    <w:rsid w:val="009B6733"/>
    <w:rsid w:val="009B797E"/>
    <w:rsid w:val="009B7DC4"/>
    <w:rsid w:val="009C0128"/>
    <w:rsid w:val="009C0312"/>
    <w:rsid w:val="009C0DF1"/>
    <w:rsid w:val="009C0F29"/>
    <w:rsid w:val="009C422F"/>
    <w:rsid w:val="009C4D15"/>
    <w:rsid w:val="009C5C57"/>
    <w:rsid w:val="009C62BB"/>
    <w:rsid w:val="009C6F67"/>
    <w:rsid w:val="009C706F"/>
    <w:rsid w:val="009C7F30"/>
    <w:rsid w:val="009D1DA3"/>
    <w:rsid w:val="009D2068"/>
    <w:rsid w:val="009D249D"/>
    <w:rsid w:val="009D4175"/>
    <w:rsid w:val="009D70C6"/>
    <w:rsid w:val="009D7164"/>
    <w:rsid w:val="009D71CA"/>
    <w:rsid w:val="009D73BA"/>
    <w:rsid w:val="009D7BFA"/>
    <w:rsid w:val="009E0A3B"/>
    <w:rsid w:val="009E183C"/>
    <w:rsid w:val="009E188C"/>
    <w:rsid w:val="009E195A"/>
    <w:rsid w:val="009E462A"/>
    <w:rsid w:val="009E4992"/>
    <w:rsid w:val="009E5EF9"/>
    <w:rsid w:val="009E6450"/>
    <w:rsid w:val="009E6F8A"/>
    <w:rsid w:val="009F0977"/>
    <w:rsid w:val="009F1240"/>
    <w:rsid w:val="009F1E18"/>
    <w:rsid w:val="009F3568"/>
    <w:rsid w:val="009F3DDB"/>
    <w:rsid w:val="009F4721"/>
    <w:rsid w:val="009F50F8"/>
    <w:rsid w:val="009F5394"/>
    <w:rsid w:val="009F54E4"/>
    <w:rsid w:val="009F6E6A"/>
    <w:rsid w:val="009F7F7F"/>
    <w:rsid w:val="00A0015C"/>
    <w:rsid w:val="00A003AD"/>
    <w:rsid w:val="00A00C51"/>
    <w:rsid w:val="00A02D6B"/>
    <w:rsid w:val="00A03121"/>
    <w:rsid w:val="00A038DE"/>
    <w:rsid w:val="00A04353"/>
    <w:rsid w:val="00A05021"/>
    <w:rsid w:val="00A06F3D"/>
    <w:rsid w:val="00A07A7C"/>
    <w:rsid w:val="00A104C5"/>
    <w:rsid w:val="00A11515"/>
    <w:rsid w:val="00A12690"/>
    <w:rsid w:val="00A13030"/>
    <w:rsid w:val="00A1329B"/>
    <w:rsid w:val="00A13D95"/>
    <w:rsid w:val="00A13DD7"/>
    <w:rsid w:val="00A13F2C"/>
    <w:rsid w:val="00A163F1"/>
    <w:rsid w:val="00A164A7"/>
    <w:rsid w:val="00A16E69"/>
    <w:rsid w:val="00A17482"/>
    <w:rsid w:val="00A1796D"/>
    <w:rsid w:val="00A17D6B"/>
    <w:rsid w:val="00A17E81"/>
    <w:rsid w:val="00A21466"/>
    <w:rsid w:val="00A22D13"/>
    <w:rsid w:val="00A236B4"/>
    <w:rsid w:val="00A2375D"/>
    <w:rsid w:val="00A25275"/>
    <w:rsid w:val="00A3001D"/>
    <w:rsid w:val="00A3003E"/>
    <w:rsid w:val="00A339E9"/>
    <w:rsid w:val="00A33BC9"/>
    <w:rsid w:val="00A34420"/>
    <w:rsid w:val="00A3527B"/>
    <w:rsid w:val="00A352F6"/>
    <w:rsid w:val="00A367AC"/>
    <w:rsid w:val="00A3777E"/>
    <w:rsid w:val="00A37DF1"/>
    <w:rsid w:val="00A37E97"/>
    <w:rsid w:val="00A406F2"/>
    <w:rsid w:val="00A41E86"/>
    <w:rsid w:val="00A427C5"/>
    <w:rsid w:val="00A43AE1"/>
    <w:rsid w:val="00A44203"/>
    <w:rsid w:val="00A448A9"/>
    <w:rsid w:val="00A46243"/>
    <w:rsid w:val="00A463F6"/>
    <w:rsid w:val="00A50A9E"/>
    <w:rsid w:val="00A50B32"/>
    <w:rsid w:val="00A52C9E"/>
    <w:rsid w:val="00A53993"/>
    <w:rsid w:val="00A5458F"/>
    <w:rsid w:val="00A54946"/>
    <w:rsid w:val="00A54BEB"/>
    <w:rsid w:val="00A54C9F"/>
    <w:rsid w:val="00A5633C"/>
    <w:rsid w:val="00A56479"/>
    <w:rsid w:val="00A6059A"/>
    <w:rsid w:val="00A61153"/>
    <w:rsid w:val="00A61369"/>
    <w:rsid w:val="00A61791"/>
    <w:rsid w:val="00A622BB"/>
    <w:rsid w:val="00A634F0"/>
    <w:rsid w:val="00A6372F"/>
    <w:rsid w:val="00A637A8"/>
    <w:rsid w:val="00A64939"/>
    <w:rsid w:val="00A659A9"/>
    <w:rsid w:val="00A65B1D"/>
    <w:rsid w:val="00A67BBF"/>
    <w:rsid w:val="00A728C5"/>
    <w:rsid w:val="00A73C45"/>
    <w:rsid w:val="00A742A3"/>
    <w:rsid w:val="00A74B97"/>
    <w:rsid w:val="00A74BAF"/>
    <w:rsid w:val="00A762EB"/>
    <w:rsid w:val="00A7646D"/>
    <w:rsid w:val="00A76CC0"/>
    <w:rsid w:val="00A770BF"/>
    <w:rsid w:val="00A77146"/>
    <w:rsid w:val="00A77A1C"/>
    <w:rsid w:val="00A8028B"/>
    <w:rsid w:val="00A84CD2"/>
    <w:rsid w:val="00A85471"/>
    <w:rsid w:val="00A86FBD"/>
    <w:rsid w:val="00A86FC5"/>
    <w:rsid w:val="00A907DA"/>
    <w:rsid w:val="00A914A7"/>
    <w:rsid w:val="00A91546"/>
    <w:rsid w:val="00A922A7"/>
    <w:rsid w:val="00A93B34"/>
    <w:rsid w:val="00A941D3"/>
    <w:rsid w:val="00A94944"/>
    <w:rsid w:val="00A94AB9"/>
    <w:rsid w:val="00A95416"/>
    <w:rsid w:val="00A957E0"/>
    <w:rsid w:val="00A96574"/>
    <w:rsid w:val="00AA30D1"/>
    <w:rsid w:val="00AA33F5"/>
    <w:rsid w:val="00AA386A"/>
    <w:rsid w:val="00AA52F0"/>
    <w:rsid w:val="00AA5351"/>
    <w:rsid w:val="00AA5490"/>
    <w:rsid w:val="00AA65F3"/>
    <w:rsid w:val="00AA6656"/>
    <w:rsid w:val="00AA71C0"/>
    <w:rsid w:val="00AA7FE9"/>
    <w:rsid w:val="00AB16E1"/>
    <w:rsid w:val="00AB222B"/>
    <w:rsid w:val="00AB269A"/>
    <w:rsid w:val="00AB26E9"/>
    <w:rsid w:val="00AB2ACC"/>
    <w:rsid w:val="00AB362C"/>
    <w:rsid w:val="00AB363F"/>
    <w:rsid w:val="00AB5B25"/>
    <w:rsid w:val="00AB677B"/>
    <w:rsid w:val="00AC1A66"/>
    <w:rsid w:val="00AC2CFC"/>
    <w:rsid w:val="00AC3B0F"/>
    <w:rsid w:val="00AC425F"/>
    <w:rsid w:val="00AC4F20"/>
    <w:rsid w:val="00AC4FC4"/>
    <w:rsid w:val="00AC5327"/>
    <w:rsid w:val="00AC5ED9"/>
    <w:rsid w:val="00AC65EF"/>
    <w:rsid w:val="00AD06CE"/>
    <w:rsid w:val="00AD0C8C"/>
    <w:rsid w:val="00AD15EA"/>
    <w:rsid w:val="00AD2EBF"/>
    <w:rsid w:val="00AD32AB"/>
    <w:rsid w:val="00AD4172"/>
    <w:rsid w:val="00AD4178"/>
    <w:rsid w:val="00AD4B33"/>
    <w:rsid w:val="00AD56DD"/>
    <w:rsid w:val="00AD7A3D"/>
    <w:rsid w:val="00AD7C02"/>
    <w:rsid w:val="00AD7E5C"/>
    <w:rsid w:val="00AE0DF7"/>
    <w:rsid w:val="00AE21AE"/>
    <w:rsid w:val="00AE2C6D"/>
    <w:rsid w:val="00AE2F13"/>
    <w:rsid w:val="00AE2F1E"/>
    <w:rsid w:val="00AE30E0"/>
    <w:rsid w:val="00AE3B71"/>
    <w:rsid w:val="00AE3B81"/>
    <w:rsid w:val="00AE3EFA"/>
    <w:rsid w:val="00AE608A"/>
    <w:rsid w:val="00AE644A"/>
    <w:rsid w:val="00AE6477"/>
    <w:rsid w:val="00AE69B0"/>
    <w:rsid w:val="00AE7C8D"/>
    <w:rsid w:val="00AF05B9"/>
    <w:rsid w:val="00AF1409"/>
    <w:rsid w:val="00AF3095"/>
    <w:rsid w:val="00AF331C"/>
    <w:rsid w:val="00AF33A0"/>
    <w:rsid w:val="00AF353E"/>
    <w:rsid w:val="00AF4A8C"/>
    <w:rsid w:val="00AF5343"/>
    <w:rsid w:val="00AF5AA5"/>
    <w:rsid w:val="00AF76B4"/>
    <w:rsid w:val="00B001E1"/>
    <w:rsid w:val="00B00F1E"/>
    <w:rsid w:val="00B01436"/>
    <w:rsid w:val="00B01621"/>
    <w:rsid w:val="00B01836"/>
    <w:rsid w:val="00B02F1C"/>
    <w:rsid w:val="00B02F40"/>
    <w:rsid w:val="00B0544A"/>
    <w:rsid w:val="00B112C7"/>
    <w:rsid w:val="00B131CC"/>
    <w:rsid w:val="00B133E7"/>
    <w:rsid w:val="00B13F47"/>
    <w:rsid w:val="00B141B6"/>
    <w:rsid w:val="00B15B0A"/>
    <w:rsid w:val="00B170D7"/>
    <w:rsid w:val="00B1755C"/>
    <w:rsid w:val="00B17E19"/>
    <w:rsid w:val="00B20C31"/>
    <w:rsid w:val="00B215F8"/>
    <w:rsid w:val="00B21E25"/>
    <w:rsid w:val="00B22780"/>
    <w:rsid w:val="00B23294"/>
    <w:rsid w:val="00B23F32"/>
    <w:rsid w:val="00B25339"/>
    <w:rsid w:val="00B27D52"/>
    <w:rsid w:val="00B30291"/>
    <w:rsid w:val="00B307FC"/>
    <w:rsid w:val="00B30A97"/>
    <w:rsid w:val="00B31D7B"/>
    <w:rsid w:val="00B31FFC"/>
    <w:rsid w:val="00B32EDA"/>
    <w:rsid w:val="00B33778"/>
    <w:rsid w:val="00B33819"/>
    <w:rsid w:val="00B3395D"/>
    <w:rsid w:val="00B37706"/>
    <w:rsid w:val="00B37A37"/>
    <w:rsid w:val="00B37A42"/>
    <w:rsid w:val="00B409DF"/>
    <w:rsid w:val="00B40F89"/>
    <w:rsid w:val="00B419C8"/>
    <w:rsid w:val="00B42C47"/>
    <w:rsid w:val="00B43776"/>
    <w:rsid w:val="00B46F04"/>
    <w:rsid w:val="00B47528"/>
    <w:rsid w:val="00B47905"/>
    <w:rsid w:val="00B47F51"/>
    <w:rsid w:val="00B50511"/>
    <w:rsid w:val="00B50AC8"/>
    <w:rsid w:val="00B50D7B"/>
    <w:rsid w:val="00B52FA1"/>
    <w:rsid w:val="00B53A03"/>
    <w:rsid w:val="00B53F58"/>
    <w:rsid w:val="00B547E6"/>
    <w:rsid w:val="00B54CFC"/>
    <w:rsid w:val="00B561FC"/>
    <w:rsid w:val="00B5697A"/>
    <w:rsid w:val="00B56FAD"/>
    <w:rsid w:val="00B5740E"/>
    <w:rsid w:val="00B57456"/>
    <w:rsid w:val="00B577CA"/>
    <w:rsid w:val="00B60F13"/>
    <w:rsid w:val="00B6248A"/>
    <w:rsid w:val="00B625E5"/>
    <w:rsid w:val="00B6266D"/>
    <w:rsid w:val="00B6281B"/>
    <w:rsid w:val="00B64C20"/>
    <w:rsid w:val="00B65374"/>
    <w:rsid w:val="00B66EC0"/>
    <w:rsid w:val="00B67028"/>
    <w:rsid w:val="00B702F0"/>
    <w:rsid w:val="00B707CB"/>
    <w:rsid w:val="00B71A82"/>
    <w:rsid w:val="00B71C9C"/>
    <w:rsid w:val="00B732E8"/>
    <w:rsid w:val="00B73C4A"/>
    <w:rsid w:val="00B758E4"/>
    <w:rsid w:val="00B75A8B"/>
    <w:rsid w:val="00B81609"/>
    <w:rsid w:val="00B826AC"/>
    <w:rsid w:val="00B837C9"/>
    <w:rsid w:val="00B841EA"/>
    <w:rsid w:val="00B85109"/>
    <w:rsid w:val="00B854B4"/>
    <w:rsid w:val="00B8582B"/>
    <w:rsid w:val="00B85924"/>
    <w:rsid w:val="00B86A85"/>
    <w:rsid w:val="00B872FC"/>
    <w:rsid w:val="00B87B5B"/>
    <w:rsid w:val="00B87C60"/>
    <w:rsid w:val="00B90216"/>
    <w:rsid w:val="00B90E4B"/>
    <w:rsid w:val="00B9279F"/>
    <w:rsid w:val="00B9568C"/>
    <w:rsid w:val="00B9645D"/>
    <w:rsid w:val="00B97C8F"/>
    <w:rsid w:val="00B97FE1"/>
    <w:rsid w:val="00BA135B"/>
    <w:rsid w:val="00BA20A1"/>
    <w:rsid w:val="00BA2493"/>
    <w:rsid w:val="00BA2ED2"/>
    <w:rsid w:val="00BA319C"/>
    <w:rsid w:val="00BA38E0"/>
    <w:rsid w:val="00BA397C"/>
    <w:rsid w:val="00BA4E10"/>
    <w:rsid w:val="00BA512E"/>
    <w:rsid w:val="00BA5B84"/>
    <w:rsid w:val="00BA6282"/>
    <w:rsid w:val="00BA7234"/>
    <w:rsid w:val="00BA7357"/>
    <w:rsid w:val="00BA78F7"/>
    <w:rsid w:val="00BA7AB4"/>
    <w:rsid w:val="00BB0127"/>
    <w:rsid w:val="00BB0A24"/>
    <w:rsid w:val="00BB0C1B"/>
    <w:rsid w:val="00BB1A6B"/>
    <w:rsid w:val="00BB22A4"/>
    <w:rsid w:val="00BB3938"/>
    <w:rsid w:val="00BB4B4A"/>
    <w:rsid w:val="00BB4BF4"/>
    <w:rsid w:val="00BB4D1C"/>
    <w:rsid w:val="00BC075B"/>
    <w:rsid w:val="00BC1589"/>
    <w:rsid w:val="00BC3FD4"/>
    <w:rsid w:val="00BC4BE1"/>
    <w:rsid w:val="00BC6699"/>
    <w:rsid w:val="00BC6851"/>
    <w:rsid w:val="00BC7592"/>
    <w:rsid w:val="00BC766C"/>
    <w:rsid w:val="00BD229B"/>
    <w:rsid w:val="00BD374B"/>
    <w:rsid w:val="00BD3CF5"/>
    <w:rsid w:val="00BD4116"/>
    <w:rsid w:val="00BD4FD4"/>
    <w:rsid w:val="00BD55CF"/>
    <w:rsid w:val="00BD6321"/>
    <w:rsid w:val="00BD7ACB"/>
    <w:rsid w:val="00BE1BE0"/>
    <w:rsid w:val="00BE1E9E"/>
    <w:rsid w:val="00BE370C"/>
    <w:rsid w:val="00BE4698"/>
    <w:rsid w:val="00BE505C"/>
    <w:rsid w:val="00BE662A"/>
    <w:rsid w:val="00BE6986"/>
    <w:rsid w:val="00BE6CD3"/>
    <w:rsid w:val="00BE7889"/>
    <w:rsid w:val="00BF1F59"/>
    <w:rsid w:val="00BF2279"/>
    <w:rsid w:val="00BF28B7"/>
    <w:rsid w:val="00BF308C"/>
    <w:rsid w:val="00BF30DC"/>
    <w:rsid w:val="00BF3569"/>
    <w:rsid w:val="00BF358A"/>
    <w:rsid w:val="00BF386D"/>
    <w:rsid w:val="00BF3D04"/>
    <w:rsid w:val="00BF40D8"/>
    <w:rsid w:val="00BF411D"/>
    <w:rsid w:val="00BF6610"/>
    <w:rsid w:val="00BF7694"/>
    <w:rsid w:val="00C006CD"/>
    <w:rsid w:val="00C02D27"/>
    <w:rsid w:val="00C02EF2"/>
    <w:rsid w:val="00C04086"/>
    <w:rsid w:val="00C0578A"/>
    <w:rsid w:val="00C05A29"/>
    <w:rsid w:val="00C05A7D"/>
    <w:rsid w:val="00C10CED"/>
    <w:rsid w:val="00C111F8"/>
    <w:rsid w:val="00C11204"/>
    <w:rsid w:val="00C123B2"/>
    <w:rsid w:val="00C14740"/>
    <w:rsid w:val="00C1633A"/>
    <w:rsid w:val="00C16A04"/>
    <w:rsid w:val="00C17051"/>
    <w:rsid w:val="00C20376"/>
    <w:rsid w:val="00C2065A"/>
    <w:rsid w:val="00C2090C"/>
    <w:rsid w:val="00C22D7E"/>
    <w:rsid w:val="00C23A60"/>
    <w:rsid w:val="00C23F3F"/>
    <w:rsid w:val="00C2441E"/>
    <w:rsid w:val="00C253DE"/>
    <w:rsid w:val="00C25426"/>
    <w:rsid w:val="00C2580A"/>
    <w:rsid w:val="00C26EEB"/>
    <w:rsid w:val="00C276EB"/>
    <w:rsid w:val="00C27B9C"/>
    <w:rsid w:val="00C3002D"/>
    <w:rsid w:val="00C32C04"/>
    <w:rsid w:val="00C32C18"/>
    <w:rsid w:val="00C3511E"/>
    <w:rsid w:val="00C35752"/>
    <w:rsid w:val="00C35BFF"/>
    <w:rsid w:val="00C36236"/>
    <w:rsid w:val="00C373AD"/>
    <w:rsid w:val="00C40129"/>
    <w:rsid w:val="00C421B6"/>
    <w:rsid w:val="00C4236D"/>
    <w:rsid w:val="00C426A0"/>
    <w:rsid w:val="00C42A12"/>
    <w:rsid w:val="00C44A01"/>
    <w:rsid w:val="00C4721E"/>
    <w:rsid w:val="00C50343"/>
    <w:rsid w:val="00C5113B"/>
    <w:rsid w:val="00C51BF7"/>
    <w:rsid w:val="00C5248B"/>
    <w:rsid w:val="00C531AE"/>
    <w:rsid w:val="00C53460"/>
    <w:rsid w:val="00C53659"/>
    <w:rsid w:val="00C53822"/>
    <w:rsid w:val="00C53DC7"/>
    <w:rsid w:val="00C5592D"/>
    <w:rsid w:val="00C55FFE"/>
    <w:rsid w:val="00C57F65"/>
    <w:rsid w:val="00C603DD"/>
    <w:rsid w:val="00C61F16"/>
    <w:rsid w:val="00C620E1"/>
    <w:rsid w:val="00C659F6"/>
    <w:rsid w:val="00C65F7F"/>
    <w:rsid w:val="00C660B6"/>
    <w:rsid w:val="00C669A4"/>
    <w:rsid w:val="00C66BFE"/>
    <w:rsid w:val="00C66F49"/>
    <w:rsid w:val="00C70590"/>
    <w:rsid w:val="00C72214"/>
    <w:rsid w:val="00C72ECF"/>
    <w:rsid w:val="00C72ED4"/>
    <w:rsid w:val="00C7345B"/>
    <w:rsid w:val="00C73AB9"/>
    <w:rsid w:val="00C749B5"/>
    <w:rsid w:val="00C7672F"/>
    <w:rsid w:val="00C769AA"/>
    <w:rsid w:val="00C7769B"/>
    <w:rsid w:val="00C80E00"/>
    <w:rsid w:val="00C82963"/>
    <w:rsid w:val="00C838BF"/>
    <w:rsid w:val="00C83DC6"/>
    <w:rsid w:val="00C8460F"/>
    <w:rsid w:val="00C84DFA"/>
    <w:rsid w:val="00C860C2"/>
    <w:rsid w:val="00C8713E"/>
    <w:rsid w:val="00C91206"/>
    <w:rsid w:val="00C925A5"/>
    <w:rsid w:val="00C933B5"/>
    <w:rsid w:val="00C93CC6"/>
    <w:rsid w:val="00C94DE1"/>
    <w:rsid w:val="00C957BE"/>
    <w:rsid w:val="00C95D7C"/>
    <w:rsid w:val="00C96004"/>
    <w:rsid w:val="00C9683F"/>
    <w:rsid w:val="00C96F5B"/>
    <w:rsid w:val="00CA09B4"/>
    <w:rsid w:val="00CA1A0B"/>
    <w:rsid w:val="00CA28B4"/>
    <w:rsid w:val="00CA3191"/>
    <w:rsid w:val="00CA5F15"/>
    <w:rsid w:val="00CA678A"/>
    <w:rsid w:val="00CA6D8C"/>
    <w:rsid w:val="00CA7C80"/>
    <w:rsid w:val="00CB0085"/>
    <w:rsid w:val="00CB0BA0"/>
    <w:rsid w:val="00CB1162"/>
    <w:rsid w:val="00CB3438"/>
    <w:rsid w:val="00CB43D2"/>
    <w:rsid w:val="00CB4DE1"/>
    <w:rsid w:val="00CB5475"/>
    <w:rsid w:val="00CB5DD7"/>
    <w:rsid w:val="00CB6335"/>
    <w:rsid w:val="00CB6F71"/>
    <w:rsid w:val="00CB7D1C"/>
    <w:rsid w:val="00CC0A50"/>
    <w:rsid w:val="00CC0B6A"/>
    <w:rsid w:val="00CC205D"/>
    <w:rsid w:val="00CC24E9"/>
    <w:rsid w:val="00CC3E03"/>
    <w:rsid w:val="00CC4559"/>
    <w:rsid w:val="00CC467B"/>
    <w:rsid w:val="00CC5486"/>
    <w:rsid w:val="00CC5596"/>
    <w:rsid w:val="00CC58F3"/>
    <w:rsid w:val="00CC6EEF"/>
    <w:rsid w:val="00CD098B"/>
    <w:rsid w:val="00CD0B1F"/>
    <w:rsid w:val="00CD0BCD"/>
    <w:rsid w:val="00CD17AE"/>
    <w:rsid w:val="00CD18C4"/>
    <w:rsid w:val="00CD1F1B"/>
    <w:rsid w:val="00CD2A6E"/>
    <w:rsid w:val="00CD3FBF"/>
    <w:rsid w:val="00CD44EC"/>
    <w:rsid w:val="00CD48DF"/>
    <w:rsid w:val="00CD4A8E"/>
    <w:rsid w:val="00CD5E62"/>
    <w:rsid w:val="00CD6617"/>
    <w:rsid w:val="00CD7A52"/>
    <w:rsid w:val="00CE0F09"/>
    <w:rsid w:val="00CE1310"/>
    <w:rsid w:val="00CE33BF"/>
    <w:rsid w:val="00CE3F08"/>
    <w:rsid w:val="00CE5BC3"/>
    <w:rsid w:val="00CE601B"/>
    <w:rsid w:val="00CE61D1"/>
    <w:rsid w:val="00CE7444"/>
    <w:rsid w:val="00CF0648"/>
    <w:rsid w:val="00CF0AB5"/>
    <w:rsid w:val="00CF0E6A"/>
    <w:rsid w:val="00CF24C3"/>
    <w:rsid w:val="00CF535F"/>
    <w:rsid w:val="00CF55E0"/>
    <w:rsid w:val="00CF6547"/>
    <w:rsid w:val="00CF6E39"/>
    <w:rsid w:val="00CF7124"/>
    <w:rsid w:val="00CF7842"/>
    <w:rsid w:val="00CF7B3C"/>
    <w:rsid w:val="00CF7EF8"/>
    <w:rsid w:val="00D01B63"/>
    <w:rsid w:val="00D02537"/>
    <w:rsid w:val="00D02618"/>
    <w:rsid w:val="00D03052"/>
    <w:rsid w:val="00D03F4F"/>
    <w:rsid w:val="00D05DF4"/>
    <w:rsid w:val="00D07D37"/>
    <w:rsid w:val="00D112B6"/>
    <w:rsid w:val="00D14C3C"/>
    <w:rsid w:val="00D15403"/>
    <w:rsid w:val="00D16786"/>
    <w:rsid w:val="00D1770B"/>
    <w:rsid w:val="00D17CF5"/>
    <w:rsid w:val="00D22126"/>
    <w:rsid w:val="00D2283C"/>
    <w:rsid w:val="00D245C7"/>
    <w:rsid w:val="00D24B0D"/>
    <w:rsid w:val="00D2548E"/>
    <w:rsid w:val="00D25AC0"/>
    <w:rsid w:val="00D2604A"/>
    <w:rsid w:val="00D27D4D"/>
    <w:rsid w:val="00D27ED1"/>
    <w:rsid w:val="00D30175"/>
    <w:rsid w:val="00D30A1D"/>
    <w:rsid w:val="00D30F84"/>
    <w:rsid w:val="00D3155C"/>
    <w:rsid w:val="00D329C3"/>
    <w:rsid w:val="00D32F47"/>
    <w:rsid w:val="00D34EF7"/>
    <w:rsid w:val="00D35AA7"/>
    <w:rsid w:val="00D3741F"/>
    <w:rsid w:val="00D41CBB"/>
    <w:rsid w:val="00D41F00"/>
    <w:rsid w:val="00D426F4"/>
    <w:rsid w:val="00D4369E"/>
    <w:rsid w:val="00D43A51"/>
    <w:rsid w:val="00D43AB4"/>
    <w:rsid w:val="00D44D1E"/>
    <w:rsid w:val="00D44D7F"/>
    <w:rsid w:val="00D44ECC"/>
    <w:rsid w:val="00D4569F"/>
    <w:rsid w:val="00D4578D"/>
    <w:rsid w:val="00D46462"/>
    <w:rsid w:val="00D4699A"/>
    <w:rsid w:val="00D51A80"/>
    <w:rsid w:val="00D522F6"/>
    <w:rsid w:val="00D54C47"/>
    <w:rsid w:val="00D55FFC"/>
    <w:rsid w:val="00D56987"/>
    <w:rsid w:val="00D570EA"/>
    <w:rsid w:val="00D57613"/>
    <w:rsid w:val="00D62663"/>
    <w:rsid w:val="00D6275B"/>
    <w:rsid w:val="00D62BFB"/>
    <w:rsid w:val="00D62C66"/>
    <w:rsid w:val="00D63068"/>
    <w:rsid w:val="00D631E8"/>
    <w:rsid w:val="00D63242"/>
    <w:rsid w:val="00D637F6"/>
    <w:rsid w:val="00D64591"/>
    <w:rsid w:val="00D64899"/>
    <w:rsid w:val="00D652B6"/>
    <w:rsid w:val="00D667F3"/>
    <w:rsid w:val="00D700D0"/>
    <w:rsid w:val="00D7063F"/>
    <w:rsid w:val="00D7186B"/>
    <w:rsid w:val="00D7232B"/>
    <w:rsid w:val="00D72617"/>
    <w:rsid w:val="00D727E9"/>
    <w:rsid w:val="00D72974"/>
    <w:rsid w:val="00D73485"/>
    <w:rsid w:val="00D7432E"/>
    <w:rsid w:val="00D80B3F"/>
    <w:rsid w:val="00D8173E"/>
    <w:rsid w:val="00D81A77"/>
    <w:rsid w:val="00D820D2"/>
    <w:rsid w:val="00D825FD"/>
    <w:rsid w:val="00D84452"/>
    <w:rsid w:val="00D86B5B"/>
    <w:rsid w:val="00D871F4"/>
    <w:rsid w:val="00D912AD"/>
    <w:rsid w:val="00D92C00"/>
    <w:rsid w:val="00D93288"/>
    <w:rsid w:val="00D94AD0"/>
    <w:rsid w:val="00D95219"/>
    <w:rsid w:val="00D955E5"/>
    <w:rsid w:val="00D96C4A"/>
    <w:rsid w:val="00DA2C83"/>
    <w:rsid w:val="00DA3334"/>
    <w:rsid w:val="00DA3390"/>
    <w:rsid w:val="00DA3698"/>
    <w:rsid w:val="00DA68FA"/>
    <w:rsid w:val="00DB00A9"/>
    <w:rsid w:val="00DB1AFD"/>
    <w:rsid w:val="00DB1C5B"/>
    <w:rsid w:val="00DB1F3A"/>
    <w:rsid w:val="00DB6435"/>
    <w:rsid w:val="00DB6BC0"/>
    <w:rsid w:val="00DB79CA"/>
    <w:rsid w:val="00DC0502"/>
    <w:rsid w:val="00DC1CB2"/>
    <w:rsid w:val="00DC2178"/>
    <w:rsid w:val="00DC3042"/>
    <w:rsid w:val="00DC3735"/>
    <w:rsid w:val="00DC3842"/>
    <w:rsid w:val="00DC387C"/>
    <w:rsid w:val="00DC4BCC"/>
    <w:rsid w:val="00DC4DA7"/>
    <w:rsid w:val="00DC5E97"/>
    <w:rsid w:val="00DC6388"/>
    <w:rsid w:val="00DC6AC3"/>
    <w:rsid w:val="00DC7E2C"/>
    <w:rsid w:val="00DD06A7"/>
    <w:rsid w:val="00DD181E"/>
    <w:rsid w:val="00DD3D13"/>
    <w:rsid w:val="00DD43D2"/>
    <w:rsid w:val="00DD63F6"/>
    <w:rsid w:val="00DD72A3"/>
    <w:rsid w:val="00DD79CB"/>
    <w:rsid w:val="00DE0127"/>
    <w:rsid w:val="00DE0266"/>
    <w:rsid w:val="00DE16DE"/>
    <w:rsid w:val="00DE179E"/>
    <w:rsid w:val="00DE1EA2"/>
    <w:rsid w:val="00DE36EF"/>
    <w:rsid w:val="00DE3B5B"/>
    <w:rsid w:val="00DE4607"/>
    <w:rsid w:val="00DE4A88"/>
    <w:rsid w:val="00DE53EA"/>
    <w:rsid w:val="00DE65F8"/>
    <w:rsid w:val="00DE6992"/>
    <w:rsid w:val="00DE6ABC"/>
    <w:rsid w:val="00DE6C2C"/>
    <w:rsid w:val="00DE73E4"/>
    <w:rsid w:val="00DE7D99"/>
    <w:rsid w:val="00DE7EC6"/>
    <w:rsid w:val="00DF20B0"/>
    <w:rsid w:val="00DF4305"/>
    <w:rsid w:val="00DF49B0"/>
    <w:rsid w:val="00DF5574"/>
    <w:rsid w:val="00DF5697"/>
    <w:rsid w:val="00DF7A2D"/>
    <w:rsid w:val="00E020B0"/>
    <w:rsid w:val="00E03832"/>
    <w:rsid w:val="00E0498F"/>
    <w:rsid w:val="00E04C0C"/>
    <w:rsid w:val="00E0562F"/>
    <w:rsid w:val="00E0661E"/>
    <w:rsid w:val="00E0714D"/>
    <w:rsid w:val="00E07292"/>
    <w:rsid w:val="00E104FB"/>
    <w:rsid w:val="00E10780"/>
    <w:rsid w:val="00E1135A"/>
    <w:rsid w:val="00E122FE"/>
    <w:rsid w:val="00E137DF"/>
    <w:rsid w:val="00E13EC5"/>
    <w:rsid w:val="00E14663"/>
    <w:rsid w:val="00E148CB"/>
    <w:rsid w:val="00E15837"/>
    <w:rsid w:val="00E16751"/>
    <w:rsid w:val="00E16844"/>
    <w:rsid w:val="00E20D62"/>
    <w:rsid w:val="00E229D4"/>
    <w:rsid w:val="00E23B5B"/>
    <w:rsid w:val="00E248F5"/>
    <w:rsid w:val="00E2623C"/>
    <w:rsid w:val="00E26C43"/>
    <w:rsid w:val="00E278FF"/>
    <w:rsid w:val="00E307D5"/>
    <w:rsid w:val="00E317FA"/>
    <w:rsid w:val="00E3341D"/>
    <w:rsid w:val="00E338B0"/>
    <w:rsid w:val="00E342FF"/>
    <w:rsid w:val="00E34935"/>
    <w:rsid w:val="00E34A60"/>
    <w:rsid w:val="00E3505C"/>
    <w:rsid w:val="00E36A08"/>
    <w:rsid w:val="00E41B22"/>
    <w:rsid w:val="00E42079"/>
    <w:rsid w:val="00E43A1A"/>
    <w:rsid w:val="00E441EC"/>
    <w:rsid w:val="00E44350"/>
    <w:rsid w:val="00E45507"/>
    <w:rsid w:val="00E46179"/>
    <w:rsid w:val="00E473E0"/>
    <w:rsid w:val="00E50720"/>
    <w:rsid w:val="00E50D5A"/>
    <w:rsid w:val="00E51469"/>
    <w:rsid w:val="00E51BD6"/>
    <w:rsid w:val="00E523DE"/>
    <w:rsid w:val="00E5274D"/>
    <w:rsid w:val="00E53891"/>
    <w:rsid w:val="00E54BD9"/>
    <w:rsid w:val="00E56B43"/>
    <w:rsid w:val="00E56BDB"/>
    <w:rsid w:val="00E57AC6"/>
    <w:rsid w:val="00E57EDC"/>
    <w:rsid w:val="00E6026E"/>
    <w:rsid w:val="00E609C7"/>
    <w:rsid w:val="00E60BE1"/>
    <w:rsid w:val="00E61606"/>
    <w:rsid w:val="00E61DED"/>
    <w:rsid w:val="00E643B0"/>
    <w:rsid w:val="00E646E1"/>
    <w:rsid w:val="00E6573A"/>
    <w:rsid w:val="00E66478"/>
    <w:rsid w:val="00E70163"/>
    <w:rsid w:val="00E70EC2"/>
    <w:rsid w:val="00E71908"/>
    <w:rsid w:val="00E7269A"/>
    <w:rsid w:val="00E733F5"/>
    <w:rsid w:val="00E7390C"/>
    <w:rsid w:val="00E73BDA"/>
    <w:rsid w:val="00E7435C"/>
    <w:rsid w:val="00E75737"/>
    <w:rsid w:val="00E76B85"/>
    <w:rsid w:val="00E77BA8"/>
    <w:rsid w:val="00E77CDF"/>
    <w:rsid w:val="00E77D99"/>
    <w:rsid w:val="00E8013D"/>
    <w:rsid w:val="00E805D1"/>
    <w:rsid w:val="00E8305B"/>
    <w:rsid w:val="00E83208"/>
    <w:rsid w:val="00E84267"/>
    <w:rsid w:val="00E84858"/>
    <w:rsid w:val="00E84D9A"/>
    <w:rsid w:val="00E84E74"/>
    <w:rsid w:val="00E87171"/>
    <w:rsid w:val="00E87B30"/>
    <w:rsid w:val="00E87DD1"/>
    <w:rsid w:val="00E90359"/>
    <w:rsid w:val="00E915AE"/>
    <w:rsid w:val="00E93253"/>
    <w:rsid w:val="00E9358C"/>
    <w:rsid w:val="00E93E4F"/>
    <w:rsid w:val="00E94C4B"/>
    <w:rsid w:val="00E968E8"/>
    <w:rsid w:val="00E97269"/>
    <w:rsid w:val="00E975FD"/>
    <w:rsid w:val="00E97894"/>
    <w:rsid w:val="00EA0027"/>
    <w:rsid w:val="00EA189F"/>
    <w:rsid w:val="00EA3F49"/>
    <w:rsid w:val="00EA4529"/>
    <w:rsid w:val="00EA4718"/>
    <w:rsid w:val="00EA60D5"/>
    <w:rsid w:val="00EA6A23"/>
    <w:rsid w:val="00EA6BAB"/>
    <w:rsid w:val="00EB1F39"/>
    <w:rsid w:val="00EB239E"/>
    <w:rsid w:val="00EB2729"/>
    <w:rsid w:val="00EB283A"/>
    <w:rsid w:val="00EB2C73"/>
    <w:rsid w:val="00EB32D5"/>
    <w:rsid w:val="00EB34A7"/>
    <w:rsid w:val="00EB4268"/>
    <w:rsid w:val="00EB42F9"/>
    <w:rsid w:val="00EB4555"/>
    <w:rsid w:val="00EB5745"/>
    <w:rsid w:val="00EB6560"/>
    <w:rsid w:val="00EB786D"/>
    <w:rsid w:val="00EB7B9C"/>
    <w:rsid w:val="00EC04AB"/>
    <w:rsid w:val="00EC07C8"/>
    <w:rsid w:val="00EC2BD4"/>
    <w:rsid w:val="00EC2FA1"/>
    <w:rsid w:val="00EC59F7"/>
    <w:rsid w:val="00EC7495"/>
    <w:rsid w:val="00EC75F2"/>
    <w:rsid w:val="00EC7CA9"/>
    <w:rsid w:val="00EC7DFA"/>
    <w:rsid w:val="00ED04D9"/>
    <w:rsid w:val="00ED248E"/>
    <w:rsid w:val="00ED2977"/>
    <w:rsid w:val="00ED3745"/>
    <w:rsid w:val="00ED3A25"/>
    <w:rsid w:val="00ED4E7C"/>
    <w:rsid w:val="00ED59EF"/>
    <w:rsid w:val="00ED61B4"/>
    <w:rsid w:val="00ED6537"/>
    <w:rsid w:val="00ED6FFD"/>
    <w:rsid w:val="00ED7FEF"/>
    <w:rsid w:val="00EE0EC9"/>
    <w:rsid w:val="00EE1215"/>
    <w:rsid w:val="00EE2C49"/>
    <w:rsid w:val="00EE4208"/>
    <w:rsid w:val="00EE4BB2"/>
    <w:rsid w:val="00EE6766"/>
    <w:rsid w:val="00EE7ED0"/>
    <w:rsid w:val="00EF0104"/>
    <w:rsid w:val="00EF0B46"/>
    <w:rsid w:val="00EF108E"/>
    <w:rsid w:val="00EF1120"/>
    <w:rsid w:val="00EF1653"/>
    <w:rsid w:val="00EF1678"/>
    <w:rsid w:val="00EF1702"/>
    <w:rsid w:val="00EF1A25"/>
    <w:rsid w:val="00EF2649"/>
    <w:rsid w:val="00EF28B3"/>
    <w:rsid w:val="00EF2A52"/>
    <w:rsid w:val="00EF352D"/>
    <w:rsid w:val="00EF3C79"/>
    <w:rsid w:val="00EF3D28"/>
    <w:rsid w:val="00EF51DC"/>
    <w:rsid w:val="00EF57A2"/>
    <w:rsid w:val="00EF58B6"/>
    <w:rsid w:val="00EF674A"/>
    <w:rsid w:val="00EF6777"/>
    <w:rsid w:val="00EF6A2F"/>
    <w:rsid w:val="00EF7261"/>
    <w:rsid w:val="00EF7C53"/>
    <w:rsid w:val="00F00A4C"/>
    <w:rsid w:val="00F01768"/>
    <w:rsid w:val="00F02487"/>
    <w:rsid w:val="00F03AAB"/>
    <w:rsid w:val="00F03B9E"/>
    <w:rsid w:val="00F052E3"/>
    <w:rsid w:val="00F05323"/>
    <w:rsid w:val="00F05F8A"/>
    <w:rsid w:val="00F05FA7"/>
    <w:rsid w:val="00F10009"/>
    <w:rsid w:val="00F113F0"/>
    <w:rsid w:val="00F140FC"/>
    <w:rsid w:val="00F1687A"/>
    <w:rsid w:val="00F20019"/>
    <w:rsid w:val="00F2059C"/>
    <w:rsid w:val="00F20E0F"/>
    <w:rsid w:val="00F215DA"/>
    <w:rsid w:val="00F216E6"/>
    <w:rsid w:val="00F21AE0"/>
    <w:rsid w:val="00F226AA"/>
    <w:rsid w:val="00F2418A"/>
    <w:rsid w:val="00F241C8"/>
    <w:rsid w:val="00F2479E"/>
    <w:rsid w:val="00F25247"/>
    <w:rsid w:val="00F25982"/>
    <w:rsid w:val="00F25C78"/>
    <w:rsid w:val="00F26D20"/>
    <w:rsid w:val="00F27226"/>
    <w:rsid w:val="00F276EC"/>
    <w:rsid w:val="00F27DBC"/>
    <w:rsid w:val="00F3002A"/>
    <w:rsid w:val="00F3091E"/>
    <w:rsid w:val="00F30E31"/>
    <w:rsid w:val="00F3144F"/>
    <w:rsid w:val="00F320BD"/>
    <w:rsid w:val="00F32551"/>
    <w:rsid w:val="00F32CD1"/>
    <w:rsid w:val="00F32F92"/>
    <w:rsid w:val="00F32FBA"/>
    <w:rsid w:val="00F33315"/>
    <w:rsid w:val="00F33B1A"/>
    <w:rsid w:val="00F34410"/>
    <w:rsid w:val="00F3659F"/>
    <w:rsid w:val="00F365C7"/>
    <w:rsid w:val="00F3760C"/>
    <w:rsid w:val="00F400FF"/>
    <w:rsid w:val="00F40A52"/>
    <w:rsid w:val="00F44DE2"/>
    <w:rsid w:val="00F46A44"/>
    <w:rsid w:val="00F46D6C"/>
    <w:rsid w:val="00F4710D"/>
    <w:rsid w:val="00F47E76"/>
    <w:rsid w:val="00F50B01"/>
    <w:rsid w:val="00F51460"/>
    <w:rsid w:val="00F51626"/>
    <w:rsid w:val="00F519CB"/>
    <w:rsid w:val="00F51A2D"/>
    <w:rsid w:val="00F54330"/>
    <w:rsid w:val="00F54721"/>
    <w:rsid w:val="00F54BE2"/>
    <w:rsid w:val="00F551CC"/>
    <w:rsid w:val="00F57CC5"/>
    <w:rsid w:val="00F60371"/>
    <w:rsid w:val="00F61467"/>
    <w:rsid w:val="00F64BEE"/>
    <w:rsid w:val="00F6663C"/>
    <w:rsid w:val="00F6739E"/>
    <w:rsid w:val="00F7157C"/>
    <w:rsid w:val="00F72AFD"/>
    <w:rsid w:val="00F72C13"/>
    <w:rsid w:val="00F7356C"/>
    <w:rsid w:val="00F749AB"/>
    <w:rsid w:val="00F75313"/>
    <w:rsid w:val="00F75BAE"/>
    <w:rsid w:val="00F76F94"/>
    <w:rsid w:val="00F7791B"/>
    <w:rsid w:val="00F80016"/>
    <w:rsid w:val="00F80F15"/>
    <w:rsid w:val="00F812A8"/>
    <w:rsid w:val="00F8174C"/>
    <w:rsid w:val="00F82736"/>
    <w:rsid w:val="00F8332D"/>
    <w:rsid w:val="00F83498"/>
    <w:rsid w:val="00F83C99"/>
    <w:rsid w:val="00F879F3"/>
    <w:rsid w:val="00F87E72"/>
    <w:rsid w:val="00F90AB1"/>
    <w:rsid w:val="00F928AD"/>
    <w:rsid w:val="00F942F7"/>
    <w:rsid w:val="00F96B47"/>
    <w:rsid w:val="00F96F56"/>
    <w:rsid w:val="00F977D2"/>
    <w:rsid w:val="00FA0484"/>
    <w:rsid w:val="00FA0FCC"/>
    <w:rsid w:val="00FA1F09"/>
    <w:rsid w:val="00FA229B"/>
    <w:rsid w:val="00FA23D3"/>
    <w:rsid w:val="00FA2E99"/>
    <w:rsid w:val="00FA394A"/>
    <w:rsid w:val="00FA469E"/>
    <w:rsid w:val="00FA4D32"/>
    <w:rsid w:val="00FA513F"/>
    <w:rsid w:val="00FA72D2"/>
    <w:rsid w:val="00FA763E"/>
    <w:rsid w:val="00FA7FB3"/>
    <w:rsid w:val="00FA7FCE"/>
    <w:rsid w:val="00FB013E"/>
    <w:rsid w:val="00FB27E2"/>
    <w:rsid w:val="00FB30F3"/>
    <w:rsid w:val="00FB3A7B"/>
    <w:rsid w:val="00FB431B"/>
    <w:rsid w:val="00FB540D"/>
    <w:rsid w:val="00FB59BE"/>
    <w:rsid w:val="00FB645C"/>
    <w:rsid w:val="00FB6D35"/>
    <w:rsid w:val="00FB7066"/>
    <w:rsid w:val="00FB72A7"/>
    <w:rsid w:val="00FB7E09"/>
    <w:rsid w:val="00FC0978"/>
    <w:rsid w:val="00FC2D68"/>
    <w:rsid w:val="00FC641D"/>
    <w:rsid w:val="00FC67AE"/>
    <w:rsid w:val="00FC6BA7"/>
    <w:rsid w:val="00FC7BB4"/>
    <w:rsid w:val="00FC7D8B"/>
    <w:rsid w:val="00FC7E51"/>
    <w:rsid w:val="00FD00E6"/>
    <w:rsid w:val="00FD0CE6"/>
    <w:rsid w:val="00FD3D21"/>
    <w:rsid w:val="00FE14E9"/>
    <w:rsid w:val="00FE229E"/>
    <w:rsid w:val="00FE241C"/>
    <w:rsid w:val="00FE37A6"/>
    <w:rsid w:val="00FE37B3"/>
    <w:rsid w:val="00FE39C1"/>
    <w:rsid w:val="00FE4F64"/>
    <w:rsid w:val="00FE53FE"/>
    <w:rsid w:val="00FE6A16"/>
    <w:rsid w:val="00FE7BEB"/>
    <w:rsid w:val="00FF20A3"/>
    <w:rsid w:val="00FF2AD7"/>
    <w:rsid w:val="00FF5B24"/>
    <w:rsid w:val="00FF6763"/>
    <w:rsid w:val="00FF7343"/>
    <w:rsid w:val="00FF7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C6E58"/>
  <w15:chartTrackingRefBased/>
  <w15:docId w15:val="{56AFBEA5-BEF3-AE45-BD2D-A6AE60549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57F"/>
    <w:pPr>
      <w:keepNext/>
      <w:keepLines/>
      <w:spacing w:before="40" w:after="120" w:line="360" w:lineRule="auto"/>
      <w:jc w:val="both"/>
      <w:outlineLvl w:val="3"/>
    </w:pPr>
    <w:rPr>
      <w:rFonts w:ascii="Arial" w:eastAsiaTheme="majorEastAsia" w:hAnsi="Arial" w:cs="Arial"/>
      <w:color w:val="000000" w:themeColor="text1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319C"/>
    <w:pPr>
      <w:spacing w:before="240"/>
      <w:outlineLvl w:val="0"/>
    </w:pPr>
    <w:rPr>
      <w:rFonts w:asciiTheme="majorHAnsi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319C"/>
    <w:pPr>
      <w:outlineLvl w:val="1"/>
    </w:pPr>
    <w:rPr>
      <w:rFonts w:asciiTheme="majorHAnsi" w:hAnsiTheme="majorHAnsi" w:cstheme="majorBidi"/>
      <w:color w:val="2F5496" w:themeColor="accent1" w:themeShade="BF"/>
      <w:sz w:val="32"/>
      <w:szCs w:val="32"/>
      <w:u w:val="single"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73123B"/>
    <w:pPr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319C"/>
    <w:rPr>
      <w:rFonts w:asciiTheme="majorHAnsi" w:hAnsiTheme="majorHAnsi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74791E"/>
    <w:pPr>
      <w:outlineLvl w:val="4"/>
    </w:pPr>
    <w:rPr>
      <w:rFonts w:asciiTheme="majorHAnsi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12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12A2"/>
  </w:style>
  <w:style w:type="paragraph" w:styleId="Footer">
    <w:name w:val="footer"/>
    <w:basedOn w:val="Normal"/>
    <w:link w:val="FooterChar"/>
    <w:uiPriority w:val="99"/>
    <w:unhideWhenUsed/>
    <w:rsid w:val="001212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12A2"/>
  </w:style>
  <w:style w:type="character" w:customStyle="1" w:styleId="Heading1Char">
    <w:name w:val="Heading 1 Char"/>
    <w:basedOn w:val="DefaultParagraphFont"/>
    <w:link w:val="Heading1"/>
    <w:uiPriority w:val="9"/>
    <w:rsid w:val="00BA319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A319C"/>
    <w:rPr>
      <w:rFonts w:asciiTheme="majorHAnsi" w:eastAsiaTheme="majorEastAsia" w:hAnsiTheme="majorHAnsi" w:cstheme="majorBidi"/>
      <w:color w:val="2F5496" w:themeColor="accent1" w:themeShade="BF"/>
      <w:sz w:val="32"/>
      <w:szCs w:val="32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73123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rsid w:val="00BA319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4791E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814F4A"/>
    <w:pPr>
      <w:ind w:left="720"/>
      <w:contextualSpacing/>
    </w:pPr>
  </w:style>
  <w:style w:type="numbering" w:customStyle="1" w:styleId="CurrentList1">
    <w:name w:val="Current List1"/>
    <w:uiPriority w:val="99"/>
    <w:rsid w:val="00814F4A"/>
    <w:pPr>
      <w:numPr>
        <w:numId w:val="2"/>
      </w:numPr>
    </w:pPr>
  </w:style>
  <w:style w:type="paragraph" w:styleId="NormalWeb">
    <w:name w:val="Normal (Web)"/>
    <w:basedOn w:val="Normal"/>
    <w:uiPriority w:val="99"/>
    <w:unhideWhenUsed/>
    <w:rsid w:val="000A445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Quote">
    <w:name w:val="Quote"/>
    <w:aliases w:val="Notes"/>
    <w:basedOn w:val="ListParagraph"/>
    <w:next w:val="Normal"/>
    <w:link w:val="QuoteChar"/>
    <w:uiPriority w:val="29"/>
    <w:qFormat/>
    <w:rsid w:val="006051F6"/>
    <w:pPr>
      <w:numPr>
        <w:numId w:val="1"/>
      </w:numPr>
    </w:pPr>
    <w:rPr>
      <w:rFonts w:asciiTheme="majorHAnsi" w:hAnsiTheme="majorHAnsi" w:cstheme="majorHAnsi"/>
      <w:i/>
      <w:iCs/>
      <w:color w:val="8EAADB" w:themeColor="accent1" w:themeTint="99"/>
    </w:rPr>
  </w:style>
  <w:style w:type="character" w:customStyle="1" w:styleId="QuoteChar">
    <w:name w:val="Quote Char"/>
    <w:aliases w:val="Notes Char"/>
    <w:basedOn w:val="DefaultParagraphFont"/>
    <w:link w:val="Quote"/>
    <w:uiPriority w:val="29"/>
    <w:rsid w:val="006051F6"/>
    <w:rPr>
      <w:rFonts w:asciiTheme="majorHAnsi" w:eastAsiaTheme="majorEastAsia" w:hAnsiTheme="majorHAnsi" w:cstheme="majorHAnsi"/>
      <w:i/>
      <w:iCs/>
      <w:color w:val="8EAADB" w:themeColor="accent1" w:themeTint="99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960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60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6004"/>
    <w:rPr>
      <w:rFonts w:ascii="Arial" w:eastAsiaTheme="majorEastAsia" w:hAnsi="Arial" w:cs="Arial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0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004"/>
    <w:rPr>
      <w:rFonts w:ascii="Arial" w:eastAsiaTheme="majorEastAsia" w:hAnsi="Arial" w:cs="Arial"/>
      <w:b/>
      <w:bCs/>
      <w:color w:val="000000" w:themeColor="text1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B110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110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41103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F96B47"/>
    <w:pPr>
      <w:keepNext w:val="0"/>
      <w:keepLines w:val="0"/>
      <w:spacing w:before="0" w:after="0" w:line="240" w:lineRule="auto"/>
      <w:outlineLvl w:val="9"/>
    </w:pPr>
    <w:rPr>
      <w:rFonts w:eastAsiaTheme="minorHAnsi"/>
      <w:color w:val="auto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96B47"/>
    <w:rPr>
      <w:rFonts w:ascii="Arial" w:hAnsi="Arial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96B47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F96B47"/>
    <w:rPr>
      <w:i/>
      <w:iCs/>
    </w:rPr>
  </w:style>
  <w:style w:type="table" w:styleId="TableGrid">
    <w:name w:val="Table Grid"/>
    <w:basedOn w:val="TableNormal"/>
    <w:uiPriority w:val="39"/>
    <w:rsid w:val="000A0F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-JM">
    <w:name w:val="Body - JM"/>
    <w:rsid w:val="0067283D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Arial" w:eastAsia="Arial Unicode MS" w:hAnsi="Arial" w:cs="Arial Unicode MS"/>
      <w:color w:val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numbering" w:customStyle="1" w:styleId="Legal">
    <w:name w:val="Legal"/>
    <w:rsid w:val="0067283D"/>
    <w:pPr>
      <w:numPr>
        <w:numId w:val="5"/>
      </w:numPr>
    </w:pPr>
  </w:style>
  <w:style w:type="character" w:customStyle="1" w:styleId="None">
    <w:name w:val="None"/>
    <w:rsid w:val="0067283D"/>
  </w:style>
  <w:style w:type="paragraph" w:customStyle="1" w:styleId="AppendixHeading">
    <w:name w:val="AppendixHeading"/>
    <w:basedOn w:val="Heading1"/>
    <w:next w:val="Normal"/>
    <w:link w:val="AppendixHeadingChar"/>
    <w:autoRedefine/>
    <w:qFormat/>
    <w:rsid w:val="00447FB4"/>
    <w:pPr>
      <w:numPr>
        <w:numId w:val="10"/>
      </w:numPr>
      <w:tabs>
        <w:tab w:val="left" w:pos="1701"/>
      </w:tabs>
      <w:spacing w:before="0" w:after="0" w:line="240" w:lineRule="auto"/>
      <w:ind w:left="360"/>
    </w:pPr>
    <w:rPr>
      <w:rFonts w:ascii="Arial" w:hAnsi="Arial" w:cs="Arial"/>
      <w:b/>
      <w:bCs/>
      <w:color w:val="000000" w:themeColor="text1"/>
      <w:sz w:val="28"/>
      <w:szCs w:val="28"/>
    </w:rPr>
  </w:style>
  <w:style w:type="character" w:customStyle="1" w:styleId="AppendixHeadingChar">
    <w:name w:val="AppendixHeading Char"/>
    <w:basedOn w:val="DefaultParagraphFont"/>
    <w:link w:val="AppendixHeading"/>
    <w:rsid w:val="00447FB4"/>
    <w:rPr>
      <w:rFonts w:ascii="Arial" w:eastAsiaTheme="majorEastAsia" w:hAnsi="Arial" w:cs="Arial"/>
      <w:b/>
      <w:bCs/>
      <w:color w:val="000000" w:themeColor="text1"/>
      <w:sz w:val="28"/>
      <w:szCs w:val="28"/>
    </w:rPr>
  </w:style>
  <w:style w:type="character" w:styleId="PageNumber">
    <w:name w:val="page number"/>
    <w:basedOn w:val="DefaultParagraphFont"/>
    <w:uiPriority w:val="99"/>
    <w:semiHidden/>
    <w:unhideWhenUsed/>
    <w:rsid w:val="006D5E54"/>
  </w:style>
  <w:style w:type="numbering" w:customStyle="1" w:styleId="CurrentList2">
    <w:name w:val="Current List2"/>
    <w:uiPriority w:val="99"/>
    <w:rsid w:val="00447FB4"/>
    <w:pPr>
      <w:numPr>
        <w:numId w:val="21"/>
      </w:numPr>
    </w:pPr>
  </w:style>
  <w:style w:type="paragraph" w:styleId="Revision">
    <w:name w:val="Revision"/>
    <w:hidden/>
    <w:uiPriority w:val="99"/>
    <w:semiHidden/>
    <w:rsid w:val="00EB5745"/>
    <w:rPr>
      <w:rFonts w:ascii="Arial" w:eastAsiaTheme="majorEastAsia" w:hAnsi="Arial" w:cs="Arial"/>
      <w:color w:val="000000" w:themeColor="text1"/>
      <w:sz w:val="22"/>
      <w:szCs w:val="22"/>
    </w:rPr>
  </w:style>
  <w:style w:type="paragraph" w:customStyle="1" w:styleId="text-small">
    <w:name w:val="text-small"/>
    <w:basedOn w:val="Normal"/>
    <w:rsid w:val="0004494A"/>
    <w:pPr>
      <w:keepNext w:val="0"/>
      <w:keepLines w:val="0"/>
      <w:spacing w:before="100" w:beforeAutospacing="1" w:after="100" w:afterAutospacing="1" w:line="240" w:lineRule="auto"/>
      <w:jc w:val="left"/>
      <w:outlineLvl w:val="9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AC42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4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27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33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052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0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5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233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65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78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12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04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88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097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3659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67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1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70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24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2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2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35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51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09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903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977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35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56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34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82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09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61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799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46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23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79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22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6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99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90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41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28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085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097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43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50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6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62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03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106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21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9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8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04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95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300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23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75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4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25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2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8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25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631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649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86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09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41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859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46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54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87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69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51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26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27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3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62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24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32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36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178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86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32577">
          <w:marLeft w:val="0"/>
          <w:marRight w:val="0"/>
          <w:marTop w:val="240"/>
          <w:marBottom w:val="0"/>
          <w:divBdr>
            <w:top w:val="single" w:sz="6" w:space="12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57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82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33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50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12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21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06005">
              <w:marLeft w:val="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91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548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380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4430955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1424839">
          <w:marLeft w:val="780"/>
          <w:marRight w:val="24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05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994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563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344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4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97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53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24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30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909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93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575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69651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51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15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70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93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171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88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79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17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305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01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61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09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87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92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57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5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685945">
              <w:marLeft w:val="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02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187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7563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1259220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30719304">
          <w:marLeft w:val="780"/>
          <w:marRight w:val="24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87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69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63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744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710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2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748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16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0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51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910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8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076</Words>
  <Characters>613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urphy</dc:creator>
  <cp:keywords/>
  <dc:description/>
  <cp:lastModifiedBy>Neil Bennet</cp:lastModifiedBy>
  <cp:revision>15</cp:revision>
  <dcterms:created xsi:type="dcterms:W3CDTF">2025-10-19T15:08:00Z</dcterms:created>
  <dcterms:modified xsi:type="dcterms:W3CDTF">2025-11-03T12:47:00Z</dcterms:modified>
</cp:coreProperties>
</file>